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B9BECF" w14:textId="7DE57CFA" w:rsidR="002E14E4" w:rsidRPr="00A15911" w:rsidRDefault="00B66A9D" w:rsidP="00354D02">
      <w:pPr>
        <w:pStyle w:val="TESupportingInfoTitle"/>
      </w:pPr>
      <w:r w:rsidRPr="00A15911">
        <w:t>Supplementary Materials</w:t>
      </w:r>
    </w:p>
    <w:p w14:paraId="51916181" w14:textId="721E8D9F" w:rsidR="002E14E4" w:rsidRPr="0006678E" w:rsidRDefault="00230982" w:rsidP="002E14E4">
      <w:pPr>
        <w:rPr>
          <w:rStyle w:val="BookTitle"/>
          <w:i w:val="0"/>
          <w:sz w:val="32"/>
          <w:szCs w:val="32"/>
          <w:lang w:val="en-US"/>
        </w:rPr>
      </w:pPr>
      <w:ins w:id="0" w:author="Claudia Birkemeyer" w:date="2018-11-16T15:25:00Z">
        <w:r w:rsidRPr="00230982">
          <w:rPr>
            <w:rStyle w:val="BookTitle"/>
            <w:i w:val="0"/>
            <w:sz w:val="32"/>
            <w:szCs w:val="32"/>
            <w:lang w:val="en-US"/>
          </w:rPr>
          <w:t>Response in ambient low temperature plasma ionization compared to electrospray and atmospheric pressure chemical ionization for mass spectrometry</w:t>
        </w:r>
      </w:ins>
      <w:del w:id="1" w:author="Claudia Birkemeyer" w:date="2018-11-16T15:25:00Z">
        <w:r w:rsidR="002E14E4" w:rsidDel="00230982">
          <w:rPr>
            <w:rStyle w:val="BookTitle"/>
            <w:i w:val="0"/>
            <w:sz w:val="32"/>
            <w:szCs w:val="32"/>
            <w:lang w:val="en-US"/>
          </w:rPr>
          <w:delText>Re</w:delText>
        </w:r>
        <w:r w:rsidR="002E14E4" w:rsidRPr="0006678E" w:rsidDel="00230982">
          <w:rPr>
            <w:rStyle w:val="BookTitle"/>
            <w:i w:val="0"/>
            <w:sz w:val="32"/>
            <w:szCs w:val="32"/>
            <w:lang w:val="en-US"/>
          </w:rPr>
          <w:delText>spon</w:delText>
        </w:r>
        <w:r w:rsidR="002E14E4" w:rsidDel="00230982">
          <w:rPr>
            <w:rStyle w:val="BookTitle"/>
            <w:i w:val="0"/>
            <w:sz w:val="32"/>
            <w:szCs w:val="32"/>
            <w:lang w:val="en-US"/>
          </w:rPr>
          <w:delText>s</w:delText>
        </w:r>
        <w:r w:rsidR="002E14E4" w:rsidRPr="0006678E" w:rsidDel="00230982">
          <w:rPr>
            <w:rStyle w:val="BookTitle"/>
            <w:i w:val="0"/>
            <w:sz w:val="32"/>
            <w:szCs w:val="32"/>
            <w:lang w:val="en-US"/>
          </w:rPr>
          <w:delText xml:space="preserve">e in ambient low temperature plasma ionization </w:delText>
        </w:r>
        <w:r w:rsidR="002E14E4" w:rsidDel="00230982">
          <w:rPr>
            <w:rStyle w:val="BookTitle"/>
            <w:i w:val="0"/>
            <w:sz w:val="32"/>
            <w:szCs w:val="32"/>
            <w:lang w:val="en-US"/>
          </w:rPr>
          <w:delText>as an atmospheric pressure ionization technique for mass spectrometry</w:delText>
        </w:r>
      </w:del>
    </w:p>
    <w:p w14:paraId="7D575413" w14:textId="77777777" w:rsidR="002E14E4" w:rsidRPr="0006678E" w:rsidRDefault="002E14E4" w:rsidP="002E14E4">
      <w:pPr>
        <w:rPr>
          <w:lang w:val="en-US"/>
        </w:rPr>
      </w:pPr>
      <w:r w:rsidRPr="0006678E">
        <w:rPr>
          <w:lang w:val="en-US"/>
        </w:rPr>
        <w:t xml:space="preserve">Andreas </w:t>
      </w:r>
      <w:proofErr w:type="spellStart"/>
      <w:r w:rsidRPr="0006678E">
        <w:rPr>
          <w:lang w:val="en-US"/>
        </w:rPr>
        <w:t>Kiontke</w:t>
      </w:r>
      <w:proofErr w:type="spellEnd"/>
      <w:r w:rsidRPr="0006678E">
        <w:rPr>
          <w:lang w:val="en-US"/>
        </w:rPr>
        <w:t xml:space="preserve">, Susan </w:t>
      </w:r>
      <w:proofErr w:type="spellStart"/>
      <w:r w:rsidRPr="0006678E">
        <w:rPr>
          <w:lang w:val="en-US"/>
        </w:rPr>
        <w:t>Billig</w:t>
      </w:r>
      <w:proofErr w:type="spellEnd"/>
      <w:r w:rsidRPr="0006678E">
        <w:rPr>
          <w:lang w:val="en-US"/>
        </w:rPr>
        <w:t xml:space="preserve"> and Claudia Birkemeyer*</w:t>
      </w:r>
    </w:p>
    <w:p w14:paraId="570B38A9" w14:textId="77777777" w:rsidR="002E14E4" w:rsidRPr="00C8018D" w:rsidRDefault="002E14E4" w:rsidP="002E14E4">
      <w:pPr>
        <w:rPr>
          <w:lang w:val="en-US"/>
        </w:rPr>
      </w:pPr>
      <w:r w:rsidRPr="0006678E">
        <w:rPr>
          <w:lang w:val="en-US"/>
        </w:rPr>
        <w:t xml:space="preserve">Research Group of Mass Spectrometry at the Faculty of Chemistry and Mineralogy, University of Leipzig, </w:t>
      </w:r>
      <w:proofErr w:type="spellStart"/>
      <w:r w:rsidRPr="0006678E">
        <w:rPr>
          <w:lang w:val="en-US"/>
        </w:rPr>
        <w:t>Linnéstr</w:t>
      </w:r>
      <w:proofErr w:type="spellEnd"/>
      <w:r w:rsidRPr="0006678E">
        <w:rPr>
          <w:lang w:val="en-US"/>
        </w:rPr>
        <w:t xml:space="preserve">. </w:t>
      </w:r>
      <w:r w:rsidRPr="00C8018D">
        <w:rPr>
          <w:lang w:val="en-US"/>
        </w:rPr>
        <w:t>3, 04103 Leipzig, Germany</w:t>
      </w:r>
    </w:p>
    <w:p w14:paraId="407B90D0" w14:textId="7DCC1542" w:rsidR="002E14E4" w:rsidRPr="00A15911" w:rsidRDefault="002E14E4" w:rsidP="002E14E4">
      <w:pPr>
        <w:pStyle w:val="CitaviBibliographyEntry"/>
        <w:rPr>
          <w:color w:val="000000" w:themeColor="text1"/>
          <w:lang w:val="en-US"/>
        </w:rPr>
      </w:pPr>
      <w:r>
        <w:rPr>
          <w:lang w:val="en-US"/>
        </w:rPr>
        <w:t>*</w:t>
      </w:r>
      <w:r w:rsidRPr="00B6350C">
        <w:rPr>
          <w:lang w:val="en-US"/>
        </w:rPr>
        <w:t>Correspondence should be addressed to Claudia Birkemeyer</w:t>
      </w:r>
      <w:r>
        <w:rPr>
          <w:lang w:val="en-US"/>
        </w:rPr>
        <w:t>;</w:t>
      </w:r>
      <w:r w:rsidRPr="00B6350C">
        <w:rPr>
          <w:lang w:val="en-US"/>
        </w:rPr>
        <w:t xml:space="preserve"> </w:t>
      </w:r>
      <w:hyperlink r:id="rId8" w:history="1">
        <w:r w:rsidRPr="00A15911">
          <w:rPr>
            <w:rStyle w:val="Hyperlink"/>
            <w:color w:val="000000" w:themeColor="text1"/>
            <w:u w:val="none"/>
            <w:lang w:val="en-US"/>
          </w:rPr>
          <w:t>birkemeyer@chemie.uni-leipzig.de</w:t>
        </w:r>
      </w:hyperlink>
    </w:p>
    <w:p w14:paraId="03FF28BF" w14:textId="7F888C94" w:rsidR="002E14E4" w:rsidRDefault="00230982" w:rsidP="002E14E4">
      <w:pPr>
        <w:pStyle w:val="CitaviBibliographyEntry"/>
        <w:rPr>
          <w:lang w:val="en-US"/>
        </w:rPr>
      </w:pPr>
      <w:r w:rsidRPr="003E72F8">
        <w:rPr>
          <w:noProof/>
          <w:shd w:val="clear" w:color="auto" w:fill="FFFFFF"/>
          <w:lang w:val="en-US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77326A51" wp14:editId="3311ACA7">
                <wp:simplePos x="0" y="0"/>
                <wp:positionH relativeFrom="margin">
                  <wp:posOffset>682862</wp:posOffset>
                </wp:positionH>
                <wp:positionV relativeFrom="paragraph">
                  <wp:posOffset>267970</wp:posOffset>
                </wp:positionV>
                <wp:extent cx="3862070" cy="2769870"/>
                <wp:effectExtent l="0" t="0" r="5080" b="11430"/>
                <wp:wrapTopAndBottom/>
                <wp:docPr id="21520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2070" cy="2769870"/>
                          <a:chOff x="130968" y="0"/>
                          <a:chExt cx="4032000" cy="2880000"/>
                        </a:xfrm>
                      </wpg:grpSpPr>
                      <wpg:graphicFrame>
                        <wpg:cNvPr id="21521" name="Diagramm 21521"/>
                        <wpg:cNvFrPr>
                          <a:graphicFrameLocks/>
                        </wpg:cNvFrPr>
                        <wpg:xfrm>
                          <a:off x="2146968" y="0"/>
                          <a:ext cx="2016000" cy="1440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pSp>
                        <wpg:cNvPr id="21522" name="Gruppieren 21522"/>
                        <wpg:cNvGrpSpPr/>
                        <wpg:grpSpPr>
                          <a:xfrm>
                            <a:off x="130968" y="0"/>
                            <a:ext cx="4032000" cy="2880000"/>
                            <a:chOff x="130968" y="0"/>
                            <a:chExt cx="4032000" cy="2880000"/>
                          </a:xfrm>
                        </wpg:grpSpPr>
                        <wpg:grpSp>
                          <wpg:cNvPr id="21523" name="Gruppieren 21523"/>
                          <wpg:cNvGrpSpPr/>
                          <wpg:grpSpPr>
                            <a:xfrm>
                              <a:off x="130968" y="0"/>
                              <a:ext cx="4032000" cy="2880000"/>
                              <a:chOff x="130968" y="0"/>
                              <a:chExt cx="4032000" cy="2880000"/>
                            </a:xfrm>
                          </wpg:grpSpPr>
                          <wpg:graphicFrame>
                            <wpg:cNvPr id="21524" name="Diagramm 21524"/>
                            <wpg:cNvFrPr>
                              <a:graphicFrameLocks/>
                            </wpg:cNvFrPr>
                            <wpg:xfrm>
                              <a:off x="2146968" y="1440000"/>
                              <a:ext cx="2016000" cy="14400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0"/>
                              </a:graphicData>
                            </a:graphic>
                          </wpg:graphicFrame>
                          <wpg:graphicFrame>
                            <wpg:cNvPr id="21525" name="Diagramm 21525"/>
                            <wpg:cNvFrPr>
                              <a:graphicFrameLocks/>
                            </wpg:cNvFrPr>
                            <wpg:xfrm>
                              <a:off x="130968" y="1440000"/>
                              <a:ext cx="2016001" cy="14400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1"/>
                              </a:graphicData>
                            </a:graphic>
                          </wpg:graphicFrame>
                          <wpg:graphicFrame>
                            <wpg:cNvPr id="21526" name="Diagramm 21526"/>
                            <wpg:cNvFrPr>
                              <a:graphicFrameLocks/>
                            </wpg:cNvFrPr>
                            <wpg:xfrm>
                              <a:off x="130968" y="0"/>
                              <a:ext cx="2016000" cy="14400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2"/>
                              </a:graphicData>
                            </a:graphic>
                          </wpg:graphicFrame>
                          <wps:wsp>
                            <wps:cNvPr id="21527" name="Textfeld 17"/>
                            <wps:cNvSpPr txBox="1"/>
                            <wps:spPr>
                              <a:xfrm>
                                <a:off x="130968" y="0"/>
                                <a:ext cx="223435" cy="19374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B47D785" w14:textId="77777777" w:rsidR="00A64D53" w:rsidRDefault="00A64D53" w:rsidP="003E72F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="Times New Roman" w:hAnsi="Arial" w:cstheme="minorBidi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1528" name="Textfeld 18"/>
                            <wps:cNvSpPr txBox="1"/>
                            <wps:spPr>
                              <a:xfrm>
                                <a:off x="2146688" y="0"/>
                                <a:ext cx="223435" cy="19374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05E57C2" w14:textId="77777777" w:rsidR="00A64D53" w:rsidRDefault="00A64D53" w:rsidP="003E72F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="Times New Roman" w:hAnsi="Arial" w:cstheme="minorBidi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1529" name="Textfeld 19"/>
                            <wps:cNvSpPr txBox="1"/>
                            <wps:spPr>
                              <a:xfrm>
                                <a:off x="130968" y="1439689"/>
                                <a:ext cx="218694" cy="19374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A2D912B" w14:textId="77777777" w:rsidR="00A64D53" w:rsidRDefault="00A64D53" w:rsidP="003E72F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="Times New Roman" w:hAnsi="Arial" w:cstheme="minorBidi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1530" name="Textfeld 20"/>
                            <wps:cNvSpPr txBox="1"/>
                            <wps:spPr>
                              <a:xfrm>
                                <a:off x="2146688" y="1439689"/>
                                <a:ext cx="223435" cy="19374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0138D28" w14:textId="77777777" w:rsidR="00A64D53" w:rsidRDefault="00A64D53" w:rsidP="003E72F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eastAsia="Times New Roman" w:hAnsi="Arial" w:cstheme="minorBidi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21531" name="Gerader Verbinder 21531"/>
                          <wps:cNvCnPr/>
                          <wps:spPr>
                            <a:xfrm flipV="1">
                              <a:off x="659232" y="292597"/>
                              <a:ext cx="866775" cy="400052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326A51" id="Gruppieren 1" o:spid="_x0000_s1026" style="position:absolute;left:0;text-align:left;margin-left:53.75pt;margin-top:21.1pt;width:304.1pt;height:218.1pt;z-index:251687936;mso-position-horizontal-relative:margin;mso-width-relative:margin;mso-height-relative:margin" coordorigin="1309" coordsize="40320,28800" o:gfxdata="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iagramm 21521" o:spid="_x0000_s1027" type="#_x0000_t75" style="position:absolute;left:21420;width:20238;height:1445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QSH+&#10;O8UAAADeAAAADwAAAGRycy9kb3ducmV2LnhtbESPQWvCQBSE7wX/w/KE3uomKS0aXUUUS2+lKujx&#10;kX1mg9m3Ibsmqb++Wyh4HGbmG2axGmwtOmp95VhBOklAEBdOV1wqOB52L1MQPiBrrB2Tgh/ysFqO&#10;nhaYa9fzN3X7UIoIYZ+jAhNCk0vpC0MW/cQ1xNG7uNZiiLItpW6xj3BbyyxJ3qXFiuOCwYY2horr&#10;/mYVnF4Ts127r1l/70qf3o8Yzh+o1PN4WM9BBBrCI/zf/tQKsvQtS+HvTrwCcvkL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QSH+O8UAAADeAAAADwAAAAAAAAAAAAAAAACbAgAAZHJz&#10;L2Rvd25yZXYueG1sUEsFBgAAAAAEAAQA8wAAAI0DAAAAAA==&#10;">
                  <v:imagedata r:id="rId13" o:title=""/>
                  <o:lock v:ext="edit" aspectratio="f"/>
                </v:shape>
                <v:group id="Gruppieren 21522" o:spid="_x0000_s1028" style="position:absolute;left:1309;width:40320;height:28800" coordorigin="1309" coordsize="40320,28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Dp6LHxgAAAN4A&#10;AAAPAAAAAAAAAAAAAAAAAKoCAABkcnMvZG93bnJldi54bWxQSwUGAAAAAAQABAD6AAAAnQMAAAAA&#10;">
                  <v:group id="Gruppieren 21523" o:spid="_x0000_s1029" style="position:absolute;left:1309;width:40320;height:28800" coordorigin="1309" coordsize="40320,28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OsHXMYAAADe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8TSbw&#10;vBOugFw8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s6wdcxgAAAN4A&#10;AAAPAAAAAAAAAAAAAAAAAKoCAABkcnMvZG93bnJldi54bWxQSwUGAAAAAAQABAD6AAAAnQMAAAAA&#10;">
                    <v:shape id="Diagramm 21524" o:spid="_x0000_s1030" type="#_x0000_t75" style="position:absolute;left:21420;top:14388;width:20238;height:1445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">
                      <v:imagedata r:id="rId14" o:title=""/>
                      <o:lock v:ext="edit" aspectratio="f"/>
                    </v:shape>
                    <v:shape id="Diagramm 21525" o:spid="_x0000_s1031" type="#_x0000_t75" style="position:absolute;left:1309;top:14388;width:20175;height:1445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">
                      <v:imagedata r:id="rId15" o:title=""/>
                      <o:lock v:ext="edit" aspectratio="f"/>
                    </v:shape>
                    <v:shape id="Diagramm 21526" o:spid="_x0000_s1032" type="#_x0000_t75" style="position:absolute;left:1309;width:20175;height:1445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">
                      <v:imagedata r:id="rId16" o:title="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7" o:spid="_x0000_s1033" type="#_x0000_t202" style="position:absolute;left:1309;width:2235;height:19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ElScYA&#10;AADeAAAADwAAAGRycy9kb3ducmV2LnhtbESPQWvCQBSE74L/YXlCb3U3odo2uhGxFHpStFXo7ZF9&#10;JsHs25DdmvTfd4WCx2FmvmGWq8E24kqdrx1rSKYKBHHhTM2lhq/P98cXED4gG2wck4Zf8rDKx6Ml&#10;Zsb1vKfrIZQiQthnqKEKoc2k9EVFFv3UtcTRO7vOYoiyK6XpsI9w28hUqbm0WHNcqLClTUXF5fBj&#10;NRy35+/Tk9qVb3bW9m5Qku2r1PphMqwXIAIN4R7+b38YDWkyS5/hdideAZn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RElScYAAADeAAAADwAAAAAAAAAAAAAAAACYAgAAZHJz&#10;L2Rvd25yZXYueG1sUEsFBgAAAAAEAAQA9QAAAIsDAAAAAA==&#10;" filled="f" stroked="f">
                      <v:textbox>
                        <w:txbxContent>
                          <w:p w14:paraId="2B47D785" w14:textId="77777777" w:rsidR="00A64D53" w:rsidRDefault="00A64D53" w:rsidP="003E72F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Times New Roman" w:hAnsi="Arial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feld 18" o:spid="_x0000_s1034" type="#_x0000_t202" style="position:absolute;left:21466;width:2235;height:19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6xO8IA&#10;AADeAAAADwAAAGRycy9kb3ducmV2LnhtbERPy4rCMBTdC/MP4Q7MThPLKE41iigDs1J8jODu0lzb&#10;YnNTmmjr35uF4PJw3rNFZytxp8aXjjUMBwoEceZMybmG4+G3PwHhA7LByjFpeJCHxfyjN8PUuJZ3&#10;dN+HXMQQ9ilqKEKoUyl9VpBFP3A1ceQurrEYImxyaRpsY7itZKLUWFosOTYUWNOqoOy6v1kN/5vL&#10;+fSttvnajurWdUqy/ZFaf312yymIQF14i1/uP6MhGY6SuDfeiV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jrE7wgAAAN4AAAAPAAAAAAAAAAAAAAAAAJgCAABkcnMvZG93&#10;bnJldi54bWxQSwUGAAAAAAQABAD1AAAAhwMAAAAA&#10;" filled="f" stroked="f">
                      <v:textbox>
                        <w:txbxContent>
                          <w:p w14:paraId="405E57C2" w14:textId="77777777" w:rsidR="00A64D53" w:rsidRDefault="00A64D53" w:rsidP="003E72F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Times New Roman" w:hAnsi="Arial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shape id="Textfeld 19" o:spid="_x0000_s1035" type="#_x0000_t202" style="position:absolute;left:1309;top:14396;width:2187;height:19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IUoMYA&#10;AADeAAAADwAAAGRycy9kb3ducmV2LnhtbESPT2vCQBTE70K/w/IKvZldg0pN3YhYhJ4q2lbw9si+&#10;/KHZtyG7Nem3dwsFj8PM/IZZb0bbiiv1vnGsYZYoEMSFMw1XGj4/9tNnED4gG2wdk4Zf8rDJHyZr&#10;zIwb+EjXU6hEhLDPUEMdQpdJ6YuaLPrEdcTRK11vMUTZV9L0OES4bWWq1FJabDgu1NjRrqbi+/Rj&#10;NXy9l5fzXB2qV7voBjcqyXYltX56HLcvIAKN4R7+b78ZDelska7g7068AjK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8IUoMYAAADeAAAADwAAAAAAAAAAAAAAAACYAgAAZHJz&#10;L2Rvd25yZXYueG1sUEsFBgAAAAAEAAQA9QAAAIsDAAAAAA==&#10;" filled="f" stroked="f">
                      <v:textbox>
                        <w:txbxContent>
                          <w:p w14:paraId="4A2D912B" w14:textId="77777777" w:rsidR="00A64D53" w:rsidRDefault="00A64D53" w:rsidP="003E72F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Times New Roman" w:hAnsi="Arial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  <v:shape id="Textfeld 20" o:spid="_x0000_s1036" type="#_x0000_t202" style="position:absolute;left:21466;top:14396;width:2235;height:19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Er4MMA&#10;AADeAAAADwAAAGRycy9kb3ducmV2LnhtbESPy4rCMBSG94LvEM6AO0284nSMIorgStEZB2Z3aI5t&#10;meakNNHWtzcLweXPf+NbrFpbijvVvnCsYThQIIhTZwrONPx87/pzED4gGywdk4YHeVgtu50FJsY1&#10;fKL7OWQijrBPUEMeQpVI6dOcLPqBq4ijd3W1xRBlnUlTYxPHbSlHSs2kxYLjQ44VbXJK/883q+Fy&#10;uP79TtQx29pp1bhWSbafUuveR7v+AhGoDe/wq703GkbD6TgCRJyIAnL5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yEr4MMAAADeAAAADwAAAAAAAAAAAAAAAACYAgAAZHJzL2Rv&#10;d25yZXYueG1sUEsFBgAAAAAEAAQA9QAAAIgDAAAAAA==&#10;" filled="f" stroked="f">
                      <v:textbox>
                        <w:txbxContent>
                          <w:p w14:paraId="60138D28" w14:textId="77777777" w:rsidR="00A64D53" w:rsidRDefault="00A64D53" w:rsidP="003E72F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Times New Roman" w:hAnsi="Arial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v:group>
                  <v:line id="Gerader Verbinder 21531" o:spid="_x0000_s1037" style="position:absolute;flip:y;visibility:visible;mso-wrap-style:square" from="6592,2925" to="15260,69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J9J8YAAADeAAAADwAAAGRycy9kb3ducmV2LnhtbESPQWvCQBSE7wX/w/IEb80mSlViVrGi&#10;0ENpaRTPj+wzCWbfhuw2if++Wyj0OMzMN0y2G00jeupcbVlBEsUgiAuray4VXM6n5zUI55E1NpZJ&#10;wYMc7LaTpwxTbQf+oj73pQgQdikqqLxvUyldUZFBF9mWOHg32xn0QXal1B0OAW4aOY/jpTRYc1io&#10;sKVDRcU9/zYKPs9tfz++u+vy9nEYVjJ+zU84KjWbjvsNCE+j/w//td+0gnnyskjg9064AnL7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ByfSfGAAAA3gAAAA8AAAAAAAAA&#10;AAAAAAAAoQIAAGRycy9kb3ducmV2LnhtbFBLBQYAAAAABAAEAPkAAACUAwAAAAA=&#10;" strokecolor="#7f7f7f [1612]" strokeweight="1pt">
                    <v:stroke dashstyle="1 1" joinstyle="miter"/>
                  </v:line>
                </v:group>
                <w10:wrap type="topAndBottom" anchorx="margin"/>
              </v:group>
            </w:pict>
          </mc:Fallback>
        </mc:AlternateContent>
      </w:r>
    </w:p>
    <w:p w14:paraId="53A197CA" w14:textId="063A2420" w:rsidR="005E57CC" w:rsidDel="00230982" w:rsidRDefault="005E57CC" w:rsidP="002E14E4">
      <w:pPr>
        <w:pStyle w:val="CitaviBibliographyEntry"/>
        <w:rPr>
          <w:del w:id="2" w:author="Claudia Birkemeyer" w:date="2018-11-16T15:27:00Z"/>
          <w:shd w:val="clear" w:color="auto" w:fill="FFFFFF"/>
          <w:lang w:val="en-GB"/>
        </w:rPr>
      </w:pPr>
    </w:p>
    <w:p w14:paraId="74FFB536" w14:textId="33E0611D" w:rsidR="00123999" w:rsidRPr="00A15911" w:rsidRDefault="005E57CC">
      <w:pPr>
        <w:pStyle w:val="CitaviBibliographyEntry"/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</w:pPr>
      <w:r w:rsidRPr="008E00DB">
        <w:rPr>
          <w:rFonts w:ascii="Calibri" w:eastAsia="Calibri" w:hAnsi="Calibri"/>
          <w:b/>
          <w:bCs/>
          <w:color w:val="000000" w:themeColor="text1"/>
          <w:kern w:val="24"/>
          <w:szCs w:val="36"/>
          <w:lang w:val="en-GB"/>
        </w:rPr>
        <w:t xml:space="preserve">Fig. S1 </w:t>
      </w:r>
      <w:r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Log signal intensity (peak height) </w:t>
      </w:r>
      <w:r w:rsidR="0097533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of the aromatic amines </w:t>
      </w:r>
      <w:r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in dependency on the </w:t>
      </w:r>
      <w:proofErr w:type="spellStart"/>
      <w:r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>pKa</w:t>
      </w:r>
      <w:proofErr w:type="spellEnd"/>
      <w:r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 (</w:t>
      </w:r>
      <w:proofErr w:type="spellStart"/>
      <w:r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>ChemAxon</w:t>
      </w:r>
      <w:proofErr w:type="spellEnd"/>
      <w:r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>) for</w:t>
      </w:r>
      <w:r w:rsidRPr="00A15911">
        <w:rPr>
          <w:rFonts w:ascii="Calibri" w:eastAsia="Calibri" w:hAnsi="Calibri"/>
          <w:b/>
          <w:bCs/>
          <w:i/>
          <w:color w:val="000000" w:themeColor="text1"/>
          <w:kern w:val="24"/>
          <w:szCs w:val="36"/>
          <w:lang w:val="en-GB"/>
        </w:rPr>
        <w:t xml:space="preserve"> </w:t>
      </w:r>
      <w:r w:rsidRPr="00354D02">
        <w:rPr>
          <w:rFonts w:ascii="Calibri" w:eastAsia="Calibri" w:hAnsi="Calibri"/>
          <w:b/>
          <w:bCs/>
          <w:i/>
          <w:iCs/>
          <w:color w:val="000000" w:themeColor="text1"/>
          <w:kern w:val="24"/>
          <w:szCs w:val="36"/>
          <w:lang w:val="en-GB"/>
        </w:rPr>
        <w:t>(a)</w:t>
      </w:r>
      <w:r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 ESI pH 7, </w:t>
      </w:r>
      <w:r w:rsidRPr="00354D02">
        <w:rPr>
          <w:rFonts w:ascii="Calibri" w:eastAsia="Calibri" w:hAnsi="Calibri"/>
          <w:b/>
          <w:bCs/>
          <w:i/>
          <w:iCs/>
          <w:color w:val="000000" w:themeColor="text1"/>
          <w:kern w:val="24"/>
          <w:szCs w:val="36"/>
          <w:lang w:val="en-GB"/>
        </w:rPr>
        <w:t>(b)</w:t>
      </w:r>
      <w:r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 ESI pH 3, </w:t>
      </w:r>
      <w:r w:rsidRPr="00240528">
        <w:rPr>
          <w:rFonts w:ascii="Calibri" w:eastAsia="Calibri" w:hAnsi="Calibri"/>
          <w:b/>
          <w:bCs/>
          <w:i/>
          <w:iCs/>
          <w:color w:val="000000" w:themeColor="text1"/>
          <w:kern w:val="24"/>
          <w:szCs w:val="36"/>
          <w:lang w:val="en-GB"/>
        </w:rPr>
        <w:t>(c)</w:t>
      </w:r>
      <w:r w:rsidRPr="00240528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 APCI and </w:t>
      </w:r>
      <w:r w:rsidRPr="00240528">
        <w:rPr>
          <w:rFonts w:ascii="Calibri" w:eastAsia="Calibri" w:hAnsi="Calibri"/>
          <w:b/>
          <w:bCs/>
          <w:i/>
          <w:iCs/>
          <w:color w:val="000000" w:themeColor="text1"/>
          <w:kern w:val="24"/>
          <w:szCs w:val="36"/>
          <w:lang w:val="en-GB"/>
        </w:rPr>
        <w:t xml:space="preserve">(d) </w:t>
      </w:r>
      <w:r w:rsidRPr="00240528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>LTPI</w:t>
      </w:r>
      <w:r w:rsidRPr="00A15911">
        <w:rPr>
          <w:i/>
          <w:shd w:val="clear" w:color="auto" w:fill="FFFFFF"/>
          <w:lang w:val="en-GB"/>
        </w:rPr>
        <w:t>.</w:t>
      </w:r>
    </w:p>
    <w:bookmarkStart w:id="3" w:name="_GoBack"/>
    <w:bookmarkEnd w:id="3"/>
    <w:p w14:paraId="7867CCA7" w14:textId="1A9DD425" w:rsidR="005E57CC" w:rsidRDefault="00690FFF" w:rsidP="00230982">
      <w:pPr>
        <w:pStyle w:val="CitaviBibliographyEntry"/>
        <w:keepNext/>
        <w:rPr>
          <w:lang w:val="en-GB"/>
        </w:rPr>
        <w:pPrChange w:id="4" w:author="Claudia Birkemeyer" w:date="2018-11-16T15:27:00Z">
          <w:pPr>
            <w:pStyle w:val="CitaviBibliographyEntry"/>
          </w:pPr>
        </w:pPrChange>
      </w:pPr>
      <w:r w:rsidRPr="005E57CC">
        <w:rPr>
          <w:noProof/>
          <w:shd w:val="clear" w:color="auto" w:fill="FFFFFF"/>
          <w:lang w:val="en-US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00874611" wp14:editId="46467002">
                <wp:simplePos x="0" y="0"/>
                <wp:positionH relativeFrom="margin">
                  <wp:posOffset>723900</wp:posOffset>
                </wp:positionH>
                <wp:positionV relativeFrom="paragraph">
                  <wp:posOffset>302895</wp:posOffset>
                </wp:positionV>
                <wp:extent cx="3862070" cy="2565400"/>
                <wp:effectExtent l="0" t="0" r="5080" b="6350"/>
                <wp:wrapTopAndBottom/>
                <wp:docPr id="21533" name="Gruppieren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2070" cy="2565400"/>
                          <a:chOff x="0" y="0"/>
                          <a:chExt cx="4319976" cy="3088874"/>
                        </a:xfrm>
                      </wpg:grpSpPr>
                      <wpg:graphicFrame>
                        <wpg:cNvPr id="21534" name="Diagramm 21534"/>
                        <wpg:cNvFrPr>
                          <a:graphicFrameLocks/>
                        </wpg:cNvFrPr>
                        <wpg:xfrm>
                          <a:off x="2159953" y="1544474"/>
                          <a:ext cx="2159953" cy="1544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21535" name="Diagramm 21535"/>
                        <wpg:cNvFrPr>
                          <a:graphicFrameLocks/>
                        </wpg:cNvFrPr>
                        <wpg:xfrm>
                          <a:off x="0" y="1545475"/>
                          <a:ext cx="2159953" cy="154339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  <wpg:graphicFrame>
                        <wpg:cNvPr id="21536" name="Diagramm 21536"/>
                        <wpg:cNvFrPr>
                          <a:graphicFrameLocks/>
                        </wpg:cNvFrPr>
                        <wpg:xfrm>
                          <a:off x="2160023" y="1075"/>
                          <a:ext cx="2159953" cy="154339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  <wpg:graphicFrame>
                        <wpg:cNvPr id="21537" name="Diagramm 21537"/>
                        <wpg:cNvFrPr>
                          <a:graphicFrameLocks/>
                        </wpg:cNvFrPr>
                        <wpg:xfrm>
                          <a:off x="0" y="74"/>
                          <a:ext cx="2160000" cy="1544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0"/>
                          </a:graphicData>
                        </a:graphic>
                      </wpg:graphicFrame>
                      <wps:wsp>
                        <wps:cNvPr id="21538" name="Textfeld 21538"/>
                        <wps:cNvSpPr txBox="1"/>
                        <wps:spPr>
                          <a:xfrm>
                            <a:off x="0" y="74"/>
                            <a:ext cx="239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252B41" w14:textId="77777777" w:rsidR="00A64D53" w:rsidRDefault="00A64D53" w:rsidP="005E57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539" name="Textfeld 21539"/>
                        <wps:cNvSpPr txBox="1"/>
                        <wps:spPr>
                          <a:xfrm>
                            <a:off x="2138514" y="0"/>
                            <a:ext cx="239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51E154" w14:textId="77777777" w:rsidR="00A64D53" w:rsidRDefault="00A64D53" w:rsidP="005E57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540" name="Textfeld 15"/>
                        <wps:cNvSpPr txBox="1"/>
                        <wps:spPr>
                          <a:xfrm>
                            <a:off x="7264" y="1543102"/>
                            <a:ext cx="23431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6C539C" w14:textId="77777777" w:rsidR="00A64D53" w:rsidRDefault="00A64D53" w:rsidP="005E57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541" name="Textfeld 16"/>
                        <wps:cNvSpPr txBox="1"/>
                        <wps:spPr>
                          <a:xfrm>
                            <a:off x="2172394" y="1543102"/>
                            <a:ext cx="23939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427B62" w14:textId="77777777" w:rsidR="00A64D53" w:rsidRDefault="00A64D53" w:rsidP="005E57C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874611" id="Gruppieren 9" o:spid="_x0000_s1038" style="position:absolute;left:0;text-align:left;margin-left:57pt;margin-top:23.85pt;width:304.1pt;height:202pt;z-index:251691008;mso-position-horizontal-relative:margin;mso-width-relative:margin;mso-height-relative:margin" coordsize="43199,30888" o:gfxdata="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">
                <v:shape id="Diagramm 21534" o:spid="_x0000_s1039" type="#_x0000_t75" style="position:absolute;left:21547;top:15413;width:21684;height:1548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">
                  <v:imagedata r:id="rId21" o:title=""/>
                  <o:lock v:ext="edit" aspectratio="f"/>
                </v:shape>
                <v:shape id="Diagramm 21535" o:spid="_x0000_s1040" type="#_x0000_t75" style="position:absolute;top:15413;width:21615;height:1548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">
                  <v:imagedata r:id="rId22" o:title=""/>
                  <o:lock v:ext="edit" aspectratio="f"/>
                </v:shape>
                <v:shape id="Diagramm 21536" o:spid="_x0000_s1041" type="#_x0000_t75" style="position:absolute;left:21547;width:21684;height:1548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Bh5+&#10;NMUAAADeAAAADwAAAGRycy9kb3ducmV2LnhtbESP0WrCQBRE3wv9h+UKvtVNIg2aZiNilfYtaPyA&#10;S/Y2CWbvptmtxr93C4U+DjNzhsk3k+nFlUbXWVYQLyIQxLXVHTcKztXhZQXCeWSNvWVScCcHm+L5&#10;KcdM2xsf6XryjQgQdhkqaL0fMild3ZJBt7ADcfC+7GjQBzk2Uo94C3DTyySKUmmw47DQ4kC7lurL&#10;6cco2K/fB7fVUfJdlXYXl+uPtCpZqfls2r6B8DT5//Bf+1MrSOLXZQq/d8IVkMUD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Bh5+NMUAAADeAAAADwAAAAAAAAAAAAAAAACbAgAAZHJz&#10;L2Rvd25yZXYueG1sUEsFBgAAAAAEAAQA8wAAAI0DAAAAAA==&#10;">
                  <v:imagedata r:id="rId23" o:title=""/>
                  <o:lock v:ext="edit" aspectratio="f"/>
                </v:shape>
                <v:shape id="Diagramm 21537" o:spid="_x0000_s1042" type="#_x0000_t75" style="position:absolute;width:21615;height:1548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0hUT&#10;hsYAAADeAAAADwAAAGRycy9kb3ducmV2LnhtbESPzW7CMBCE75X6DtZW6g2c8FMgYFAVNVJ7JOUB&#10;lniJI+J1GrskfXtcqVKPo5n5RrM7jLYVN+p941hBOk1AEFdON1wrOH0WkzUIH5A1to5JwQ95OOwf&#10;H3aYaTfwkW5lqEWEsM9QgQmhy6T0lSGLfuo64uhdXG8xRNnXUvc4RLht5SxJXqTFhuOCwY5yQ9W1&#10;/LYK8o8y3Xyd7bgYis7k67divpGpUs9P4+sWRKAx/If/2u9awSxdzlfweydeAbm/Aw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NIVE4bGAAAA3gAAAA8AAAAAAAAAAAAAAAAAmwIAAGRy&#10;cy9kb3ducmV2LnhtbFBLBQYAAAAABAAEAPMAAACOAwAAAAA=&#10;">
                  <v:imagedata r:id="rId24" o:title=""/>
                  <o:lock v:ext="edit" aspectratio="f"/>
                </v:shape>
                <v:shape id="Textfeld 21538" o:spid="_x0000_s1043" type="#_x0000_t202" style="position:absolute;width:2393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cn5sIA&#10;AADeAAAADwAAAGRycy9kb3ducmV2LnhtbERPy4rCMBTdC/5DuAPuNPGJ0zGKKIIrRWccmN2lubZl&#10;mpvSRFv/3iwEl4fzXqxaW4o71b5wrGE4UCCIU2cKzjT8fO/6cxA+IBssHZOGB3lYLbudBSbGNXyi&#10;+zlkIoawT1BDHkKVSOnTnCz6gauII3d1tcUQYZ1JU2MTw20pR0rNpMWCY0OOFW1ySv/PN6vhcrj+&#10;/U7UMdvaadW4Vkm2n1Lr3ke7/gIRqA1v8cu9NxpGw+k47o134hW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VyfmwgAAAN4AAAAPAAAAAAAAAAAAAAAAAJgCAABkcnMvZG93&#10;bnJldi54bWxQSwUGAAAAAAQABAD1AAAAhwMAAAAA&#10;" filled="f" stroked="f">
                  <v:textbox>
                    <w:txbxContent>
                      <w:p w14:paraId="1E252B41" w14:textId="77777777" w:rsidR="00A64D53" w:rsidRDefault="00A64D53" w:rsidP="005E57CC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a</w:t>
                        </w:r>
                      </w:p>
                    </w:txbxContent>
                  </v:textbox>
                </v:shape>
                <v:shape id="Textfeld 21539" o:spid="_x0000_s1044" type="#_x0000_t202" style="position:absolute;left:21385;width:2394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uCfcUA&#10;AADeAAAADwAAAGRycy9kb3ducmV2LnhtbESPT4vCMBTE74LfITzB25r4b1mrUUQRPLmsugt7ezTP&#10;tti8lCba+u3NwoLHYWZ+wyxWrS3FnWpfONYwHCgQxKkzBWcazqfd2wcIH5ANlo5Jw4M8rJbdzgIT&#10;4xr+ovsxZCJC2CeoIQ+hSqT0aU4W/cBVxNG7uNpiiLLOpKmxiXBbypFS79JiwXEhx4o2OaXX481q&#10;+D5cfn8m6jPb2mnVuFZJtjOpdb/XrucgArXhFf5v742G0XA6nsHfnXgF5PI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G4J9xQAAAN4AAAAPAAAAAAAAAAAAAAAAAJgCAABkcnMv&#10;ZG93bnJldi54bWxQSwUGAAAAAAQABAD1AAAAigMAAAAA&#10;" filled="f" stroked="f">
                  <v:textbox>
                    <w:txbxContent>
                      <w:p w14:paraId="7C51E154" w14:textId="77777777" w:rsidR="00A64D53" w:rsidRDefault="00A64D53" w:rsidP="005E57CC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b</w:t>
                        </w:r>
                      </w:p>
                    </w:txbxContent>
                  </v:textbox>
                </v:shape>
                <v:shape id="Textfeld 15" o:spid="_x0000_s1045" type="#_x0000_t202" style="position:absolute;left:72;top:15431;width:2343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dYncUA&#10;AADeAAAADwAAAGRycy9kb3ducmV2LnhtbESPzWrCQBSF94W+w3AL7upMxJSaOoaiCK6U2lbo7pK5&#10;JqGZOyEzJvHtnYXg8nD++Jb5aBvRU+drxxqSqQJBXDhTc6nh53v7+g7CB2SDjWPScCUP+er5aYmZ&#10;cQN/UX8MpYgj7DPUUIXQZlL6oiKLfupa4uidXWcxRNmV0nQ4xHHbyJlSb9JizfGhwpbWFRX/x4vV&#10;8Ls//53m6lBubNoOblSS7UJqPXkZPz9ABBrDI3xv74yGWZLOI0DEiSggV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3J1idxQAAAN4AAAAPAAAAAAAAAAAAAAAAAJgCAABkcnMv&#10;ZG93bnJldi54bWxQSwUGAAAAAAQABAD1AAAAigMAAAAA&#10;" filled="f" stroked="f">
                  <v:textbox>
                    <w:txbxContent>
                      <w:p w14:paraId="2D6C539C" w14:textId="77777777" w:rsidR="00A64D53" w:rsidRDefault="00A64D53" w:rsidP="005E57CC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c</w:t>
                        </w:r>
                      </w:p>
                    </w:txbxContent>
                  </v:textbox>
                </v:shape>
                <v:shape id="Textfeld 16" o:spid="_x0000_s1046" type="#_x0000_t202" style="position:absolute;left:21723;top:15431;width:2394;height:20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v9BsYA&#10;AADeAAAADwAAAGRycy9kb3ducmV2LnhtbESPQWvCQBSE7wX/w/KE3upuQiw1uoq0FHqy1Krg7ZF9&#10;JsHs25Ddmvjvu4LgcZiZb5jFarCNuFDna8cakokCQVw4U3OpYff7+fIGwgdkg41j0nAlD6vl6GmB&#10;uXE9/9BlG0oRIexz1FCF0OZS+qIii37iWuLonVxnMUTZldJ02Ee4bWSq1Ku0WHNcqLCl94qK8/bP&#10;athvTsdDpr7LDzttezcoyXYmtX4eD+s5iEBDeITv7S+jIU2mWQK3O/EKyOU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Gv9BsYAAADeAAAADwAAAAAAAAAAAAAAAACYAgAAZHJz&#10;L2Rvd25yZXYueG1sUEsFBgAAAAAEAAQA9QAAAIsDAAAAAA==&#10;" filled="f" stroked="f">
                  <v:textbox>
                    <w:txbxContent>
                      <w:p w14:paraId="67427B62" w14:textId="77777777" w:rsidR="00A64D53" w:rsidRDefault="00A64D53" w:rsidP="005E57CC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d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69502A8C" w14:textId="29084DBB" w:rsidR="005E57CC" w:rsidRPr="00A15911" w:rsidRDefault="00B66A9D" w:rsidP="00230982">
      <w:pPr>
        <w:pStyle w:val="CitaviBibliographyEntry"/>
        <w:keepLines/>
        <w:rPr>
          <w:i/>
          <w:shd w:val="clear" w:color="auto" w:fill="FFFFFF"/>
          <w:lang w:val="en-GB"/>
        </w:rPr>
        <w:pPrChange w:id="5" w:author="Claudia Birkemeyer" w:date="2018-11-16T15:27:00Z">
          <w:pPr>
            <w:pStyle w:val="CitaviBibliographyEntry"/>
          </w:pPr>
        </w:pPrChange>
      </w:pPr>
      <w:r>
        <w:rPr>
          <w:rFonts w:ascii="Calibri" w:eastAsia="Calibri" w:hAnsi="Calibri"/>
          <w:b/>
          <w:bCs/>
          <w:color w:val="000000" w:themeColor="text1"/>
          <w:kern w:val="24"/>
          <w:szCs w:val="36"/>
          <w:lang w:val="en-GB"/>
        </w:rPr>
        <w:t>Fig. S</w:t>
      </w:r>
      <w:r w:rsidR="00240528">
        <w:rPr>
          <w:rFonts w:ascii="Calibri" w:eastAsia="Calibri" w:hAnsi="Calibri"/>
          <w:b/>
          <w:bCs/>
          <w:color w:val="000000" w:themeColor="text1"/>
          <w:kern w:val="24"/>
          <w:szCs w:val="36"/>
          <w:lang w:val="en-GB"/>
        </w:rPr>
        <w:t>2</w:t>
      </w:r>
      <w:r w:rsidR="005E57CC" w:rsidRPr="008E00DB">
        <w:rPr>
          <w:rFonts w:ascii="Calibri" w:eastAsia="Calibri" w:hAnsi="Calibri"/>
          <w:b/>
          <w:bCs/>
          <w:color w:val="000000" w:themeColor="text1"/>
          <w:kern w:val="24"/>
          <w:szCs w:val="36"/>
          <w:lang w:val="en-GB"/>
        </w:rPr>
        <w:t xml:space="preserve"> </w:t>
      </w:r>
      <w:r w:rsidR="00240528" w:rsidRPr="00A15911">
        <w:rPr>
          <w:rFonts w:ascii="Calibri" w:eastAsia="Calibri" w:hAnsi="Calibri"/>
          <w:bCs/>
          <w:i/>
          <w:color w:val="000000" w:themeColor="text1"/>
          <w:kern w:val="24"/>
          <w:szCs w:val="36"/>
          <w:lang w:val="en-GB"/>
        </w:rPr>
        <w:t>ESI pH 7</w:t>
      </w:r>
      <w:r w:rsidR="00240528" w:rsidRPr="00A15911">
        <w:rPr>
          <w:rFonts w:ascii="Calibri" w:eastAsia="Calibri" w:hAnsi="Calibri"/>
          <w:b/>
          <w:bCs/>
          <w:i/>
          <w:color w:val="000000" w:themeColor="text1"/>
          <w:kern w:val="24"/>
          <w:szCs w:val="36"/>
          <w:lang w:val="en-GB"/>
        </w:rPr>
        <w:t xml:space="preserve"> </w:t>
      </w:r>
      <w:r w:rsidR="00240528"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>l</w:t>
      </w:r>
      <w:r w:rsidR="005E57CC"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og signal intensity (peak height) in dependency on the </w:t>
      </w:r>
      <w:r w:rsidR="005E57CC" w:rsidRPr="00354D02">
        <w:rPr>
          <w:rFonts w:ascii="Calibri" w:eastAsia="Calibri" w:hAnsi="Calibri"/>
          <w:b/>
          <w:bCs/>
          <w:i/>
          <w:iCs/>
          <w:color w:val="000000" w:themeColor="text1"/>
          <w:kern w:val="24"/>
          <w:szCs w:val="36"/>
          <w:lang w:val="en-GB"/>
        </w:rPr>
        <w:t>(a)</w:t>
      </w:r>
      <w:r w:rsidR="005E57CC"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 </w:t>
      </w:r>
      <w:r w:rsidR="00B67DB3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>vaporization enthalpy</w:t>
      </w:r>
      <w:ins w:id="6" w:author="AK" w:date="2018-11-15T08:48:00Z">
        <w:r w:rsidR="00000013">
          <w:rPr>
            <w:rFonts w:ascii="Calibri" w:eastAsia="Calibri" w:hAnsi="Calibri"/>
            <w:i/>
            <w:iCs/>
            <w:color w:val="000000" w:themeColor="text1"/>
            <w:kern w:val="24"/>
            <w:szCs w:val="36"/>
            <w:lang w:val="en-GB"/>
          </w:rPr>
          <w:t>,</w:t>
        </w:r>
      </w:ins>
      <w:r w:rsidR="005E57CC"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 </w:t>
      </w:r>
      <w:r w:rsidR="005E57CC" w:rsidRPr="00354D02">
        <w:rPr>
          <w:rFonts w:ascii="Calibri" w:eastAsia="Calibri" w:hAnsi="Calibri"/>
          <w:b/>
          <w:bCs/>
          <w:i/>
          <w:iCs/>
          <w:color w:val="000000" w:themeColor="text1"/>
          <w:kern w:val="24"/>
          <w:szCs w:val="36"/>
          <w:lang w:val="en-GB"/>
        </w:rPr>
        <w:t>(b)</w:t>
      </w:r>
      <w:r w:rsidR="005E57CC"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 </w:t>
      </w:r>
      <w:proofErr w:type="spellStart"/>
      <w:r w:rsidR="00B67DB3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>logP</w:t>
      </w:r>
      <w:proofErr w:type="spellEnd"/>
      <w:r w:rsidR="00B67DB3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 (</w:t>
      </w:r>
      <w:proofErr w:type="spellStart"/>
      <w:r w:rsidR="00B67DB3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>Scifinder</w:t>
      </w:r>
      <w:proofErr w:type="spellEnd"/>
      <w:r w:rsidR="00B67DB3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>)</w:t>
      </w:r>
      <w:ins w:id="7" w:author="AK" w:date="2018-11-15T08:48:00Z">
        <w:r w:rsidR="00000013">
          <w:rPr>
            <w:rFonts w:ascii="Calibri" w:eastAsia="Calibri" w:hAnsi="Calibri"/>
            <w:i/>
            <w:iCs/>
            <w:color w:val="000000" w:themeColor="text1"/>
            <w:kern w:val="24"/>
            <w:szCs w:val="36"/>
            <w:lang w:val="en-GB"/>
          </w:rPr>
          <w:t>,</w:t>
        </w:r>
      </w:ins>
      <w:r w:rsidR="005E57CC"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 </w:t>
      </w:r>
      <w:r w:rsidR="005E57CC" w:rsidRPr="00354D02">
        <w:rPr>
          <w:rFonts w:ascii="Calibri" w:eastAsia="Calibri" w:hAnsi="Calibri"/>
          <w:b/>
          <w:bCs/>
          <w:i/>
          <w:iCs/>
          <w:color w:val="000000" w:themeColor="text1"/>
          <w:kern w:val="24"/>
          <w:szCs w:val="36"/>
          <w:lang w:val="en-GB"/>
        </w:rPr>
        <w:t>(c)</w:t>
      </w:r>
      <w:r w:rsidR="005E57CC"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 </w:t>
      </w:r>
      <w:r w:rsidR="00B67DB3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>nonpolar surface area</w:t>
      </w:r>
      <w:r w:rsidR="005E57CC" w:rsidRPr="00354D02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 xml:space="preserve"> and </w:t>
      </w:r>
      <w:r w:rsidR="005E57CC" w:rsidRPr="00354D02">
        <w:rPr>
          <w:rFonts w:ascii="Calibri" w:eastAsia="Calibri" w:hAnsi="Calibri"/>
          <w:b/>
          <w:bCs/>
          <w:i/>
          <w:iCs/>
          <w:color w:val="000000" w:themeColor="text1"/>
          <w:kern w:val="24"/>
          <w:szCs w:val="36"/>
          <w:lang w:val="en-GB"/>
        </w:rPr>
        <w:t xml:space="preserve">(d) </w:t>
      </w:r>
      <w:r w:rsidR="00B67DB3">
        <w:rPr>
          <w:rFonts w:ascii="Calibri" w:eastAsia="Calibri" w:hAnsi="Calibri"/>
          <w:i/>
          <w:iCs/>
          <w:color w:val="000000" w:themeColor="text1"/>
          <w:kern w:val="24"/>
          <w:szCs w:val="36"/>
          <w:lang w:val="en-GB"/>
        </w:rPr>
        <w:t>molar volume.</w:t>
      </w:r>
    </w:p>
    <w:sectPr w:rsidR="005E57CC" w:rsidRPr="00A15911" w:rsidSect="005C0A61">
      <w:headerReference w:type="even" r:id="rId25"/>
      <w:headerReference w:type="default" r:id="rId26"/>
      <w:footerReference w:type="even" r:id="rId27"/>
      <w:footerReference w:type="default" r:id="rId28"/>
      <w:headerReference w:type="first" r:id="rId29"/>
      <w:footerReference w:type="first" r:id="rId3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C4FAC0" w14:textId="77777777" w:rsidR="00B30A42" w:rsidRDefault="00B30A42" w:rsidP="00F571E6">
      <w:pPr>
        <w:spacing w:after="0" w:line="240" w:lineRule="auto"/>
      </w:pPr>
      <w:r>
        <w:separator/>
      </w:r>
    </w:p>
  </w:endnote>
  <w:endnote w:type="continuationSeparator" w:id="0">
    <w:p w14:paraId="60C7DE1B" w14:textId="77777777" w:rsidR="00B30A42" w:rsidRDefault="00B30A42" w:rsidP="00F57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3A86FA" w14:textId="77777777" w:rsidR="00A64D53" w:rsidRDefault="00A64D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8929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1FC41" w14:textId="693940BD" w:rsidR="00A64D53" w:rsidRDefault="00A64D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09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AAB38C" w14:textId="77777777" w:rsidR="00A64D53" w:rsidRDefault="00A64D5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9CE59D" w14:textId="77777777" w:rsidR="00A64D53" w:rsidRDefault="00A64D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A4574" w14:textId="77777777" w:rsidR="00B30A42" w:rsidRDefault="00B30A42" w:rsidP="00F571E6">
      <w:pPr>
        <w:spacing w:after="0" w:line="240" w:lineRule="auto"/>
      </w:pPr>
      <w:r>
        <w:separator/>
      </w:r>
    </w:p>
  </w:footnote>
  <w:footnote w:type="continuationSeparator" w:id="0">
    <w:p w14:paraId="7BCA5CC1" w14:textId="77777777" w:rsidR="00B30A42" w:rsidRDefault="00B30A42" w:rsidP="00F571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972686" w14:textId="77777777" w:rsidR="00A64D53" w:rsidRDefault="00A64D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A1FD72" w14:textId="77777777" w:rsidR="00A64D53" w:rsidRDefault="00A64D5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DB2D6F" w14:textId="77777777" w:rsidR="00A64D53" w:rsidRDefault="00A64D5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604B67"/>
    <w:multiLevelType w:val="multilevel"/>
    <w:tmpl w:val="F2E01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7A1259"/>
    <w:multiLevelType w:val="hybridMultilevel"/>
    <w:tmpl w:val="21504F4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8E33F2"/>
    <w:multiLevelType w:val="multilevel"/>
    <w:tmpl w:val="0D446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Birkemeyer">
    <w15:presenceInfo w15:providerId="None" w15:userId="Claudia Birkemeyer"/>
  </w15:person>
  <w15:person w15:author="AK">
    <w15:presenceInfo w15:providerId="None" w15:userId="A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DAE"/>
    <w:rsid w:val="00000013"/>
    <w:rsid w:val="000154CD"/>
    <w:rsid w:val="0001757B"/>
    <w:rsid w:val="000262DE"/>
    <w:rsid w:val="000327B9"/>
    <w:rsid w:val="000339E7"/>
    <w:rsid w:val="00036ABA"/>
    <w:rsid w:val="00043D5D"/>
    <w:rsid w:val="00046ED7"/>
    <w:rsid w:val="000476A1"/>
    <w:rsid w:val="00050324"/>
    <w:rsid w:val="0005427D"/>
    <w:rsid w:val="00056418"/>
    <w:rsid w:val="00057FAB"/>
    <w:rsid w:val="00060124"/>
    <w:rsid w:val="00066655"/>
    <w:rsid w:val="0006678E"/>
    <w:rsid w:val="0008020F"/>
    <w:rsid w:val="00093D16"/>
    <w:rsid w:val="000B3334"/>
    <w:rsid w:val="000B62C1"/>
    <w:rsid w:val="000B79FE"/>
    <w:rsid w:val="000C3C4B"/>
    <w:rsid w:val="000C5F88"/>
    <w:rsid w:val="000D5A20"/>
    <w:rsid w:val="000E23C2"/>
    <w:rsid w:val="000E2549"/>
    <w:rsid w:val="000E2935"/>
    <w:rsid w:val="000E3C44"/>
    <w:rsid w:val="000E4F8C"/>
    <w:rsid w:val="000F320E"/>
    <w:rsid w:val="00103EC7"/>
    <w:rsid w:val="00115CB4"/>
    <w:rsid w:val="00123999"/>
    <w:rsid w:val="00126568"/>
    <w:rsid w:val="00127558"/>
    <w:rsid w:val="00127BBB"/>
    <w:rsid w:val="00130C56"/>
    <w:rsid w:val="00150110"/>
    <w:rsid w:val="001763C6"/>
    <w:rsid w:val="00187A6F"/>
    <w:rsid w:val="00193D9C"/>
    <w:rsid w:val="00194C1A"/>
    <w:rsid w:val="001B18C2"/>
    <w:rsid w:val="001B2112"/>
    <w:rsid w:val="001B4A51"/>
    <w:rsid w:val="001B4B40"/>
    <w:rsid w:val="001B79B6"/>
    <w:rsid w:val="001C32B1"/>
    <w:rsid w:val="001D1CA1"/>
    <w:rsid w:val="001D56FE"/>
    <w:rsid w:val="001D5BCB"/>
    <w:rsid w:val="001D64CA"/>
    <w:rsid w:val="001D7B95"/>
    <w:rsid w:val="001F3D77"/>
    <w:rsid w:val="00201433"/>
    <w:rsid w:val="00211950"/>
    <w:rsid w:val="00211C69"/>
    <w:rsid w:val="0021569F"/>
    <w:rsid w:val="002160A2"/>
    <w:rsid w:val="00230982"/>
    <w:rsid w:val="002313CC"/>
    <w:rsid w:val="00240528"/>
    <w:rsid w:val="00240D45"/>
    <w:rsid w:val="0024780B"/>
    <w:rsid w:val="00257A0C"/>
    <w:rsid w:val="00267189"/>
    <w:rsid w:val="0028139C"/>
    <w:rsid w:val="002901D3"/>
    <w:rsid w:val="002929D0"/>
    <w:rsid w:val="00294AA6"/>
    <w:rsid w:val="0029619A"/>
    <w:rsid w:val="002B0923"/>
    <w:rsid w:val="002B2B1E"/>
    <w:rsid w:val="002B2C9C"/>
    <w:rsid w:val="002C47EC"/>
    <w:rsid w:val="002D0DC1"/>
    <w:rsid w:val="002D32E4"/>
    <w:rsid w:val="002E064F"/>
    <w:rsid w:val="002E0F93"/>
    <w:rsid w:val="002E14E4"/>
    <w:rsid w:val="002E399A"/>
    <w:rsid w:val="002E5807"/>
    <w:rsid w:val="003073F8"/>
    <w:rsid w:val="00312164"/>
    <w:rsid w:val="00315054"/>
    <w:rsid w:val="00317CD9"/>
    <w:rsid w:val="00325048"/>
    <w:rsid w:val="00325C68"/>
    <w:rsid w:val="00332086"/>
    <w:rsid w:val="00343B65"/>
    <w:rsid w:val="00344FCC"/>
    <w:rsid w:val="00350159"/>
    <w:rsid w:val="003520C9"/>
    <w:rsid w:val="00352C26"/>
    <w:rsid w:val="00354D02"/>
    <w:rsid w:val="003625FF"/>
    <w:rsid w:val="003912C7"/>
    <w:rsid w:val="00393825"/>
    <w:rsid w:val="003A7DA9"/>
    <w:rsid w:val="003D19AE"/>
    <w:rsid w:val="003D2523"/>
    <w:rsid w:val="003E0290"/>
    <w:rsid w:val="003E6189"/>
    <w:rsid w:val="003E72F8"/>
    <w:rsid w:val="00402911"/>
    <w:rsid w:val="004255C3"/>
    <w:rsid w:val="00425A75"/>
    <w:rsid w:val="00425B69"/>
    <w:rsid w:val="0043496B"/>
    <w:rsid w:val="0044795E"/>
    <w:rsid w:val="0045063B"/>
    <w:rsid w:val="00453E81"/>
    <w:rsid w:val="00454A9E"/>
    <w:rsid w:val="004576FA"/>
    <w:rsid w:val="0046654E"/>
    <w:rsid w:val="00475599"/>
    <w:rsid w:val="00482CD3"/>
    <w:rsid w:val="00484DF5"/>
    <w:rsid w:val="00485CDE"/>
    <w:rsid w:val="004919D7"/>
    <w:rsid w:val="004927CE"/>
    <w:rsid w:val="00493726"/>
    <w:rsid w:val="00493CA5"/>
    <w:rsid w:val="00496D34"/>
    <w:rsid w:val="00497013"/>
    <w:rsid w:val="004B7FA7"/>
    <w:rsid w:val="004C13A3"/>
    <w:rsid w:val="004C3E5C"/>
    <w:rsid w:val="004D4830"/>
    <w:rsid w:val="004E050A"/>
    <w:rsid w:val="004E4DD4"/>
    <w:rsid w:val="004E640A"/>
    <w:rsid w:val="004E6B68"/>
    <w:rsid w:val="004F16A1"/>
    <w:rsid w:val="004F6A72"/>
    <w:rsid w:val="0052708E"/>
    <w:rsid w:val="00527D3C"/>
    <w:rsid w:val="005335D7"/>
    <w:rsid w:val="00536252"/>
    <w:rsid w:val="005370D9"/>
    <w:rsid w:val="00541C84"/>
    <w:rsid w:val="005430DA"/>
    <w:rsid w:val="00547831"/>
    <w:rsid w:val="00573562"/>
    <w:rsid w:val="00574C49"/>
    <w:rsid w:val="00575BAB"/>
    <w:rsid w:val="005809A1"/>
    <w:rsid w:val="005810BD"/>
    <w:rsid w:val="0058280F"/>
    <w:rsid w:val="00584527"/>
    <w:rsid w:val="00584EC9"/>
    <w:rsid w:val="0058509C"/>
    <w:rsid w:val="005964B6"/>
    <w:rsid w:val="005A01F9"/>
    <w:rsid w:val="005A2E4B"/>
    <w:rsid w:val="005A3208"/>
    <w:rsid w:val="005B4369"/>
    <w:rsid w:val="005C0A61"/>
    <w:rsid w:val="005C5D15"/>
    <w:rsid w:val="005C68A9"/>
    <w:rsid w:val="005D006D"/>
    <w:rsid w:val="005D456D"/>
    <w:rsid w:val="005E5576"/>
    <w:rsid w:val="005E57CC"/>
    <w:rsid w:val="005F2921"/>
    <w:rsid w:val="005F4C8A"/>
    <w:rsid w:val="005F4FBF"/>
    <w:rsid w:val="005F506C"/>
    <w:rsid w:val="005F5133"/>
    <w:rsid w:val="00610656"/>
    <w:rsid w:val="0061095D"/>
    <w:rsid w:val="00611538"/>
    <w:rsid w:val="0061263A"/>
    <w:rsid w:val="0061454E"/>
    <w:rsid w:val="0062369D"/>
    <w:rsid w:val="00630011"/>
    <w:rsid w:val="00630F54"/>
    <w:rsid w:val="006317CC"/>
    <w:rsid w:val="006445B9"/>
    <w:rsid w:val="00647906"/>
    <w:rsid w:val="0065111F"/>
    <w:rsid w:val="00657B64"/>
    <w:rsid w:val="00663722"/>
    <w:rsid w:val="00663D3A"/>
    <w:rsid w:val="006709BD"/>
    <w:rsid w:val="00690FFF"/>
    <w:rsid w:val="006A55CA"/>
    <w:rsid w:val="006B44A0"/>
    <w:rsid w:val="006B6893"/>
    <w:rsid w:val="006B74E3"/>
    <w:rsid w:val="006B786E"/>
    <w:rsid w:val="006C13A0"/>
    <w:rsid w:val="006C416A"/>
    <w:rsid w:val="006C60C7"/>
    <w:rsid w:val="006E4722"/>
    <w:rsid w:val="006E7272"/>
    <w:rsid w:val="006E7B46"/>
    <w:rsid w:val="00701D00"/>
    <w:rsid w:val="00703F43"/>
    <w:rsid w:val="00704E4C"/>
    <w:rsid w:val="00704FD4"/>
    <w:rsid w:val="00705B01"/>
    <w:rsid w:val="00710554"/>
    <w:rsid w:val="00715B08"/>
    <w:rsid w:val="0072108B"/>
    <w:rsid w:val="00721A38"/>
    <w:rsid w:val="00723F8C"/>
    <w:rsid w:val="007245B0"/>
    <w:rsid w:val="007326D0"/>
    <w:rsid w:val="00732B78"/>
    <w:rsid w:val="00734E94"/>
    <w:rsid w:val="0073541B"/>
    <w:rsid w:val="00740DAE"/>
    <w:rsid w:val="00746082"/>
    <w:rsid w:val="00750094"/>
    <w:rsid w:val="007573FE"/>
    <w:rsid w:val="007619B9"/>
    <w:rsid w:val="00764CEC"/>
    <w:rsid w:val="00776423"/>
    <w:rsid w:val="00790774"/>
    <w:rsid w:val="00794F6D"/>
    <w:rsid w:val="007A08D3"/>
    <w:rsid w:val="007B1C92"/>
    <w:rsid w:val="007B40E3"/>
    <w:rsid w:val="007B595A"/>
    <w:rsid w:val="007B68D9"/>
    <w:rsid w:val="007C0410"/>
    <w:rsid w:val="007C337C"/>
    <w:rsid w:val="007D5E07"/>
    <w:rsid w:val="007F79BC"/>
    <w:rsid w:val="0081028F"/>
    <w:rsid w:val="00820A2E"/>
    <w:rsid w:val="00827139"/>
    <w:rsid w:val="00833D8F"/>
    <w:rsid w:val="00833F71"/>
    <w:rsid w:val="008376A1"/>
    <w:rsid w:val="00842CB8"/>
    <w:rsid w:val="00843893"/>
    <w:rsid w:val="00855316"/>
    <w:rsid w:val="00862D58"/>
    <w:rsid w:val="00872609"/>
    <w:rsid w:val="00873132"/>
    <w:rsid w:val="00874BA7"/>
    <w:rsid w:val="008945CE"/>
    <w:rsid w:val="00897F5F"/>
    <w:rsid w:val="008A2DF5"/>
    <w:rsid w:val="008B2DB3"/>
    <w:rsid w:val="008B53E4"/>
    <w:rsid w:val="008B698F"/>
    <w:rsid w:val="008C4CB2"/>
    <w:rsid w:val="008C6CF3"/>
    <w:rsid w:val="008D1E1A"/>
    <w:rsid w:val="008D302E"/>
    <w:rsid w:val="008D46CD"/>
    <w:rsid w:val="008D4A5F"/>
    <w:rsid w:val="008E7697"/>
    <w:rsid w:val="008F2D02"/>
    <w:rsid w:val="008F320D"/>
    <w:rsid w:val="008F3638"/>
    <w:rsid w:val="008F5F56"/>
    <w:rsid w:val="00904813"/>
    <w:rsid w:val="0091311F"/>
    <w:rsid w:val="00927660"/>
    <w:rsid w:val="00933413"/>
    <w:rsid w:val="009403A5"/>
    <w:rsid w:val="00942749"/>
    <w:rsid w:val="0095244B"/>
    <w:rsid w:val="0095637E"/>
    <w:rsid w:val="00971061"/>
    <w:rsid w:val="00975332"/>
    <w:rsid w:val="00982E8B"/>
    <w:rsid w:val="009B2DB0"/>
    <w:rsid w:val="009B5CA1"/>
    <w:rsid w:val="009C59EA"/>
    <w:rsid w:val="009D2BB7"/>
    <w:rsid w:val="009D6448"/>
    <w:rsid w:val="009D7EC0"/>
    <w:rsid w:val="009E6D97"/>
    <w:rsid w:val="009F1C2A"/>
    <w:rsid w:val="00A1287C"/>
    <w:rsid w:val="00A15911"/>
    <w:rsid w:val="00A35004"/>
    <w:rsid w:val="00A42443"/>
    <w:rsid w:val="00A51DE0"/>
    <w:rsid w:val="00A61231"/>
    <w:rsid w:val="00A64D53"/>
    <w:rsid w:val="00A77633"/>
    <w:rsid w:val="00A80CBD"/>
    <w:rsid w:val="00A834D2"/>
    <w:rsid w:val="00A85C55"/>
    <w:rsid w:val="00A931BE"/>
    <w:rsid w:val="00A971A7"/>
    <w:rsid w:val="00AA09D9"/>
    <w:rsid w:val="00AA0DF3"/>
    <w:rsid w:val="00AA27A4"/>
    <w:rsid w:val="00AA6299"/>
    <w:rsid w:val="00AA68A8"/>
    <w:rsid w:val="00AB3E5B"/>
    <w:rsid w:val="00AB563A"/>
    <w:rsid w:val="00AB6E4A"/>
    <w:rsid w:val="00AC204F"/>
    <w:rsid w:val="00AC41F2"/>
    <w:rsid w:val="00AC7322"/>
    <w:rsid w:val="00AD56E3"/>
    <w:rsid w:val="00AD635E"/>
    <w:rsid w:val="00AD73B8"/>
    <w:rsid w:val="00AD763D"/>
    <w:rsid w:val="00B00919"/>
    <w:rsid w:val="00B10C2B"/>
    <w:rsid w:val="00B12B10"/>
    <w:rsid w:val="00B130B6"/>
    <w:rsid w:val="00B14A32"/>
    <w:rsid w:val="00B1611C"/>
    <w:rsid w:val="00B21FC9"/>
    <w:rsid w:val="00B24A20"/>
    <w:rsid w:val="00B26EB6"/>
    <w:rsid w:val="00B27FB4"/>
    <w:rsid w:val="00B30A42"/>
    <w:rsid w:val="00B36CB5"/>
    <w:rsid w:val="00B40DB2"/>
    <w:rsid w:val="00B42C47"/>
    <w:rsid w:val="00B46046"/>
    <w:rsid w:val="00B4672A"/>
    <w:rsid w:val="00B50A43"/>
    <w:rsid w:val="00B55CE3"/>
    <w:rsid w:val="00B60398"/>
    <w:rsid w:val="00B6350C"/>
    <w:rsid w:val="00B66A9D"/>
    <w:rsid w:val="00B67DB3"/>
    <w:rsid w:val="00B72562"/>
    <w:rsid w:val="00B82403"/>
    <w:rsid w:val="00B82F69"/>
    <w:rsid w:val="00B858A4"/>
    <w:rsid w:val="00B9255D"/>
    <w:rsid w:val="00BA17FE"/>
    <w:rsid w:val="00BA1ECE"/>
    <w:rsid w:val="00BB08BB"/>
    <w:rsid w:val="00BB0930"/>
    <w:rsid w:val="00BC2AC3"/>
    <w:rsid w:val="00BD00F1"/>
    <w:rsid w:val="00BD226D"/>
    <w:rsid w:val="00BD6C48"/>
    <w:rsid w:val="00BE285C"/>
    <w:rsid w:val="00BE568C"/>
    <w:rsid w:val="00BF759A"/>
    <w:rsid w:val="00C01E57"/>
    <w:rsid w:val="00C03292"/>
    <w:rsid w:val="00C05907"/>
    <w:rsid w:val="00C21C64"/>
    <w:rsid w:val="00C253B6"/>
    <w:rsid w:val="00C25707"/>
    <w:rsid w:val="00C307B8"/>
    <w:rsid w:val="00C34B8C"/>
    <w:rsid w:val="00C4381E"/>
    <w:rsid w:val="00C464D5"/>
    <w:rsid w:val="00C5061B"/>
    <w:rsid w:val="00C534E2"/>
    <w:rsid w:val="00C624A7"/>
    <w:rsid w:val="00C63FA2"/>
    <w:rsid w:val="00C6433B"/>
    <w:rsid w:val="00C66311"/>
    <w:rsid w:val="00C717C0"/>
    <w:rsid w:val="00C730D3"/>
    <w:rsid w:val="00C75D54"/>
    <w:rsid w:val="00C8018D"/>
    <w:rsid w:val="00C91D90"/>
    <w:rsid w:val="00C95889"/>
    <w:rsid w:val="00C95CFF"/>
    <w:rsid w:val="00CA0174"/>
    <w:rsid w:val="00CA09BE"/>
    <w:rsid w:val="00CA5727"/>
    <w:rsid w:val="00CB0D64"/>
    <w:rsid w:val="00CB608A"/>
    <w:rsid w:val="00CB6910"/>
    <w:rsid w:val="00CB6FFC"/>
    <w:rsid w:val="00CC1582"/>
    <w:rsid w:val="00CC399C"/>
    <w:rsid w:val="00CC560E"/>
    <w:rsid w:val="00CC6B67"/>
    <w:rsid w:val="00CD2277"/>
    <w:rsid w:val="00CD2316"/>
    <w:rsid w:val="00CD4D78"/>
    <w:rsid w:val="00CE7521"/>
    <w:rsid w:val="00CE75D4"/>
    <w:rsid w:val="00CF17B6"/>
    <w:rsid w:val="00CF196F"/>
    <w:rsid w:val="00CF6EB2"/>
    <w:rsid w:val="00D04667"/>
    <w:rsid w:val="00D06CE0"/>
    <w:rsid w:val="00D12C82"/>
    <w:rsid w:val="00D23B05"/>
    <w:rsid w:val="00D30FEE"/>
    <w:rsid w:val="00D34950"/>
    <w:rsid w:val="00D40350"/>
    <w:rsid w:val="00D403CB"/>
    <w:rsid w:val="00D40960"/>
    <w:rsid w:val="00D443B1"/>
    <w:rsid w:val="00D4769F"/>
    <w:rsid w:val="00D61D6A"/>
    <w:rsid w:val="00D660F0"/>
    <w:rsid w:val="00D677E1"/>
    <w:rsid w:val="00D71A50"/>
    <w:rsid w:val="00D77704"/>
    <w:rsid w:val="00D84C77"/>
    <w:rsid w:val="00D8592F"/>
    <w:rsid w:val="00D877AC"/>
    <w:rsid w:val="00D8782A"/>
    <w:rsid w:val="00D91BA5"/>
    <w:rsid w:val="00D9479A"/>
    <w:rsid w:val="00DA2A25"/>
    <w:rsid w:val="00DA320F"/>
    <w:rsid w:val="00DA573F"/>
    <w:rsid w:val="00DB1251"/>
    <w:rsid w:val="00DB2851"/>
    <w:rsid w:val="00DB55C3"/>
    <w:rsid w:val="00DD288A"/>
    <w:rsid w:val="00DD3503"/>
    <w:rsid w:val="00DE0338"/>
    <w:rsid w:val="00DE2E2E"/>
    <w:rsid w:val="00DE3AEB"/>
    <w:rsid w:val="00DF1D2A"/>
    <w:rsid w:val="00E016D5"/>
    <w:rsid w:val="00E032A6"/>
    <w:rsid w:val="00E11EF1"/>
    <w:rsid w:val="00E13285"/>
    <w:rsid w:val="00E16B55"/>
    <w:rsid w:val="00E20621"/>
    <w:rsid w:val="00E218EA"/>
    <w:rsid w:val="00E2437E"/>
    <w:rsid w:val="00E314BB"/>
    <w:rsid w:val="00E355FA"/>
    <w:rsid w:val="00E36ACE"/>
    <w:rsid w:val="00E41607"/>
    <w:rsid w:val="00E444A4"/>
    <w:rsid w:val="00E451E2"/>
    <w:rsid w:val="00E56681"/>
    <w:rsid w:val="00E6286A"/>
    <w:rsid w:val="00E64282"/>
    <w:rsid w:val="00E724F1"/>
    <w:rsid w:val="00E76C63"/>
    <w:rsid w:val="00E84A71"/>
    <w:rsid w:val="00E864FC"/>
    <w:rsid w:val="00E913FB"/>
    <w:rsid w:val="00EB2EC2"/>
    <w:rsid w:val="00EB3376"/>
    <w:rsid w:val="00EB71E4"/>
    <w:rsid w:val="00EC3961"/>
    <w:rsid w:val="00EC3F8D"/>
    <w:rsid w:val="00EC79A3"/>
    <w:rsid w:val="00ED0083"/>
    <w:rsid w:val="00ED44B2"/>
    <w:rsid w:val="00ED59F9"/>
    <w:rsid w:val="00EE0219"/>
    <w:rsid w:val="00EE0D19"/>
    <w:rsid w:val="00EE3156"/>
    <w:rsid w:val="00EE4C48"/>
    <w:rsid w:val="00EE6968"/>
    <w:rsid w:val="00EF469C"/>
    <w:rsid w:val="00EF46F0"/>
    <w:rsid w:val="00F05912"/>
    <w:rsid w:val="00F10198"/>
    <w:rsid w:val="00F12117"/>
    <w:rsid w:val="00F13E5E"/>
    <w:rsid w:val="00F17415"/>
    <w:rsid w:val="00F3274C"/>
    <w:rsid w:val="00F41BBA"/>
    <w:rsid w:val="00F45C77"/>
    <w:rsid w:val="00F567D9"/>
    <w:rsid w:val="00F571E6"/>
    <w:rsid w:val="00F577E9"/>
    <w:rsid w:val="00F62D53"/>
    <w:rsid w:val="00F75616"/>
    <w:rsid w:val="00F81F8D"/>
    <w:rsid w:val="00F82E1D"/>
    <w:rsid w:val="00F904DD"/>
    <w:rsid w:val="00F95AFD"/>
    <w:rsid w:val="00F974E7"/>
    <w:rsid w:val="00FA1126"/>
    <w:rsid w:val="00FA5D26"/>
    <w:rsid w:val="00FB480F"/>
    <w:rsid w:val="00FB6EB2"/>
    <w:rsid w:val="00FB72F2"/>
    <w:rsid w:val="00FD1B78"/>
    <w:rsid w:val="00FD3BC3"/>
    <w:rsid w:val="00FD7732"/>
    <w:rsid w:val="00FE327A"/>
    <w:rsid w:val="00FE4A5B"/>
    <w:rsid w:val="00FE4C67"/>
    <w:rsid w:val="00FE7140"/>
    <w:rsid w:val="00FF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2CE7C"/>
  <w15:chartTrackingRefBased/>
  <w15:docId w15:val="{CDBFA440-48D8-4E3B-BFB4-45B02402D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5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1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C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C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C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52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CB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CB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CB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Spacing"/>
    <w:autoRedefine/>
    <w:qFormat/>
    <w:rsid w:val="00740DAE"/>
    <w:pPr>
      <w:spacing w:before="100" w:beforeAutospacing="1" w:after="100" w:afterAutospacing="1"/>
    </w:pPr>
    <w:rPr>
      <w:rFonts w:ascii="Times New Roman" w:hAnsi="Times New Roman" w:cs="Times New Roman"/>
      <w:sz w:val="20"/>
      <w:szCs w:val="24"/>
      <w:lang w:val="en-GB" w:eastAsia="en-GB"/>
    </w:rPr>
  </w:style>
  <w:style w:type="paragraph" w:styleId="NoSpacing">
    <w:name w:val="No Spacing"/>
    <w:uiPriority w:val="1"/>
    <w:qFormat/>
    <w:rsid w:val="00740DA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40DAE"/>
    <w:rPr>
      <w:color w:val="0563C1" w:themeColor="hyperlink"/>
      <w:u w:val="single"/>
    </w:rPr>
  </w:style>
  <w:style w:type="character" w:styleId="BookTitle">
    <w:name w:val="Book Title"/>
    <w:basedOn w:val="DefaultParagraphFont"/>
    <w:uiPriority w:val="33"/>
    <w:qFormat/>
    <w:rsid w:val="00740DAE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84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5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27"/>
    <w:rPr>
      <w:rFonts w:ascii="Segoe UI" w:hAnsi="Segoe UI" w:cs="Segoe UI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527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NormalWeb">
    <w:name w:val="Normal (Web)"/>
    <w:basedOn w:val="Normal"/>
    <w:uiPriority w:val="99"/>
    <w:unhideWhenUsed/>
    <w:rsid w:val="00574C49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187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"/>
    <w:link w:val="RSCB02ArticleTextChar"/>
    <w:rsid w:val="00CE7521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CE7521"/>
    <w:rPr>
      <w:rFonts w:cs="Times New Roman"/>
      <w:w w:val="108"/>
      <w:sz w:val="18"/>
      <w:szCs w:val="18"/>
      <w:lang w:val="en-GB"/>
    </w:rPr>
  </w:style>
  <w:style w:type="paragraph" w:customStyle="1" w:styleId="CitaviBibliographyEntry">
    <w:name w:val="Citavi Bibliography Entry"/>
    <w:basedOn w:val="Normal"/>
    <w:link w:val="CitaviBibliographyEntryZchn"/>
    <w:rsid w:val="00CE7521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CE7521"/>
  </w:style>
  <w:style w:type="paragraph" w:customStyle="1" w:styleId="CitaviBibliographyHeading">
    <w:name w:val="Citavi Bibliography Heading"/>
    <w:basedOn w:val="Heading1"/>
    <w:link w:val="CitaviBibliographyHeadingZchn"/>
    <w:rsid w:val="00CE7521"/>
  </w:style>
  <w:style w:type="character" w:customStyle="1" w:styleId="CitaviBibliographyHeadingZchn">
    <w:name w:val="Citavi Bibliography Heading Zchn"/>
    <w:basedOn w:val="DefaultParagraphFont"/>
    <w:link w:val="CitaviBibliographyHeading"/>
    <w:rsid w:val="00CE75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E75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VAFigureCaption">
    <w:name w:val="VA_Figure_Caption"/>
    <w:basedOn w:val="Normal"/>
    <w:next w:val="Normal"/>
    <w:autoRedefine/>
    <w:rsid w:val="00127558"/>
    <w:pPr>
      <w:spacing w:before="200" w:after="200" w:line="240" w:lineRule="auto"/>
      <w:ind w:left="709" w:hanging="709"/>
      <w:jc w:val="both"/>
    </w:pPr>
    <w:rPr>
      <w:rFonts w:ascii="Times New Roman" w:eastAsia="Times New Roman" w:hAnsi="Times New Roman" w:cs="Times New Roman"/>
      <w:bCs/>
      <w:noProof/>
      <w:kern w:val="20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571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1E6"/>
  </w:style>
  <w:style w:type="paragraph" w:styleId="Footer">
    <w:name w:val="footer"/>
    <w:basedOn w:val="Normal"/>
    <w:link w:val="FooterChar"/>
    <w:uiPriority w:val="99"/>
    <w:unhideWhenUsed/>
    <w:rsid w:val="00F571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1E6"/>
  </w:style>
  <w:style w:type="paragraph" w:styleId="ListParagraph">
    <w:name w:val="List Paragraph"/>
    <w:basedOn w:val="Normal"/>
    <w:uiPriority w:val="34"/>
    <w:qFormat/>
    <w:rsid w:val="004C3E5C"/>
    <w:pPr>
      <w:spacing w:after="200" w:line="276" w:lineRule="auto"/>
      <w:ind w:left="720"/>
      <w:contextualSpacing/>
    </w:pPr>
    <w:rPr>
      <w:rFonts w:eastAsiaTheme="minorEastAsia"/>
      <w:lang w:eastAsia="de-DE"/>
    </w:rPr>
  </w:style>
  <w:style w:type="paragraph" w:customStyle="1" w:styleId="RSCR02References">
    <w:name w:val="RSC R02 References"/>
    <w:basedOn w:val="RSCB02ArticleText"/>
    <w:link w:val="RSCR02ReferencesChar"/>
    <w:qFormat/>
    <w:rsid w:val="00DB1251"/>
    <w:pPr>
      <w:numPr>
        <w:numId w:val="2"/>
      </w:numPr>
      <w:spacing w:line="200" w:lineRule="exact"/>
      <w:ind w:left="284" w:hanging="284"/>
    </w:pPr>
    <w:rPr>
      <w:w w:val="105"/>
    </w:rPr>
  </w:style>
  <w:style w:type="character" w:customStyle="1" w:styleId="RSCR02ReferencesChar">
    <w:name w:val="RSC R02 References Char"/>
    <w:basedOn w:val="DefaultParagraphFont"/>
    <w:link w:val="RSCR02References"/>
    <w:rsid w:val="00DB1251"/>
    <w:rPr>
      <w:rFonts w:cs="Times New Roman"/>
      <w:w w:val="105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611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epub-state">
    <w:name w:val="epub-state"/>
    <w:basedOn w:val="DefaultParagraphFont"/>
    <w:rsid w:val="00B1611C"/>
  </w:style>
  <w:style w:type="character" w:customStyle="1" w:styleId="epub-date">
    <w:name w:val="epub-date"/>
    <w:basedOn w:val="DefaultParagraphFont"/>
    <w:rsid w:val="00B1611C"/>
  </w:style>
  <w:style w:type="character" w:customStyle="1" w:styleId="hps">
    <w:name w:val="hps"/>
    <w:basedOn w:val="DefaultParagraphFont"/>
    <w:rsid w:val="00B24A20"/>
  </w:style>
  <w:style w:type="character" w:customStyle="1" w:styleId="locality">
    <w:name w:val="locality"/>
    <w:basedOn w:val="DefaultParagraphFont"/>
    <w:rsid w:val="00ED44B2"/>
  </w:style>
  <w:style w:type="paragraph" w:customStyle="1" w:styleId="CitaviBibliographySubheading1">
    <w:name w:val="Citavi Bibliography Subheading 1"/>
    <w:basedOn w:val="Heading2"/>
    <w:link w:val="CitaviBibliographySubheading1Zchn"/>
    <w:rsid w:val="00842CB8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842CB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842CB8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842CB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C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842CB8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842CB8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C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842CB8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842CB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CB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842CB8"/>
    <w:pPr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842CB8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842CB8"/>
    <w:pPr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842CB8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CB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842CB8"/>
    <w:pPr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842CB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CB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842CB8"/>
    <w:pPr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842C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C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D677E1"/>
  </w:style>
  <w:style w:type="character" w:customStyle="1" w:styleId="journaltitle">
    <w:name w:val="journaltitle"/>
    <w:basedOn w:val="DefaultParagraphFont"/>
    <w:rsid w:val="005810BD"/>
  </w:style>
  <w:style w:type="paragraph" w:customStyle="1" w:styleId="icon--meta-keyline-before">
    <w:name w:val="icon--meta-keyline-before"/>
    <w:basedOn w:val="Normal"/>
    <w:rsid w:val="005810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rticlecitationyear">
    <w:name w:val="articlecitation_year"/>
    <w:basedOn w:val="DefaultParagraphFont"/>
    <w:rsid w:val="005810BD"/>
  </w:style>
  <w:style w:type="character" w:customStyle="1" w:styleId="articlecitationvolume">
    <w:name w:val="articlecitation_volume"/>
    <w:basedOn w:val="DefaultParagraphFont"/>
    <w:rsid w:val="005810BD"/>
  </w:style>
  <w:style w:type="character" w:customStyle="1" w:styleId="articlecitationpages">
    <w:name w:val="articlecitation_pages"/>
    <w:basedOn w:val="DefaultParagraphFont"/>
    <w:rsid w:val="005810BD"/>
  </w:style>
  <w:style w:type="character" w:customStyle="1" w:styleId="u-inline-block">
    <w:name w:val="u-inline-block"/>
    <w:basedOn w:val="DefaultParagraphFont"/>
    <w:rsid w:val="005810BD"/>
  </w:style>
  <w:style w:type="character" w:customStyle="1" w:styleId="authorsname">
    <w:name w:val="authors__name"/>
    <w:basedOn w:val="DefaultParagraphFont"/>
    <w:rsid w:val="005810BD"/>
  </w:style>
  <w:style w:type="character" w:customStyle="1" w:styleId="authorscontact">
    <w:name w:val="authors__contact"/>
    <w:basedOn w:val="DefaultParagraphFont"/>
    <w:rsid w:val="005810BD"/>
  </w:style>
  <w:style w:type="paragraph" w:styleId="Subtitle">
    <w:name w:val="Subtitle"/>
    <w:basedOn w:val="Normal"/>
    <w:next w:val="Normal"/>
    <w:link w:val="SubtitleChar"/>
    <w:uiPriority w:val="11"/>
    <w:qFormat/>
    <w:rsid w:val="002E14E4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2E14E4"/>
    <w:rPr>
      <w:rFonts w:eastAsiaTheme="minorEastAsia"/>
      <w:color w:val="5A5A5A" w:themeColor="text1" w:themeTint="A5"/>
      <w:spacing w:val="15"/>
      <w:lang w:eastAsia="de-DE"/>
    </w:rPr>
  </w:style>
  <w:style w:type="paragraph" w:customStyle="1" w:styleId="BBAuthorName">
    <w:name w:val="BB_Author_Name"/>
    <w:basedOn w:val="Normal"/>
    <w:next w:val="BCAuthorAddress"/>
    <w:autoRedefine/>
    <w:rsid w:val="002E14E4"/>
    <w:pPr>
      <w:spacing w:after="180" w:line="240" w:lineRule="auto"/>
      <w:jc w:val="center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2E14E4"/>
    <w:pPr>
      <w:spacing w:after="60" w:line="240" w:lineRule="auto"/>
      <w:jc w:val="center"/>
    </w:pPr>
    <w:rPr>
      <w:rFonts w:ascii="Arno Pro" w:eastAsia="Times New Roman" w:hAnsi="Arno Pro" w:cs="Times New Roman"/>
      <w:color w:val="000000" w:themeColor="text1"/>
      <w:kern w:val="22"/>
      <w:sz w:val="20"/>
      <w:szCs w:val="20"/>
      <w:lang w:val="en-GB"/>
    </w:rPr>
  </w:style>
  <w:style w:type="paragraph" w:customStyle="1" w:styleId="AIReceivedDate">
    <w:name w:val="AI_Received_Date"/>
    <w:basedOn w:val="Normal"/>
    <w:next w:val="Normal"/>
    <w:autoRedefine/>
    <w:rsid w:val="002E14E4"/>
    <w:pPr>
      <w:spacing w:after="100" w:line="240" w:lineRule="auto"/>
      <w:jc w:val="center"/>
    </w:pPr>
    <w:rPr>
      <w:rFonts w:ascii="Arno Pro" w:eastAsia="Times New Roman" w:hAnsi="Arno Pro" w:cs="Times New Roman"/>
      <w:color w:val="000000" w:themeColor="text1"/>
      <w:sz w:val="20"/>
      <w:szCs w:val="20"/>
    </w:rPr>
  </w:style>
  <w:style w:type="paragraph" w:customStyle="1" w:styleId="TESupportingInfoTitle">
    <w:name w:val="TE_Supporting_Info_Title"/>
    <w:basedOn w:val="Normal"/>
    <w:autoRedefine/>
    <w:rsid w:val="00B66A9D"/>
    <w:pPr>
      <w:spacing w:before="180" w:after="60" w:line="240" w:lineRule="auto"/>
      <w:jc w:val="center"/>
    </w:pPr>
    <w:rPr>
      <w:rFonts w:ascii="Times New Roman" w:eastAsia="Times New Roman" w:hAnsi="Times New Roman" w:cs="Times New Roman"/>
      <w:b/>
      <w:caps/>
      <w:color w:val="000000" w:themeColor="text1"/>
      <w:kern w:val="20"/>
      <w:sz w:val="32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3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7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1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6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1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0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0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2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2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53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6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0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97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991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947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5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6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0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06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3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3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2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9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6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2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1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7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92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8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5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81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1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07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48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304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7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2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7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8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6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9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4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3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6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6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7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7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7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0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8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0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4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99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3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0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4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2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9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2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1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3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0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2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0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6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6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85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0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png"/><Relationship Id="rId18" Type="http://schemas.openxmlformats.org/officeDocument/2006/relationships/chart" Target="charts/chart6.xml"/><Relationship Id="rId26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image" Target="media/image5.png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5.xml"/><Relationship Id="rId25" Type="http://schemas.openxmlformats.org/officeDocument/2006/relationships/header" Target="header1.xm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chart" Target="charts/chart8.xml"/><Relationship Id="rId29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24" Type="http://schemas.openxmlformats.org/officeDocument/2006/relationships/image" Target="media/image8.png"/><Relationship Id="rId32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23" Type="http://schemas.openxmlformats.org/officeDocument/2006/relationships/image" Target="media/image7.png"/><Relationship Id="rId28" Type="http://schemas.openxmlformats.org/officeDocument/2006/relationships/footer" Target="footer2.xml"/><Relationship Id="rId10" Type="http://schemas.openxmlformats.org/officeDocument/2006/relationships/chart" Target="charts/chart2.xml"/><Relationship Id="rId19" Type="http://schemas.openxmlformats.org/officeDocument/2006/relationships/chart" Target="charts/chart7.xm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2.png"/><Relationship Id="rId22" Type="http://schemas.openxmlformats.org/officeDocument/2006/relationships/image" Target="media/image6.png"/><Relationship Id="rId27" Type="http://schemas.openxmlformats.org/officeDocument/2006/relationships/footer" Target="footer1.xml"/><Relationship Id="rId30" Type="http://schemas.openxmlformats.org/officeDocument/2006/relationships/footer" Target="footer3.xml"/><Relationship Id="rId8" Type="http://schemas.openxmlformats.org/officeDocument/2006/relationships/hyperlink" Target="mailto:birkemeyer@chemie.uni-leipzig.de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motion\APCI%20Paper\Vergleich%20APCI%20ESI%20LTPI%20mit%20Signifikanz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motion\APCI%20Paper\Vergleich%20APCI%20ESI%20LTPI_ed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motion\APCI%20Paper\Vergleich%20APCI%20ESI%20LTPI_ed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motion\APCI%20Paper\Vergleich%20APCI%20ESI%20LTPI_ed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motion\APCI%20Paper\Vergleich%20APCI%20ESI%20LTPI_ed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motion\APCI%20Paper\Vergleich%20APCI%20ESI%20LTPI_ed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motion\APCI%20Paper\Vergleich%20APCI%20ESI%20LTPI%20mit%20Signifikanz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romotion\APCI%20Paper\Vergleich%20APCI%20ESI%20LTPI%20mit%20Signifikanz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t" anchorCtr="0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800"/>
              <a:t>ESI pH 3</a:t>
            </a:r>
          </a:p>
        </c:rich>
      </c:tx>
      <c:layout>
        <c:manualLayout>
          <c:xMode val="edge"/>
          <c:yMode val="edge"/>
          <c:x val="0.4420666552583194"/>
          <c:y val="1.78343609155065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0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703273809523807"/>
          <c:y val="0.15051709114552067"/>
          <c:w val="0.66459771825396829"/>
          <c:h val="0.5960257460766161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orrel log MH'!$AQ$7:$AQ$34</c:f>
                <c:numCache>
                  <c:formatCode>General</c:formatCode>
                  <c:ptCount val="28"/>
                  <c:pt idx="0">
                    <c:v>3.736543726839172E-2</c:v>
                  </c:pt>
                  <c:pt idx="1">
                    <c:v>1.7644835687211886E-2</c:v>
                  </c:pt>
                  <c:pt idx="2">
                    <c:v>1.9435378642792277E-2</c:v>
                  </c:pt>
                  <c:pt idx="3">
                    <c:v>2.4042068921357931E-2</c:v>
                  </c:pt>
                  <c:pt idx="4">
                    <c:v>2.4550741375440405E-2</c:v>
                  </c:pt>
                  <c:pt idx="5">
                    <c:v>3.5529937073340297E-2</c:v>
                  </c:pt>
                  <c:pt idx="6">
                    <c:v>3.4816472246626817E-2</c:v>
                  </c:pt>
                  <c:pt idx="7">
                    <c:v>3.1165030909581972E-2</c:v>
                  </c:pt>
                  <c:pt idx="8">
                    <c:v>9.4526197758405192E-2</c:v>
                  </c:pt>
                  <c:pt idx="9">
                    <c:v>3.3656277798150641E-2</c:v>
                  </c:pt>
                  <c:pt idx="10">
                    <c:v>6.8007684993513923E-2</c:v>
                  </c:pt>
                  <c:pt idx="11">
                    <c:v>3.1203389251191847E-2</c:v>
                  </c:pt>
                  <c:pt idx="12">
                    <c:v>4.1554373716687326E-2</c:v>
                  </c:pt>
                  <c:pt idx="13">
                    <c:v>3.7270853915756033E-2</c:v>
                  </c:pt>
                  <c:pt idx="14">
                    <c:v>3.1154258970399386E-2</c:v>
                  </c:pt>
                  <c:pt idx="15">
                    <c:v>4.3244258259270266E-2</c:v>
                  </c:pt>
                  <c:pt idx="16">
                    <c:v>3.4180123993927912E-2</c:v>
                  </c:pt>
                  <c:pt idx="17">
                    <c:v>5.6600066481966596E-2</c:v>
                  </c:pt>
                  <c:pt idx="18">
                    <c:v>3.597658285018069E-2</c:v>
                  </c:pt>
                  <c:pt idx="19">
                    <c:v>6.6100413680412903E-2</c:v>
                  </c:pt>
                  <c:pt idx="20">
                    <c:v>5.2391237800731821E-2</c:v>
                  </c:pt>
                  <c:pt idx="21">
                    <c:v>4.2266758226682452E-2</c:v>
                  </c:pt>
                  <c:pt idx="22">
                    <c:v>4.2404001835279211E-2</c:v>
                  </c:pt>
                  <c:pt idx="23">
                    <c:v>3.1136887614290835E-2</c:v>
                  </c:pt>
                  <c:pt idx="24">
                    <c:v>4.749093427305949E-2</c:v>
                  </c:pt>
                  <c:pt idx="25">
                    <c:v>3.5264318903867477E-2</c:v>
                  </c:pt>
                  <c:pt idx="26">
                    <c:v>5.5799446085389934E-2</c:v>
                  </c:pt>
                  <c:pt idx="27">
                    <c:v>3.201950423078706E-2</c:v>
                  </c:pt>
                </c:numCache>
              </c:numRef>
            </c:plus>
            <c:minus>
              <c:numRef>
                <c:f>'Korrel log MH'!$AQ$7:$AQ$34</c:f>
                <c:numCache>
                  <c:formatCode>General</c:formatCode>
                  <c:ptCount val="28"/>
                  <c:pt idx="0">
                    <c:v>3.736543726839172E-2</c:v>
                  </c:pt>
                  <c:pt idx="1">
                    <c:v>1.7644835687211886E-2</c:v>
                  </c:pt>
                  <c:pt idx="2">
                    <c:v>1.9435378642792277E-2</c:v>
                  </c:pt>
                  <c:pt idx="3">
                    <c:v>2.4042068921357931E-2</c:v>
                  </c:pt>
                  <c:pt idx="4">
                    <c:v>2.4550741375440405E-2</c:v>
                  </c:pt>
                  <c:pt idx="5">
                    <c:v>3.5529937073340297E-2</c:v>
                  </c:pt>
                  <c:pt idx="6">
                    <c:v>3.4816472246626817E-2</c:v>
                  </c:pt>
                  <c:pt idx="7">
                    <c:v>3.1165030909581972E-2</c:v>
                  </c:pt>
                  <c:pt idx="8">
                    <c:v>9.4526197758405192E-2</c:v>
                  </c:pt>
                  <c:pt idx="9">
                    <c:v>3.3656277798150641E-2</c:v>
                  </c:pt>
                  <c:pt idx="10">
                    <c:v>6.8007684993513923E-2</c:v>
                  </c:pt>
                  <c:pt idx="11">
                    <c:v>3.1203389251191847E-2</c:v>
                  </c:pt>
                  <c:pt idx="12">
                    <c:v>4.1554373716687326E-2</c:v>
                  </c:pt>
                  <c:pt idx="13">
                    <c:v>3.7270853915756033E-2</c:v>
                  </c:pt>
                  <c:pt idx="14">
                    <c:v>3.1154258970399386E-2</c:v>
                  </c:pt>
                  <c:pt idx="15">
                    <c:v>4.3244258259270266E-2</c:v>
                  </c:pt>
                  <c:pt idx="16">
                    <c:v>3.4180123993927912E-2</c:v>
                  </c:pt>
                  <c:pt idx="17">
                    <c:v>5.6600066481966596E-2</c:v>
                  </c:pt>
                  <c:pt idx="18">
                    <c:v>3.597658285018069E-2</c:v>
                  </c:pt>
                  <c:pt idx="19">
                    <c:v>6.6100413680412903E-2</c:v>
                  </c:pt>
                  <c:pt idx="20">
                    <c:v>5.2391237800731821E-2</c:v>
                  </c:pt>
                  <c:pt idx="21">
                    <c:v>4.2266758226682452E-2</c:v>
                  </c:pt>
                  <c:pt idx="22">
                    <c:v>4.2404001835279211E-2</c:v>
                  </c:pt>
                  <c:pt idx="23">
                    <c:v>3.1136887614290835E-2</c:v>
                  </c:pt>
                  <c:pt idx="24">
                    <c:v>4.749093427305949E-2</c:v>
                  </c:pt>
                  <c:pt idx="25">
                    <c:v>3.5264318903867477E-2</c:v>
                  </c:pt>
                  <c:pt idx="26">
                    <c:v>5.5799446085389934E-2</c:v>
                  </c:pt>
                  <c:pt idx="27">
                    <c:v>3.2019504230787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Korrel log MH'!$K$38:$K$65</c:f>
              <c:numCache>
                <c:formatCode>General</c:formatCode>
                <c:ptCount val="28"/>
                <c:pt idx="0">
                  <c:v>4.6399999999999997</c:v>
                </c:pt>
                <c:pt idx="1">
                  <c:v>5.12</c:v>
                </c:pt>
                <c:pt idx="2">
                  <c:v>6.84</c:v>
                </c:pt>
                <c:pt idx="3">
                  <c:v>5.75</c:v>
                </c:pt>
                <c:pt idx="4">
                  <c:v>8.9499999999999993</c:v>
                </c:pt>
                <c:pt idx="5">
                  <c:v>4.42</c:v>
                </c:pt>
                <c:pt idx="6">
                  <c:v>4.01</c:v>
                </c:pt>
                <c:pt idx="7">
                  <c:v>5.1100000000000003</c:v>
                </c:pt>
                <c:pt idx="8">
                  <c:v>4.74</c:v>
                </c:pt>
                <c:pt idx="9">
                  <c:v>5.48</c:v>
                </c:pt>
                <c:pt idx="10">
                  <c:v>6.46</c:v>
                </c:pt>
                <c:pt idx="11">
                  <c:v>4.4800000000000004</c:v>
                </c:pt>
                <c:pt idx="12">
                  <c:v>4.8600000000000003</c:v>
                </c:pt>
                <c:pt idx="13">
                  <c:v>4.99</c:v>
                </c:pt>
                <c:pt idx="14">
                  <c:v>2.39</c:v>
                </c:pt>
                <c:pt idx="15">
                  <c:v>2.75</c:v>
                </c:pt>
                <c:pt idx="16">
                  <c:v>1.63</c:v>
                </c:pt>
                <c:pt idx="17">
                  <c:v>4.5199999999999996</c:v>
                </c:pt>
                <c:pt idx="18">
                  <c:v>4.0199999999999996</c:v>
                </c:pt>
                <c:pt idx="19">
                  <c:v>5.43</c:v>
                </c:pt>
                <c:pt idx="20">
                  <c:v>2.4300000000000002</c:v>
                </c:pt>
                <c:pt idx="21">
                  <c:v>3.22</c:v>
                </c:pt>
                <c:pt idx="22">
                  <c:v>3.8</c:v>
                </c:pt>
                <c:pt idx="23">
                  <c:v>3.49</c:v>
                </c:pt>
                <c:pt idx="24">
                  <c:v>-0.21</c:v>
                </c:pt>
                <c:pt idx="25">
                  <c:v>2.11</c:v>
                </c:pt>
                <c:pt idx="26">
                  <c:v>0.91</c:v>
                </c:pt>
                <c:pt idx="27">
                  <c:v>2.69</c:v>
                </c:pt>
              </c:numCache>
            </c:numRef>
          </c:xVal>
          <c:yVal>
            <c:numRef>
              <c:f>'Korrel log MH'!$AP$7:$AP$34</c:f>
              <c:numCache>
                <c:formatCode>General</c:formatCode>
                <c:ptCount val="28"/>
                <c:pt idx="0">
                  <c:v>5.7711547345014615</c:v>
                </c:pt>
                <c:pt idx="1">
                  <c:v>5.2126264729557343</c:v>
                </c:pt>
                <c:pt idx="2">
                  <c:v>5.8810931650641116</c:v>
                </c:pt>
                <c:pt idx="3">
                  <c:v>5.8400195825804611</c:v>
                </c:pt>
                <c:pt idx="4">
                  <c:v>5.9317748814700106</c:v>
                </c:pt>
                <c:pt idx="5">
                  <c:v>6.4248626317499449</c:v>
                </c:pt>
                <c:pt idx="6">
                  <c:v>6.4291091774096838</c:v>
                </c:pt>
                <c:pt idx="7">
                  <c:v>6.3746498214540388</c:v>
                </c:pt>
                <c:pt idx="8">
                  <c:v>5.7699062079856551</c:v>
                </c:pt>
                <c:pt idx="9">
                  <c:v>5.9193290908772509</c:v>
                </c:pt>
                <c:pt idx="10">
                  <c:v>5.7987483334548422</c:v>
                </c:pt>
                <c:pt idx="11">
                  <c:v>6.1387420134949693</c:v>
                </c:pt>
                <c:pt idx="12">
                  <c:v>6.2960961111463982</c:v>
                </c:pt>
                <c:pt idx="13">
                  <c:v>6.3172135837478107</c:v>
                </c:pt>
                <c:pt idx="14">
                  <c:v>5.8342933852328116</c:v>
                </c:pt>
                <c:pt idx="15">
                  <c:v>6.1544693784051336</c:v>
                </c:pt>
                <c:pt idx="16">
                  <c:v>5.9474433291982178</c:v>
                </c:pt>
                <c:pt idx="17">
                  <c:v>5.9774909439975747</c:v>
                </c:pt>
                <c:pt idx="18">
                  <c:v>5.8230346259432455</c:v>
                </c:pt>
                <c:pt idx="19">
                  <c:v>5.815805195313918</c:v>
                </c:pt>
                <c:pt idx="20">
                  <c:v>4.873391524975502</c:v>
                </c:pt>
                <c:pt idx="21">
                  <c:v>5.9394669344539857</c:v>
                </c:pt>
                <c:pt idx="22">
                  <c:v>6.149754412482646</c:v>
                </c:pt>
                <c:pt idx="23">
                  <c:v>6.3010518835542992</c:v>
                </c:pt>
                <c:pt idx="24">
                  <c:v>5.5029828342187708</c:v>
                </c:pt>
                <c:pt idx="25">
                  <c:v>6.128254425883747</c:v>
                </c:pt>
                <c:pt idx="26">
                  <c:v>5.7636393486919806</c:v>
                </c:pt>
                <c:pt idx="27">
                  <c:v>6.219097002908530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2C1-448E-871B-F2EB40E353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1304992"/>
        <c:axId val="991305552"/>
      </c:scatterChart>
      <c:valAx>
        <c:axId val="991304992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pKa</a:t>
                </a:r>
              </a:p>
            </c:rich>
          </c:tx>
          <c:layout>
            <c:manualLayout>
              <c:xMode val="edge"/>
              <c:yMode val="edge"/>
              <c:x val="0.40646132194229762"/>
              <c:y val="0.883627009093319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1305552"/>
        <c:crosses val="autoZero"/>
        <c:crossBetween val="midCat"/>
        <c:majorUnit val="2"/>
      </c:valAx>
      <c:valAx>
        <c:axId val="991305552"/>
        <c:scaling>
          <c:orientation val="minMax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log signal intensity</a:t>
                </a:r>
              </a:p>
            </c:rich>
          </c:tx>
          <c:layout>
            <c:manualLayout>
              <c:xMode val="edge"/>
              <c:yMode val="edge"/>
              <c:x val="1.8898809523809523E-2"/>
              <c:y val="0.158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1304992"/>
        <c:crossesAt val="-1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800" b="0" i="0" baseline="0">
                <a:effectLst/>
              </a:rPr>
              <a:t>LTPI</a:t>
            </a:r>
            <a:endParaRPr lang="en-GB" sz="800">
              <a:effectLst/>
            </a:endParaRPr>
          </a:p>
        </c:rich>
      </c:tx>
      <c:layout>
        <c:manualLayout>
          <c:xMode val="edge"/>
          <c:yMode val="edge"/>
          <c:x val="0.43387767692911067"/>
          <c:y val="2.67515225899405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703273809523807"/>
          <c:y val="0.15943415965814225"/>
          <c:w val="0.66459771825396829"/>
          <c:h val="0.5871088555263308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orrel log MH'!$AX$103:$AX$130</c:f>
                <c:numCache>
                  <c:formatCode>General</c:formatCode>
                  <c:ptCount val="28"/>
                  <c:pt idx="0">
                    <c:v>0.13756610932323157</c:v>
                  </c:pt>
                  <c:pt idx="1">
                    <c:v>0.38062108383039311</c:v>
                  </c:pt>
                  <c:pt idx="2">
                    <c:v>0.19131901879205587</c:v>
                  </c:pt>
                  <c:pt idx="3">
                    <c:v>0.16727871321347443</c:v>
                  </c:pt>
                  <c:pt idx="4">
                    <c:v>0.41467391950060883</c:v>
                  </c:pt>
                  <c:pt idx="5">
                    <c:v>9.099119779543359E-2</c:v>
                  </c:pt>
                  <c:pt idx="6">
                    <c:v>5.4017442092144805E-2</c:v>
                  </c:pt>
                  <c:pt idx="7">
                    <c:v>0.23574055530515337</c:v>
                  </c:pt>
                  <c:pt idx="8">
                    <c:v>0.19387336825551213</c:v>
                  </c:pt>
                  <c:pt idx="9">
                    <c:v>0.13910750459516041</c:v>
                  </c:pt>
                  <c:pt idx="10">
                    <c:v>4.3762943885388809E-2</c:v>
                  </c:pt>
                  <c:pt idx="11">
                    <c:v>0.11325852411328338</c:v>
                  </c:pt>
                  <c:pt idx="12">
                    <c:v>1.8538158824175005E-2</c:v>
                  </c:pt>
                  <c:pt idx="13">
                    <c:v>8.3700281774261295E-2</c:v>
                  </c:pt>
                  <c:pt idx="14">
                    <c:v>0.30161863911689069</c:v>
                  </c:pt>
                  <c:pt idx="15">
                    <c:v>0.18734409841785382</c:v>
                  </c:pt>
                  <c:pt idx="16">
                    <c:v>8.561816395284913E-2</c:v>
                  </c:pt>
                  <c:pt idx="17">
                    <c:v>7.6314143254001168E-2</c:v>
                  </c:pt>
                  <c:pt idx="18">
                    <c:v>9.0286248595834812E-2</c:v>
                  </c:pt>
                  <c:pt idx="19">
                    <c:v>6.9377101645756195E-2</c:v>
                  </c:pt>
                  <c:pt idx="20">
                    <c:v>0.53203408634484128</c:v>
                  </c:pt>
                  <c:pt idx="21">
                    <c:v>0.22109707694247965</c:v>
                  </c:pt>
                  <c:pt idx="22">
                    <c:v>0.33889044447800742</c:v>
                  </c:pt>
                  <c:pt idx="23">
                    <c:v>0.25945475520595379</c:v>
                  </c:pt>
                  <c:pt idx="24">
                    <c:v>0.4254827148437656</c:v>
                  </c:pt>
                  <c:pt idx="25">
                    <c:v>0.44508517572543038</c:v>
                  </c:pt>
                  <c:pt idx="26">
                    <c:v>0.3962821921825766</c:v>
                  </c:pt>
                  <c:pt idx="27">
                    <c:v>0.32631929377178687</c:v>
                  </c:pt>
                </c:numCache>
              </c:numRef>
            </c:plus>
            <c:minus>
              <c:numRef>
                <c:f>'Korrel log MH'!$AX$103:$AX$130</c:f>
                <c:numCache>
                  <c:formatCode>General</c:formatCode>
                  <c:ptCount val="28"/>
                  <c:pt idx="0">
                    <c:v>0.13756610932323157</c:v>
                  </c:pt>
                  <c:pt idx="1">
                    <c:v>0.38062108383039311</c:v>
                  </c:pt>
                  <c:pt idx="2">
                    <c:v>0.19131901879205587</c:v>
                  </c:pt>
                  <c:pt idx="3">
                    <c:v>0.16727871321347443</c:v>
                  </c:pt>
                  <c:pt idx="4">
                    <c:v>0.41467391950060883</c:v>
                  </c:pt>
                  <c:pt idx="5">
                    <c:v>9.099119779543359E-2</c:v>
                  </c:pt>
                  <c:pt idx="6">
                    <c:v>5.4017442092144805E-2</c:v>
                  </c:pt>
                  <c:pt idx="7">
                    <c:v>0.23574055530515337</c:v>
                  </c:pt>
                  <c:pt idx="8">
                    <c:v>0.19387336825551213</c:v>
                  </c:pt>
                  <c:pt idx="9">
                    <c:v>0.13910750459516041</c:v>
                  </c:pt>
                  <c:pt idx="10">
                    <c:v>4.3762943885388809E-2</c:v>
                  </c:pt>
                  <c:pt idx="11">
                    <c:v>0.11325852411328338</c:v>
                  </c:pt>
                  <c:pt idx="12">
                    <c:v>1.8538158824175005E-2</c:v>
                  </c:pt>
                  <c:pt idx="13">
                    <c:v>8.3700281774261295E-2</c:v>
                  </c:pt>
                  <c:pt idx="14">
                    <c:v>0.30161863911689069</c:v>
                  </c:pt>
                  <c:pt idx="15">
                    <c:v>0.18734409841785382</c:v>
                  </c:pt>
                  <c:pt idx="16">
                    <c:v>8.561816395284913E-2</c:v>
                  </c:pt>
                  <c:pt idx="17">
                    <c:v>7.6314143254001168E-2</c:v>
                  </c:pt>
                  <c:pt idx="18">
                    <c:v>9.0286248595834812E-2</c:v>
                  </c:pt>
                  <c:pt idx="19">
                    <c:v>6.9377101645756195E-2</c:v>
                  </c:pt>
                  <c:pt idx="20">
                    <c:v>0.53203408634484128</c:v>
                  </c:pt>
                  <c:pt idx="21">
                    <c:v>0.22109707694247965</c:v>
                  </c:pt>
                  <c:pt idx="22">
                    <c:v>0.33889044447800742</c:v>
                  </c:pt>
                  <c:pt idx="23">
                    <c:v>0.25945475520595379</c:v>
                  </c:pt>
                  <c:pt idx="24">
                    <c:v>0.4254827148437656</c:v>
                  </c:pt>
                  <c:pt idx="25">
                    <c:v>0.44508517572543038</c:v>
                  </c:pt>
                  <c:pt idx="26">
                    <c:v>0.3962821921825766</c:v>
                  </c:pt>
                  <c:pt idx="27">
                    <c:v>0.326319293771786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Korrel log MH'!$K$70:$K$97</c:f>
              <c:numCache>
                <c:formatCode>General</c:formatCode>
                <c:ptCount val="28"/>
                <c:pt idx="0">
                  <c:v>4.6399999999999997</c:v>
                </c:pt>
                <c:pt idx="1">
                  <c:v>5.12</c:v>
                </c:pt>
                <c:pt idx="2">
                  <c:v>6.84</c:v>
                </c:pt>
                <c:pt idx="3">
                  <c:v>5.75</c:v>
                </c:pt>
                <c:pt idx="4">
                  <c:v>8.9499999999999993</c:v>
                </c:pt>
                <c:pt idx="5">
                  <c:v>4.42</c:v>
                </c:pt>
                <c:pt idx="6">
                  <c:v>4.01</c:v>
                </c:pt>
                <c:pt idx="7">
                  <c:v>5.1100000000000003</c:v>
                </c:pt>
                <c:pt idx="8">
                  <c:v>4.74</c:v>
                </c:pt>
                <c:pt idx="9">
                  <c:v>5.48</c:v>
                </c:pt>
                <c:pt idx="10">
                  <c:v>6.46</c:v>
                </c:pt>
                <c:pt idx="11">
                  <c:v>4.4800000000000004</c:v>
                </c:pt>
                <c:pt idx="12">
                  <c:v>4.8600000000000003</c:v>
                </c:pt>
                <c:pt idx="13">
                  <c:v>4.99</c:v>
                </c:pt>
                <c:pt idx="14">
                  <c:v>2.39</c:v>
                </c:pt>
                <c:pt idx="15">
                  <c:v>2.75</c:v>
                </c:pt>
                <c:pt idx="16">
                  <c:v>1.63</c:v>
                </c:pt>
                <c:pt idx="17">
                  <c:v>4.5199999999999996</c:v>
                </c:pt>
                <c:pt idx="18">
                  <c:v>4.0199999999999996</c:v>
                </c:pt>
                <c:pt idx="19">
                  <c:v>5.43</c:v>
                </c:pt>
                <c:pt idx="20">
                  <c:v>2.4300000000000002</c:v>
                </c:pt>
                <c:pt idx="21">
                  <c:v>3.22</c:v>
                </c:pt>
                <c:pt idx="22">
                  <c:v>3.8</c:v>
                </c:pt>
                <c:pt idx="23">
                  <c:v>3.49</c:v>
                </c:pt>
                <c:pt idx="24">
                  <c:v>-0.21</c:v>
                </c:pt>
                <c:pt idx="25">
                  <c:v>2.11</c:v>
                </c:pt>
                <c:pt idx="26">
                  <c:v>0.91</c:v>
                </c:pt>
                <c:pt idx="27">
                  <c:v>2.69</c:v>
                </c:pt>
              </c:numCache>
            </c:numRef>
          </c:xVal>
          <c:yVal>
            <c:numRef>
              <c:f>'Korrel log MH'!$AO$103:$AO$130</c:f>
              <c:numCache>
                <c:formatCode>General</c:formatCode>
                <c:ptCount val="28"/>
                <c:pt idx="0">
                  <c:v>5.4465009225787613</c:v>
                </c:pt>
                <c:pt idx="1">
                  <c:v>5.1640106397198702</c:v>
                </c:pt>
                <c:pt idx="2">
                  <c:v>5.063951016539761</c:v>
                </c:pt>
                <c:pt idx="3">
                  <c:v>5.019880308778105</c:v>
                </c:pt>
                <c:pt idx="4">
                  <c:v>4.7922071919055593</c:v>
                </c:pt>
                <c:pt idx="5">
                  <c:v>6.2167858802383948</c:v>
                </c:pt>
                <c:pt idx="6">
                  <c:v>5.8355231615029934</c:v>
                </c:pt>
                <c:pt idx="7">
                  <c:v>5.3446142770078975</c:v>
                </c:pt>
                <c:pt idx="8">
                  <c:v>4.3033256782189149</c:v>
                </c:pt>
                <c:pt idx="9">
                  <c:v>4.5657730695313674</c:v>
                </c:pt>
                <c:pt idx="10">
                  <c:v>4.4063073589042059</c:v>
                </c:pt>
                <c:pt idx="11">
                  <c:v>6.0907984385091627</c:v>
                </c:pt>
                <c:pt idx="12">
                  <c:v>6.070372852556253</c:v>
                </c:pt>
                <c:pt idx="13">
                  <c:v>6.0603948614987129</c:v>
                </c:pt>
                <c:pt idx="14">
                  <c:v>4.820162036109493</c:v>
                </c:pt>
                <c:pt idx="15">
                  <c:v>4.9196088629639361</c:v>
                </c:pt>
                <c:pt idx="16">
                  <c:v>5.0472099455689898</c:v>
                </c:pt>
                <c:pt idx="17">
                  <c:v>4.8115716548199963</c:v>
                </c:pt>
                <c:pt idx="18">
                  <c:v>4.3198275480242874</c:v>
                </c:pt>
                <c:pt idx="19">
                  <c:v>4.2719422335278461</c:v>
                </c:pt>
                <c:pt idx="20">
                  <c:v>5.5759618007160681</c:v>
                </c:pt>
                <c:pt idx="21">
                  <c:v>5.6652500632678695</c:v>
                </c:pt>
                <c:pt idx="22">
                  <c:v>5.6005271251155451</c:v>
                </c:pt>
                <c:pt idx="23">
                  <c:v>5.6258061544804381</c:v>
                </c:pt>
                <c:pt idx="24">
                  <c:v>4.5217698799465502</c:v>
                </c:pt>
                <c:pt idx="25">
                  <c:v>4.5024771929813374</c:v>
                </c:pt>
                <c:pt idx="26">
                  <c:v>4.4954055631461936</c:v>
                </c:pt>
                <c:pt idx="27">
                  <c:v>4.942576813008636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BAA-4CDE-B5AB-2055D09E7A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5514096"/>
        <c:axId val="985514656"/>
      </c:scatterChart>
      <c:valAx>
        <c:axId val="985514096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pKa </a:t>
                </a:r>
              </a:p>
            </c:rich>
          </c:tx>
          <c:layout>
            <c:manualLayout>
              <c:xMode val="edge"/>
              <c:yMode val="edge"/>
              <c:x val="0.48170386904761908"/>
              <c:y val="0.892446527777777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85514656"/>
        <c:crosses val="autoZero"/>
        <c:crossBetween val="midCat"/>
        <c:majorUnit val="2"/>
      </c:valAx>
      <c:valAx>
        <c:axId val="985514656"/>
        <c:scaling>
          <c:orientation val="minMax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log signal intensity</a:t>
                </a:r>
              </a:p>
            </c:rich>
          </c:tx>
          <c:layout>
            <c:manualLayout>
              <c:xMode val="edge"/>
              <c:yMode val="edge"/>
              <c:x val="3.7954152735856839E-2"/>
              <c:y val="0.158750325145052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85514096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t" anchorCtr="0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800"/>
              <a:t>APCI</a:t>
            </a:r>
          </a:p>
        </c:rich>
      </c:tx>
      <c:layout>
        <c:manualLayout>
          <c:xMode val="edge"/>
          <c:yMode val="edge"/>
          <c:x val="0.4420666552583194"/>
          <c:y val="1.78343609155065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0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703273809523807"/>
          <c:y val="0.15051709114552067"/>
          <c:w val="0.66459771825396829"/>
          <c:h val="0.5960257460766161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orrel log MH'!$AR$70:$AR$97</c:f>
                <c:numCache>
                  <c:formatCode>General</c:formatCode>
                  <c:ptCount val="28"/>
                  <c:pt idx="0">
                    <c:v>2.594063703294695E-2</c:v>
                  </c:pt>
                  <c:pt idx="1">
                    <c:v>2.6839666282414326E-2</c:v>
                  </c:pt>
                  <c:pt idx="2">
                    <c:v>3.8421506432794565E-2</c:v>
                  </c:pt>
                  <c:pt idx="3">
                    <c:v>5.4329021265171376E-2</c:v>
                  </c:pt>
                  <c:pt idx="4">
                    <c:v>3.3609959877878029E-2</c:v>
                  </c:pt>
                  <c:pt idx="5">
                    <c:v>1.5101260649119158E-2</c:v>
                  </c:pt>
                  <c:pt idx="6">
                    <c:v>1.6098134254794658E-3</c:v>
                  </c:pt>
                  <c:pt idx="7">
                    <c:v>6.7611944244754842E-3</c:v>
                  </c:pt>
                  <c:pt idx="8">
                    <c:v>6.6906235861457788E-2</c:v>
                  </c:pt>
                  <c:pt idx="9">
                    <c:v>3.5525753991507772E-2</c:v>
                  </c:pt>
                  <c:pt idx="10">
                    <c:v>2.8976241744837941E-2</c:v>
                  </c:pt>
                  <c:pt idx="11">
                    <c:v>1.7231651843193418E-2</c:v>
                  </c:pt>
                  <c:pt idx="12">
                    <c:v>1.3457453712689306E-2</c:v>
                  </c:pt>
                  <c:pt idx="13">
                    <c:v>1.3457453712689306E-2</c:v>
                  </c:pt>
                  <c:pt idx="14">
                    <c:v>4.0121609080073097E-2</c:v>
                  </c:pt>
                  <c:pt idx="15">
                    <c:v>0.12206748463189024</c:v>
                  </c:pt>
                  <c:pt idx="16">
                    <c:v>2.6114676421270813E-2</c:v>
                  </c:pt>
                  <c:pt idx="17">
                    <c:v>2.6114676421270813E-2</c:v>
                  </c:pt>
                  <c:pt idx="18">
                    <c:v>2.9337208039729706E-2</c:v>
                  </c:pt>
                  <c:pt idx="19">
                    <c:v>2.9337208039729706E-2</c:v>
                  </c:pt>
                  <c:pt idx="20">
                    <c:v>1.3710451634063625E-2</c:v>
                  </c:pt>
                  <c:pt idx="21">
                    <c:v>2.5593008102308551E-2</c:v>
                  </c:pt>
                  <c:pt idx="22">
                    <c:v>5.1095974432444367E-2</c:v>
                  </c:pt>
                  <c:pt idx="23">
                    <c:v>8.2328243951587336E-3</c:v>
                  </c:pt>
                  <c:pt idx="24">
                    <c:v>8.1204431629121505E-3</c:v>
                  </c:pt>
                  <c:pt idx="25">
                    <c:v>2.0006085200407402E-2</c:v>
                  </c:pt>
                  <c:pt idx="26">
                    <c:v>3.8329765159983133E-2</c:v>
                  </c:pt>
                  <c:pt idx="27">
                    <c:v>1.8874486764386907E-2</c:v>
                  </c:pt>
                </c:numCache>
              </c:numRef>
            </c:plus>
            <c:minus>
              <c:numRef>
                <c:f>'Korrel log MH'!$AR$70:$AR$97</c:f>
                <c:numCache>
                  <c:formatCode>General</c:formatCode>
                  <c:ptCount val="28"/>
                  <c:pt idx="0">
                    <c:v>2.594063703294695E-2</c:v>
                  </c:pt>
                  <c:pt idx="1">
                    <c:v>2.6839666282414326E-2</c:v>
                  </c:pt>
                  <c:pt idx="2">
                    <c:v>3.8421506432794565E-2</c:v>
                  </c:pt>
                  <c:pt idx="3">
                    <c:v>5.4329021265171376E-2</c:v>
                  </c:pt>
                  <c:pt idx="4">
                    <c:v>3.3609959877878029E-2</c:v>
                  </c:pt>
                  <c:pt idx="5">
                    <c:v>1.5101260649119158E-2</c:v>
                  </c:pt>
                  <c:pt idx="6">
                    <c:v>1.6098134254794658E-3</c:v>
                  </c:pt>
                  <c:pt idx="7">
                    <c:v>6.7611944244754842E-3</c:v>
                  </c:pt>
                  <c:pt idx="8">
                    <c:v>6.6906235861457788E-2</c:v>
                  </c:pt>
                  <c:pt idx="9">
                    <c:v>3.5525753991507772E-2</c:v>
                  </c:pt>
                  <c:pt idx="10">
                    <c:v>2.8976241744837941E-2</c:v>
                  </c:pt>
                  <c:pt idx="11">
                    <c:v>1.7231651843193418E-2</c:v>
                  </c:pt>
                  <c:pt idx="12">
                    <c:v>1.3457453712689306E-2</c:v>
                  </c:pt>
                  <c:pt idx="13">
                    <c:v>1.3457453712689306E-2</c:v>
                  </c:pt>
                  <c:pt idx="14">
                    <c:v>4.0121609080073097E-2</c:v>
                  </c:pt>
                  <c:pt idx="15">
                    <c:v>0.12206748463189024</c:v>
                  </c:pt>
                  <c:pt idx="16">
                    <c:v>2.6114676421270813E-2</c:v>
                  </c:pt>
                  <c:pt idx="17">
                    <c:v>2.6114676421270813E-2</c:v>
                  </c:pt>
                  <c:pt idx="18">
                    <c:v>2.9337208039729706E-2</c:v>
                  </c:pt>
                  <c:pt idx="19">
                    <c:v>2.9337208039729706E-2</c:v>
                  </c:pt>
                  <c:pt idx="20">
                    <c:v>1.3710451634063625E-2</c:v>
                  </c:pt>
                  <c:pt idx="21">
                    <c:v>2.5593008102308551E-2</c:v>
                  </c:pt>
                  <c:pt idx="22">
                    <c:v>5.1095974432444367E-2</c:v>
                  </c:pt>
                  <c:pt idx="23">
                    <c:v>8.2328243951587336E-3</c:v>
                  </c:pt>
                  <c:pt idx="24">
                    <c:v>8.1204431629121505E-3</c:v>
                  </c:pt>
                  <c:pt idx="25">
                    <c:v>2.0006085200407402E-2</c:v>
                  </c:pt>
                  <c:pt idx="26">
                    <c:v>3.8329765159983133E-2</c:v>
                  </c:pt>
                  <c:pt idx="27">
                    <c:v>1.88744867643869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Korrel log MH'!$K$70:$K$97</c:f>
              <c:numCache>
                <c:formatCode>General</c:formatCode>
                <c:ptCount val="28"/>
                <c:pt idx="0">
                  <c:v>4.6399999999999997</c:v>
                </c:pt>
                <c:pt idx="1">
                  <c:v>5.12</c:v>
                </c:pt>
                <c:pt idx="2">
                  <c:v>6.84</c:v>
                </c:pt>
                <c:pt idx="3">
                  <c:v>5.75</c:v>
                </c:pt>
                <c:pt idx="4">
                  <c:v>8.9499999999999993</c:v>
                </c:pt>
                <c:pt idx="5">
                  <c:v>4.42</c:v>
                </c:pt>
                <c:pt idx="6">
                  <c:v>4.01</c:v>
                </c:pt>
                <c:pt idx="7">
                  <c:v>5.1100000000000003</c:v>
                </c:pt>
                <c:pt idx="8">
                  <c:v>4.74</c:v>
                </c:pt>
                <c:pt idx="9">
                  <c:v>5.48</c:v>
                </c:pt>
                <c:pt idx="10">
                  <c:v>6.46</c:v>
                </c:pt>
                <c:pt idx="11">
                  <c:v>4.4800000000000004</c:v>
                </c:pt>
                <c:pt idx="12">
                  <c:v>4.8600000000000003</c:v>
                </c:pt>
                <c:pt idx="13">
                  <c:v>4.99</c:v>
                </c:pt>
                <c:pt idx="14">
                  <c:v>2.39</c:v>
                </c:pt>
                <c:pt idx="15">
                  <c:v>2.75</c:v>
                </c:pt>
                <c:pt idx="16">
                  <c:v>1.63</c:v>
                </c:pt>
                <c:pt idx="17">
                  <c:v>4.5199999999999996</c:v>
                </c:pt>
                <c:pt idx="18">
                  <c:v>4.0199999999999996</c:v>
                </c:pt>
                <c:pt idx="19">
                  <c:v>5.43</c:v>
                </c:pt>
                <c:pt idx="20">
                  <c:v>2.4300000000000002</c:v>
                </c:pt>
                <c:pt idx="21">
                  <c:v>3.22</c:v>
                </c:pt>
                <c:pt idx="22">
                  <c:v>3.8</c:v>
                </c:pt>
                <c:pt idx="23">
                  <c:v>3.49</c:v>
                </c:pt>
                <c:pt idx="24">
                  <c:v>-0.21</c:v>
                </c:pt>
                <c:pt idx="25">
                  <c:v>2.11</c:v>
                </c:pt>
                <c:pt idx="26">
                  <c:v>0.91</c:v>
                </c:pt>
                <c:pt idx="27">
                  <c:v>2.69</c:v>
                </c:pt>
              </c:numCache>
            </c:numRef>
          </c:xVal>
          <c:yVal>
            <c:numRef>
              <c:f>'Korrel log MH'!$AP$70:$AP$97</c:f>
              <c:numCache>
                <c:formatCode>General</c:formatCode>
                <c:ptCount val="28"/>
                <c:pt idx="0">
                  <c:v>5.4520418728676212</c:v>
                </c:pt>
                <c:pt idx="1">
                  <c:v>4.5854748297497938</c:v>
                </c:pt>
                <c:pt idx="2">
                  <c:v>5.0030280329660624</c:v>
                </c:pt>
                <c:pt idx="3">
                  <c:v>5.2571996271733088</c:v>
                </c:pt>
                <c:pt idx="4">
                  <c:v>5.3251578798582351</c:v>
                </c:pt>
                <c:pt idx="5">
                  <c:v>6.0343940026548584</c:v>
                </c:pt>
                <c:pt idx="6">
                  <c:v>5.9860543323034561</c:v>
                </c:pt>
                <c:pt idx="7">
                  <c:v>6.0948987487748933</c:v>
                </c:pt>
                <c:pt idx="8">
                  <c:v>5.5194683382843452</c:v>
                </c:pt>
                <c:pt idx="9">
                  <c:v>5.2575945871526155</c:v>
                </c:pt>
                <c:pt idx="10">
                  <c:v>5.6815372257997501</c:v>
                </c:pt>
                <c:pt idx="11">
                  <c:v>5.7782887551991324</c:v>
                </c:pt>
                <c:pt idx="12">
                  <c:v>5.8983909240711938</c:v>
                </c:pt>
                <c:pt idx="13">
                  <c:v>5.969713572313684</c:v>
                </c:pt>
                <c:pt idx="14">
                  <c:v>5.6363216190058134</c:v>
                </c:pt>
                <c:pt idx="15">
                  <c:v>5.6969958539892289</c:v>
                </c:pt>
                <c:pt idx="16">
                  <c:v>6.2870043253924051</c:v>
                </c:pt>
                <c:pt idx="17">
                  <c:v>5.3332396502501762</c:v>
                </c:pt>
                <c:pt idx="18">
                  <c:v>5.748001666939448</c:v>
                </c:pt>
                <c:pt idx="19">
                  <c:v>5.5679034843935433</c:v>
                </c:pt>
                <c:pt idx="20">
                  <c:v>5.6093585243403554</c:v>
                </c:pt>
                <c:pt idx="21">
                  <c:v>5.7826555124947037</c:v>
                </c:pt>
                <c:pt idx="22">
                  <c:v>5.882769506565527</c:v>
                </c:pt>
                <c:pt idx="23">
                  <c:v>6.1340963474415897</c:v>
                </c:pt>
                <c:pt idx="24">
                  <c:v>5.601538887354006</c:v>
                </c:pt>
                <c:pt idx="25">
                  <c:v>4.9673291358864118</c:v>
                </c:pt>
                <c:pt idx="26">
                  <c:v>5.9579493926135898</c:v>
                </c:pt>
                <c:pt idx="27">
                  <c:v>4.98469267379876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F12-45BB-BE40-65A166EA3A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9093984"/>
        <c:axId val="979094544"/>
      </c:scatterChart>
      <c:valAx>
        <c:axId val="979093984"/>
        <c:scaling>
          <c:orientation val="minMax"/>
          <c:max val="1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 dirty="0"/>
                  <a:t>pKa</a:t>
                </a:r>
              </a:p>
            </c:rich>
          </c:tx>
          <c:layout>
            <c:manualLayout>
              <c:xMode val="edge"/>
              <c:yMode val="edge"/>
              <c:x val="0.47575694444444444"/>
              <c:y val="0.892446527777777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79094544"/>
        <c:crosses val="autoZero"/>
        <c:crossBetween val="midCat"/>
        <c:majorUnit val="2"/>
      </c:valAx>
      <c:valAx>
        <c:axId val="979094544"/>
        <c:scaling>
          <c:orientation val="minMax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log signal intensity</a:t>
                </a:r>
              </a:p>
            </c:rich>
          </c:tx>
          <c:layout>
            <c:manualLayout>
              <c:xMode val="edge"/>
              <c:yMode val="edge"/>
              <c:x val="1.8898809523809523E-2"/>
              <c:y val="0.158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7909398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t" anchorCtr="0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800"/>
              <a:t>ESI pH 7</a:t>
            </a:r>
          </a:p>
        </c:rich>
      </c:tx>
      <c:layout>
        <c:manualLayout>
          <c:xMode val="edge"/>
          <c:yMode val="edge"/>
          <c:x val="0.4420666552583194"/>
          <c:y val="1.78343609155065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0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703273809523807"/>
          <c:y val="0.15051709114552067"/>
          <c:w val="0.66459771825396829"/>
          <c:h val="0.5960257460766161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orrel log MH'!$AQ$38:$AQ$65</c:f>
                <c:numCache>
                  <c:formatCode>General</c:formatCode>
                  <c:ptCount val="28"/>
                  <c:pt idx="0">
                    <c:v>0.18443385550401639</c:v>
                  </c:pt>
                  <c:pt idx="1">
                    <c:v>0.14706665343904399</c:v>
                  </c:pt>
                  <c:pt idx="2">
                    <c:v>3.8114549572391937E-2</c:v>
                  </c:pt>
                  <c:pt idx="3">
                    <c:v>4.1516950866770042E-2</c:v>
                  </c:pt>
                  <c:pt idx="4">
                    <c:v>3.7352851117789063E-2</c:v>
                  </c:pt>
                  <c:pt idx="5">
                    <c:v>2.6348570402244722E-2</c:v>
                  </c:pt>
                  <c:pt idx="6">
                    <c:v>2.3648950692011398E-2</c:v>
                  </c:pt>
                  <c:pt idx="7">
                    <c:v>3.7100018774162934E-2</c:v>
                  </c:pt>
                  <c:pt idx="8">
                    <c:v>3.4091135022110822E-2</c:v>
                  </c:pt>
                  <c:pt idx="9">
                    <c:v>2.136589273364883E-2</c:v>
                  </c:pt>
                  <c:pt idx="10">
                    <c:v>3.6516262799389423E-2</c:v>
                  </c:pt>
                  <c:pt idx="11">
                    <c:v>0.105558812251631</c:v>
                  </c:pt>
                  <c:pt idx="12">
                    <c:v>7.053273027839331E-2</c:v>
                  </c:pt>
                  <c:pt idx="13">
                    <c:v>2.022288487236009E-2</c:v>
                  </c:pt>
                  <c:pt idx="14">
                    <c:v>7.334472266216209E-2</c:v>
                  </c:pt>
                  <c:pt idx="15">
                    <c:v>0.11644505784343222</c:v>
                  </c:pt>
                  <c:pt idx="16">
                    <c:v>0.1287746611048618</c:v>
                  </c:pt>
                  <c:pt idx="17">
                    <c:v>3.9360597872434705E-2</c:v>
                  </c:pt>
                  <c:pt idx="18">
                    <c:v>3.6955450818676114E-2</c:v>
                  </c:pt>
                  <c:pt idx="19">
                    <c:v>5.3509758272585757E-2</c:v>
                  </c:pt>
                  <c:pt idx="20">
                    <c:v>6.8068507378461721E-2</c:v>
                  </c:pt>
                  <c:pt idx="21">
                    <c:v>0.16793421912749434</c:v>
                  </c:pt>
                  <c:pt idx="22">
                    <c:v>9.5810823627555455E-2</c:v>
                  </c:pt>
                  <c:pt idx="23">
                    <c:v>9.3482314993883375E-2</c:v>
                  </c:pt>
                  <c:pt idx="24">
                    <c:v>3.7252637563175248E-2</c:v>
                  </c:pt>
                  <c:pt idx="25">
                    <c:v>7.2791132589325125E-2</c:v>
                  </c:pt>
                  <c:pt idx="26">
                    <c:v>7.8739229223740673E-2</c:v>
                  </c:pt>
                  <c:pt idx="27">
                    <c:v>7.6048366872360662E-2</c:v>
                  </c:pt>
                </c:numCache>
              </c:numRef>
            </c:plus>
            <c:minus>
              <c:numRef>
                <c:f>'Korrel log MH'!$AQ$38:$AQ$65</c:f>
                <c:numCache>
                  <c:formatCode>General</c:formatCode>
                  <c:ptCount val="28"/>
                  <c:pt idx="0">
                    <c:v>0.18443385550401639</c:v>
                  </c:pt>
                  <c:pt idx="1">
                    <c:v>0.14706665343904399</c:v>
                  </c:pt>
                  <c:pt idx="2">
                    <c:v>3.8114549572391937E-2</c:v>
                  </c:pt>
                  <c:pt idx="3">
                    <c:v>4.1516950866770042E-2</c:v>
                  </c:pt>
                  <c:pt idx="4">
                    <c:v>3.7352851117789063E-2</c:v>
                  </c:pt>
                  <c:pt idx="5">
                    <c:v>2.6348570402244722E-2</c:v>
                  </c:pt>
                  <c:pt idx="6">
                    <c:v>2.3648950692011398E-2</c:v>
                  </c:pt>
                  <c:pt idx="7">
                    <c:v>3.7100018774162934E-2</c:v>
                  </c:pt>
                  <c:pt idx="8">
                    <c:v>3.4091135022110822E-2</c:v>
                  </c:pt>
                  <c:pt idx="9">
                    <c:v>2.136589273364883E-2</c:v>
                  </c:pt>
                  <c:pt idx="10">
                    <c:v>3.6516262799389423E-2</c:v>
                  </c:pt>
                  <c:pt idx="11">
                    <c:v>0.105558812251631</c:v>
                  </c:pt>
                  <c:pt idx="12">
                    <c:v>7.053273027839331E-2</c:v>
                  </c:pt>
                  <c:pt idx="13">
                    <c:v>2.022288487236009E-2</c:v>
                  </c:pt>
                  <c:pt idx="14">
                    <c:v>7.334472266216209E-2</c:v>
                  </c:pt>
                  <c:pt idx="15">
                    <c:v>0.11644505784343222</c:v>
                  </c:pt>
                  <c:pt idx="16">
                    <c:v>0.1287746611048618</c:v>
                  </c:pt>
                  <c:pt idx="17">
                    <c:v>3.9360597872434705E-2</c:v>
                  </c:pt>
                  <c:pt idx="18">
                    <c:v>3.6955450818676114E-2</c:v>
                  </c:pt>
                  <c:pt idx="19">
                    <c:v>5.3509758272585757E-2</c:v>
                  </c:pt>
                  <c:pt idx="20">
                    <c:v>6.8068507378461721E-2</c:v>
                  </c:pt>
                  <c:pt idx="21">
                    <c:v>0.16793421912749434</c:v>
                  </c:pt>
                  <c:pt idx="22">
                    <c:v>9.5810823627555455E-2</c:v>
                  </c:pt>
                  <c:pt idx="23">
                    <c:v>9.3482314993883375E-2</c:v>
                  </c:pt>
                  <c:pt idx="24">
                    <c:v>3.7252637563175248E-2</c:v>
                  </c:pt>
                  <c:pt idx="25">
                    <c:v>7.2791132589325125E-2</c:v>
                  </c:pt>
                  <c:pt idx="26">
                    <c:v>7.8739229223740673E-2</c:v>
                  </c:pt>
                  <c:pt idx="27">
                    <c:v>7.60483668723606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Korrel log MH'!$K$38:$K$65</c:f>
              <c:numCache>
                <c:formatCode>General</c:formatCode>
                <c:ptCount val="28"/>
                <c:pt idx="0">
                  <c:v>4.6399999999999997</c:v>
                </c:pt>
                <c:pt idx="1">
                  <c:v>5.12</c:v>
                </c:pt>
                <c:pt idx="2">
                  <c:v>6.84</c:v>
                </c:pt>
                <c:pt idx="3">
                  <c:v>5.75</c:v>
                </c:pt>
                <c:pt idx="4">
                  <c:v>8.9499999999999993</c:v>
                </c:pt>
                <c:pt idx="5">
                  <c:v>4.42</c:v>
                </c:pt>
                <c:pt idx="6">
                  <c:v>4.01</c:v>
                </c:pt>
                <c:pt idx="7">
                  <c:v>5.1100000000000003</c:v>
                </c:pt>
                <c:pt idx="8">
                  <c:v>4.74</c:v>
                </c:pt>
                <c:pt idx="9">
                  <c:v>5.48</c:v>
                </c:pt>
                <c:pt idx="10">
                  <c:v>6.46</c:v>
                </c:pt>
                <c:pt idx="11">
                  <c:v>4.4800000000000004</c:v>
                </c:pt>
                <c:pt idx="12">
                  <c:v>4.8600000000000003</c:v>
                </c:pt>
                <c:pt idx="13">
                  <c:v>4.99</c:v>
                </c:pt>
                <c:pt idx="14">
                  <c:v>2.39</c:v>
                </c:pt>
                <c:pt idx="15">
                  <c:v>2.75</c:v>
                </c:pt>
                <c:pt idx="16">
                  <c:v>1.63</c:v>
                </c:pt>
                <c:pt idx="17">
                  <c:v>4.5199999999999996</c:v>
                </c:pt>
                <c:pt idx="18">
                  <c:v>4.0199999999999996</c:v>
                </c:pt>
                <c:pt idx="19">
                  <c:v>5.43</c:v>
                </c:pt>
                <c:pt idx="20">
                  <c:v>2.4300000000000002</c:v>
                </c:pt>
                <c:pt idx="21">
                  <c:v>3.22</c:v>
                </c:pt>
                <c:pt idx="22">
                  <c:v>3.8</c:v>
                </c:pt>
                <c:pt idx="23">
                  <c:v>3.49</c:v>
                </c:pt>
                <c:pt idx="24">
                  <c:v>-0.21</c:v>
                </c:pt>
                <c:pt idx="25">
                  <c:v>2.11</c:v>
                </c:pt>
                <c:pt idx="26">
                  <c:v>0.91</c:v>
                </c:pt>
                <c:pt idx="27">
                  <c:v>2.69</c:v>
                </c:pt>
              </c:numCache>
            </c:numRef>
          </c:xVal>
          <c:yVal>
            <c:numRef>
              <c:f>'Korrel log MH'!$AP$38:$AP$65</c:f>
              <c:numCache>
                <c:formatCode>General</c:formatCode>
                <c:ptCount val="28"/>
                <c:pt idx="0">
                  <c:v>5.6303709146364707</c:v>
                </c:pt>
                <c:pt idx="1">
                  <c:v>4.1791494803611489</c:v>
                </c:pt>
                <c:pt idx="2">
                  <c:v>6.3170956601631563</c:v>
                </c:pt>
                <c:pt idx="3">
                  <c:v>6.3025602691326288</c:v>
                </c:pt>
                <c:pt idx="4">
                  <c:v>6.3961520779352208</c:v>
                </c:pt>
                <c:pt idx="5">
                  <c:v>6.4537375682399665</c:v>
                </c:pt>
                <c:pt idx="6">
                  <c:v>6.6000072319924765</c:v>
                </c:pt>
                <c:pt idx="7">
                  <c:v>6.6660929315334441</c:v>
                </c:pt>
                <c:pt idx="8">
                  <c:v>6.2331922351407769</c:v>
                </c:pt>
                <c:pt idx="9">
                  <c:v>6.3832151943786721</c:v>
                </c:pt>
                <c:pt idx="10">
                  <c:v>6.4456435837475645</c:v>
                </c:pt>
                <c:pt idx="11">
                  <c:v>5.8163496280350042</c:v>
                </c:pt>
                <c:pt idx="12">
                  <c:v>6.1577281400501684</c:v>
                </c:pt>
                <c:pt idx="13">
                  <c:v>6.259964471568507</c:v>
                </c:pt>
                <c:pt idx="14">
                  <c:v>5.1552333739086231</c:v>
                </c:pt>
                <c:pt idx="15">
                  <c:v>5.9546513258544875</c:v>
                </c:pt>
                <c:pt idx="16">
                  <c:v>5.5963639433568009</c:v>
                </c:pt>
                <c:pt idx="17">
                  <c:v>6.3347021126503424</c:v>
                </c:pt>
                <c:pt idx="18">
                  <c:v>6.2553935598809653</c:v>
                </c:pt>
                <c:pt idx="19">
                  <c:v>6.3980188346523628</c:v>
                </c:pt>
                <c:pt idx="20">
                  <c:v>3.8235915901984177</c:v>
                </c:pt>
                <c:pt idx="21">
                  <c:v>4.8023398981303496</c:v>
                </c:pt>
                <c:pt idx="22">
                  <c:v>5.919772617206581</c:v>
                </c:pt>
                <c:pt idx="23">
                  <c:v>5.9797755687320624</c:v>
                </c:pt>
                <c:pt idx="24">
                  <c:v>4.7050662039970348</c:v>
                </c:pt>
                <c:pt idx="25">
                  <c:v>5.8505699053552345</c:v>
                </c:pt>
                <c:pt idx="26">
                  <c:v>5.5739715046952183</c:v>
                </c:pt>
                <c:pt idx="27">
                  <c:v>6.106562864019982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01D-4D82-BB84-C95F0A3E1C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9096784"/>
        <c:axId val="991107568"/>
      </c:scatterChart>
      <c:valAx>
        <c:axId val="979096784"/>
        <c:scaling>
          <c:orientation val="minMax"/>
          <c:max val="1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pKa</a:t>
                </a:r>
              </a:p>
            </c:rich>
          </c:tx>
          <c:layout>
            <c:manualLayout>
              <c:xMode val="edge"/>
              <c:yMode val="edge"/>
              <c:x val="0.47575694444444444"/>
              <c:y val="0.892446527777777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1107568"/>
        <c:crosses val="autoZero"/>
        <c:crossBetween val="midCat"/>
        <c:majorUnit val="2"/>
      </c:valAx>
      <c:valAx>
        <c:axId val="991107568"/>
        <c:scaling>
          <c:orientation val="minMax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log signal intensity</a:t>
                </a:r>
              </a:p>
            </c:rich>
          </c:tx>
          <c:layout>
            <c:manualLayout>
              <c:xMode val="edge"/>
              <c:yMode val="edge"/>
              <c:x val="1.8898809523809523E-2"/>
              <c:y val="0.158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79096784"/>
        <c:crossesAt val="-1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t" anchorCtr="0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800"/>
              <a:t>ESI pH 7</a:t>
            </a:r>
          </a:p>
        </c:rich>
      </c:tx>
      <c:layout>
        <c:manualLayout>
          <c:xMode val="edge"/>
          <c:yMode val="edge"/>
          <c:x val="0.4420666552583194"/>
          <c:y val="1.78343609155065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0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703273809523807"/>
          <c:y val="0.15051709114552067"/>
          <c:w val="0.66459771825396829"/>
          <c:h val="0.5960257460766161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orrel log MH'!$AQ$38:$AQ$65</c:f>
                <c:numCache>
                  <c:formatCode>General</c:formatCode>
                  <c:ptCount val="28"/>
                  <c:pt idx="0">
                    <c:v>0.18443385550401639</c:v>
                  </c:pt>
                  <c:pt idx="1">
                    <c:v>0.14706665343904399</c:v>
                  </c:pt>
                  <c:pt idx="2">
                    <c:v>3.8114549572391937E-2</c:v>
                  </c:pt>
                  <c:pt idx="3">
                    <c:v>4.1516950866770042E-2</c:v>
                  </c:pt>
                  <c:pt idx="4">
                    <c:v>3.7352851117789063E-2</c:v>
                  </c:pt>
                  <c:pt idx="5">
                    <c:v>2.6348570402244722E-2</c:v>
                  </c:pt>
                  <c:pt idx="6">
                    <c:v>2.3648950692011398E-2</c:v>
                  </c:pt>
                  <c:pt idx="7">
                    <c:v>3.7100018774162934E-2</c:v>
                  </c:pt>
                  <c:pt idx="8">
                    <c:v>3.4091135022110822E-2</c:v>
                  </c:pt>
                  <c:pt idx="9">
                    <c:v>2.136589273364883E-2</c:v>
                  </c:pt>
                  <c:pt idx="10">
                    <c:v>3.6516262799389423E-2</c:v>
                  </c:pt>
                  <c:pt idx="11">
                    <c:v>0.105558812251631</c:v>
                  </c:pt>
                  <c:pt idx="12">
                    <c:v>7.053273027839331E-2</c:v>
                  </c:pt>
                  <c:pt idx="13">
                    <c:v>2.022288487236009E-2</c:v>
                  </c:pt>
                  <c:pt idx="14">
                    <c:v>7.334472266216209E-2</c:v>
                  </c:pt>
                  <c:pt idx="15">
                    <c:v>0.11644505784343222</c:v>
                  </c:pt>
                  <c:pt idx="16">
                    <c:v>0.1287746611048618</c:v>
                  </c:pt>
                  <c:pt idx="17">
                    <c:v>3.9360597872434705E-2</c:v>
                  </c:pt>
                  <c:pt idx="18">
                    <c:v>3.6955450818676114E-2</c:v>
                  </c:pt>
                  <c:pt idx="19">
                    <c:v>5.3509758272585757E-2</c:v>
                  </c:pt>
                  <c:pt idx="20">
                    <c:v>6.8068507378461721E-2</c:v>
                  </c:pt>
                  <c:pt idx="21">
                    <c:v>0.16793421912749434</c:v>
                  </c:pt>
                  <c:pt idx="22">
                    <c:v>9.5810823627555455E-2</c:v>
                  </c:pt>
                  <c:pt idx="23">
                    <c:v>9.3482314993883375E-2</c:v>
                  </c:pt>
                  <c:pt idx="24">
                    <c:v>3.7252637563175248E-2</c:v>
                  </c:pt>
                  <c:pt idx="25">
                    <c:v>7.2791132589325125E-2</c:v>
                  </c:pt>
                  <c:pt idx="26">
                    <c:v>7.8739229223740673E-2</c:v>
                  </c:pt>
                  <c:pt idx="27">
                    <c:v>7.6048366872360662E-2</c:v>
                  </c:pt>
                </c:numCache>
              </c:numRef>
            </c:plus>
            <c:minus>
              <c:numRef>
                <c:f>'Korrel log MH'!$AQ$38:$AQ$65</c:f>
                <c:numCache>
                  <c:formatCode>General</c:formatCode>
                  <c:ptCount val="28"/>
                  <c:pt idx="0">
                    <c:v>0.18443385550401639</c:v>
                  </c:pt>
                  <c:pt idx="1">
                    <c:v>0.14706665343904399</c:v>
                  </c:pt>
                  <c:pt idx="2">
                    <c:v>3.8114549572391937E-2</c:v>
                  </c:pt>
                  <c:pt idx="3">
                    <c:v>4.1516950866770042E-2</c:v>
                  </c:pt>
                  <c:pt idx="4">
                    <c:v>3.7352851117789063E-2</c:v>
                  </c:pt>
                  <c:pt idx="5">
                    <c:v>2.6348570402244722E-2</c:v>
                  </c:pt>
                  <c:pt idx="6">
                    <c:v>2.3648950692011398E-2</c:v>
                  </c:pt>
                  <c:pt idx="7">
                    <c:v>3.7100018774162934E-2</c:v>
                  </c:pt>
                  <c:pt idx="8">
                    <c:v>3.4091135022110822E-2</c:v>
                  </c:pt>
                  <c:pt idx="9">
                    <c:v>2.136589273364883E-2</c:v>
                  </c:pt>
                  <c:pt idx="10">
                    <c:v>3.6516262799389423E-2</c:v>
                  </c:pt>
                  <c:pt idx="11">
                    <c:v>0.105558812251631</c:v>
                  </c:pt>
                  <c:pt idx="12">
                    <c:v>7.053273027839331E-2</c:v>
                  </c:pt>
                  <c:pt idx="13">
                    <c:v>2.022288487236009E-2</c:v>
                  </c:pt>
                  <c:pt idx="14">
                    <c:v>7.334472266216209E-2</c:v>
                  </c:pt>
                  <c:pt idx="15">
                    <c:v>0.11644505784343222</c:v>
                  </c:pt>
                  <c:pt idx="16">
                    <c:v>0.1287746611048618</c:v>
                  </c:pt>
                  <c:pt idx="17">
                    <c:v>3.9360597872434705E-2</c:v>
                  </c:pt>
                  <c:pt idx="18">
                    <c:v>3.6955450818676114E-2</c:v>
                  </c:pt>
                  <c:pt idx="19">
                    <c:v>5.3509758272585757E-2</c:v>
                  </c:pt>
                  <c:pt idx="20">
                    <c:v>6.8068507378461721E-2</c:v>
                  </c:pt>
                  <c:pt idx="21">
                    <c:v>0.16793421912749434</c:v>
                  </c:pt>
                  <c:pt idx="22">
                    <c:v>9.5810823627555455E-2</c:v>
                  </c:pt>
                  <c:pt idx="23">
                    <c:v>9.3482314993883375E-2</c:v>
                  </c:pt>
                  <c:pt idx="24">
                    <c:v>3.7252637563175248E-2</c:v>
                  </c:pt>
                  <c:pt idx="25">
                    <c:v>7.2791132589325125E-2</c:v>
                  </c:pt>
                  <c:pt idx="26">
                    <c:v>7.8739229223740673E-2</c:v>
                  </c:pt>
                  <c:pt idx="27">
                    <c:v>7.60483668723606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Korrel log MH'!$AJ$38:$AJ$65</c:f>
              <c:numCache>
                <c:formatCode>General</c:formatCode>
                <c:ptCount val="28"/>
                <c:pt idx="0">
                  <c:v>91.7</c:v>
                </c:pt>
                <c:pt idx="1">
                  <c:v>82.6</c:v>
                </c:pt>
                <c:pt idx="2">
                  <c:v>84.9</c:v>
                </c:pt>
                <c:pt idx="3">
                  <c:v>84.9</c:v>
                </c:pt>
                <c:pt idx="4">
                  <c:v>84.9</c:v>
                </c:pt>
                <c:pt idx="5">
                  <c:v>115.7</c:v>
                </c:pt>
                <c:pt idx="6">
                  <c:v>115.7</c:v>
                </c:pt>
                <c:pt idx="7">
                  <c:v>115.7</c:v>
                </c:pt>
                <c:pt idx="8">
                  <c:v>93.9</c:v>
                </c:pt>
                <c:pt idx="9">
                  <c:v>93.9</c:v>
                </c:pt>
                <c:pt idx="10">
                  <c:v>93.9</c:v>
                </c:pt>
                <c:pt idx="11">
                  <c:v>107.9</c:v>
                </c:pt>
                <c:pt idx="12">
                  <c:v>107.9</c:v>
                </c:pt>
                <c:pt idx="13">
                  <c:v>107.9</c:v>
                </c:pt>
                <c:pt idx="14">
                  <c:v>103.4</c:v>
                </c:pt>
                <c:pt idx="15">
                  <c:v>103.4</c:v>
                </c:pt>
                <c:pt idx="16">
                  <c:v>103.4</c:v>
                </c:pt>
                <c:pt idx="17">
                  <c:v>90.1</c:v>
                </c:pt>
                <c:pt idx="18">
                  <c:v>90.1</c:v>
                </c:pt>
                <c:pt idx="19">
                  <c:v>90.1</c:v>
                </c:pt>
                <c:pt idx="20">
                  <c:v>95.9</c:v>
                </c:pt>
                <c:pt idx="21">
                  <c:v>95.9</c:v>
                </c:pt>
                <c:pt idx="22">
                  <c:v>95.9</c:v>
                </c:pt>
                <c:pt idx="23">
                  <c:v>103.6</c:v>
                </c:pt>
                <c:pt idx="24">
                  <c:v>103.5</c:v>
                </c:pt>
                <c:pt idx="25">
                  <c:v>103.5</c:v>
                </c:pt>
                <c:pt idx="26">
                  <c:v>103.5</c:v>
                </c:pt>
                <c:pt idx="27">
                  <c:v>104.2</c:v>
                </c:pt>
              </c:numCache>
            </c:numRef>
          </c:xVal>
          <c:yVal>
            <c:numRef>
              <c:f>'Korrel log MH'!$AP$38:$AP$65</c:f>
              <c:numCache>
                <c:formatCode>General</c:formatCode>
                <c:ptCount val="28"/>
                <c:pt idx="0">
                  <c:v>5.6303709146364707</c:v>
                </c:pt>
                <c:pt idx="1">
                  <c:v>4.1791494803611489</c:v>
                </c:pt>
                <c:pt idx="2">
                  <c:v>6.3170956601631563</c:v>
                </c:pt>
                <c:pt idx="3">
                  <c:v>6.3025602691326288</c:v>
                </c:pt>
                <c:pt idx="4">
                  <c:v>6.3961520779352208</c:v>
                </c:pt>
                <c:pt idx="5">
                  <c:v>6.4537375682399665</c:v>
                </c:pt>
                <c:pt idx="6">
                  <c:v>6.6000072319924765</c:v>
                </c:pt>
                <c:pt idx="7">
                  <c:v>6.6660929315334441</c:v>
                </c:pt>
                <c:pt idx="8">
                  <c:v>6.2331922351407769</c:v>
                </c:pt>
                <c:pt idx="9">
                  <c:v>6.3832151943786721</c:v>
                </c:pt>
                <c:pt idx="10">
                  <c:v>6.4456435837475645</c:v>
                </c:pt>
                <c:pt idx="11">
                  <c:v>5.8163496280350042</c:v>
                </c:pt>
                <c:pt idx="12">
                  <c:v>6.1577281400501684</c:v>
                </c:pt>
                <c:pt idx="13">
                  <c:v>6.259964471568507</c:v>
                </c:pt>
                <c:pt idx="14">
                  <c:v>5.1552333739086231</c:v>
                </c:pt>
                <c:pt idx="15">
                  <c:v>5.9546513258544875</c:v>
                </c:pt>
                <c:pt idx="16">
                  <c:v>5.5963639433568009</c:v>
                </c:pt>
                <c:pt idx="17">
                  <c:v>6.3347021126503424</c:v>
                </c:pt>
                <c:pt idx="18">
                  <c:v>6.2553935598809653</c:v>
                </c:pt>
                <c:pt idx="19">
                  <c:v>6.3980188346523628</c:v>
                </c:pt>
                <c:pt idx="20">
                  <c:v>3.8235915901984177</c:v>
                </c:pt>
                <c:pt idx="21">
                  <c:v>4.8023398981303496</c:v>
                </c:pt>
                <c:pt idx="22">
                  <c:v>5.919772617206581</c:v>
                </c:pt>
                <c:pt idx="23">
                  <c:v>5.9797755687320624</c:v>
                </c:pt>
                <c:pt idx="24">
                  <c:v>4.7050662039970348</c:v>
                </c:pt>
                <c:pt idx="25">
                  <c:v>5.8505699053552345</c:v>
                </c:pt>
                <c:pt idx="26">
                  <c:v>5.5739715046952183</c:v>
                </c:pt>
                <c:pt idx="27">
                  <c:v>6.106562864019982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1109808"/>
        <c:axId val="991110368"/>
      </c:scatterChart>
      <c:valAx>
        <c:axId val="991109808"/>
        <c:scaling>
          <c:orientation val="minMax"/>
          <c:max val="120"/>
          <c:min val="8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 b="0" i="0" u="none" strike="noStrike" baseline="0">
                    <a:effectLst/>
                  </a:rPr>
                  <a:t>molar volume [cm</a:t>
                </a:r>
                <a:r>
                  <a:rPr lang="en-GB" sz="800" b="0" i="0" u="none" strike="noStrike" baseline="30000">
                    <a:effectLst/>
                  </a:rPr>
                  <a:t>3</a:t>
                </a:r>
                <a:r>
                  <a:rPr lang="en-GB" sz="800" b="0" i="0" u="none" strike="noStrike" baseline="0">
                    <a:effectLst/>
                  </a:rPr>
                  <a:t>/mol]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0.26607580039517914"/>
              <c:y val="0.892345735967914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1110368"/>
        <c:crosses val="autoZero"/>
        <c:crossBetween val="midCat"/>
        <c:majorUnit val="20"/>
      </c:valAx>
      <c:valAx>
        <c:axId val="991110368"/>
        <c:scaling>
          <c:orientation val="minMax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log signal intensity</a:t>
                </a:r>
              </a:p>
            </c:rich>
          </c:tx>
          <c:layout>
            <c:manualLayout>
              <c:xMode val="edge"/>
              <c:yMode val="edge"/>
              <c:x val="1.8898809523809523E-2"/>
              <c:y val="0.158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1109808"/>
        <c:crossesAt val="-1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t" anchorCtr="0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800"/>
              <a:t>ESI pH 7</a:t>
            </a:r>
          </a:p>
        </c:rich>
      </c:tx>
      <c:layout>
        <c:manualLayout>
          <c:xMode val="edge"/>
          <c:yMode val="edge"/>
          <c:x val="0.4420666552583194"/>
          <c:y val="1.78343609155065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0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703273809523807"/>
          <c:y val="0.15051709114552067"/>
          <c:w val="0.66459771825396829"/>
          <c:h val="0.5960257460766161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orrel log MH'!$AQ$38:$AQ$65</c:f>
                <c:numCache>
                  <c:formatCode>General</c:formatCode>
                  <c:ptCount val="28"/>
                  <c:pt idx="0">
                    <c:v>0.18443385550401639</c:v>
                  </c:pt>
                  <c:pt idx="1">
                    <c:v>0.14706665343904399</c:v>
                  </c:pt>
                  <c:pt idx="2">
                    <c:v>3.8114549572391937E-2</c:v>
                  </c:pt>
                  <c:pt idx="3">
                    <c:v>4.1516950866770042E-2</c:v>
                  </c:pt>
                  <c:pt idx="4">
                    <c:v>3.7352851117789063E-2</c:v>
                  </c:pt>
                  <c:pt idx="5">
                    <c:v>2.6348570402244722E-2</c:v>
                  </c:pt>
                  <c:pt idx="6">
                    <c:v>2.3648950692011398E-2</c:v>
                  </c:pt>
                  <c:pt idx="7">
                    <c:v>3.7100018774162934E-2</c:v>
                  </c:pt>
                  <c:pt idx="8">
                    <c:v>3.4091135022110822E-2</c:v>
                  </c:pt>
                  <c:pt idx="9">
                    <c:v>2.136589273364883E-2</c:v>
                  </c:pt>
                  <c:pt idx="10">
                    <c:v>3.6516262799389423E-2</c:v>
                  </c:pt>
                  <c:pt idx="11">
                    <c:v>0.105558812251631</c:v>
                  </c:pt>
                  <c:pt idx="12">
                    <c:v>7.053273027839331E-2</c:v>
                  </c:pt>
                  <c:pt idx="13">
                    <c:v>2.022288487236009E-2</c:v>
                  </c:pt>
                  <c:pt idx="14">
                    <c:v>7.334472266216209E-2</c:v>
                  </c:pt>
                  <c:pt idx="15">
                    <c:v>0.11644505784343222</c:v>
                  </c:pt>
                  <c:pt idx="16">
                    <c:v>0.1287746611048618</c:v>
                  </c:pt>
                  <c:pt idx="17">
                    <c:v>3.9360597872434705E-2</c:v>
                  </c:pt>
                  <c:pt idx="18">
                    <c:v>3.6955450818676114E-2</c:v>
                  </c:pt>
                  <c:pt idx="19">
                    <c:v>5.3509758272585757E-2</c:v>
                  </c:pt>
                  <c:pt idx="20">
                    <c:v>6.8068507378461721E-2</c:v>
                  </c:pt>
                  <c:pt idx="21">
                    <c:v>0.16793421912749434</c:v>
                  </c:pt>
                  <c:pt idx="22">
                    <c:v>9.5810823627555455E-2</c:v>
                  </c:pt>
                  <c:pt idx="23">
                    <c:v>9.3482314993883375E-2</c:v>
                  </c:pt>
                  <c:pt idx="24">
                    <c:v>3.7252637563175248E-2</c:v>
                  </c:pt>
                  <c:pt idx="25">
                    <c:v>7.2791132589325125E-2</c:v>
                  </c:pt>
                  <c:pt idx="26">
                    <c:v>7.8739229223740673E-2</c:v>
                  </c:pt>
                  <c:pt idx="27">
                    <c:v>7.6048366872360662E-2</c:v>
                  </c:pt>
                </c:numCache>
              </c:numRef>
            </c:plus>
            <c:minus>
              <c:numRef>
                <c:f>'Korrel log MH'!$AQ$38:$AQ$65</c:f>
                <c:numCache>
                  <c:formatCode>General</c:formatCode>
                  <c:ptCount val="28"/>
                  <c:pt idx="0">
                    <c:v>0.18443385550401639</c:v>
                  </c:pt>
                  <c:pt idx="1">
                    <c:v>0.14706665343904399</c:v>
                  </c:pt>
                  <c:pt idx="2">
                    <c:v>3.8114549572391937E-2</c:v>
                  </c:pt>
                  <c:pt idx="3">
                    <c:v>4.1516950866770042E-2</c:v>
                  </c:pt>
                  <c:pt idx="4">
                    <c:v>3.7352851117789063E-2</c:v>
                  </c:pt>
                  <c:pt idx="5">
                    <c:v>2.6348570402244722E-2</c:v>
                  </c:pt>
                  <c:pt idx="6">
                    <c:v>2.3648950692011398E-2</c:v>
                  </c:pt>
                  <c:pt idx="7">
                    <c:v>3.7100018774162934E-2</c:v>
                  </c:pt>
                  <c:pt idx="8">
                    <c:v>3.4091135022110822E-2</c:v>
                  </c:pt>
                  <c:pt idx="9">
                    <c:v>2.136589273364883E-2</c:v>
                  </c:pt>
                  <c:pt idx="10">
                    <c:v>3.6516262799389423E-2</c:v>
                  </c:pt>
                  <c:pt idx="11">
                    <c:v>0.105558812251631</c:v>
                  </c:pt>
                  <c:pt idx="12">
                    <c:v>7.053273027839331E-2</c:v>
                  </c:pt>
                  <c:pt idx="13">
                    <c:v>2.022288487236009E-2</c:v>
                  </c:pt>
                  <c:pt idx="14">
                    <c:v>7.334472266216209E-2</c:v>
                  </c:pt>
                  <c:pt idx="15">
                    <c:v>0.11644505784343222</c:v>
                  </c:pt>
                  <c:pt idx="16">
                    <c:v>0.1287746611048618</c:v>
                  </c:pt>
                  <c:pt idx="17">
                    <c:v>3.9360597872434705E-2</c:v>
                  </c:pt>
                  <c:pt idx="18">
                    <c:v>3.6955450818676114E-2</c:v>
                  </c:pt>
                  <c:pt idx="19">
                    <c:v>5.3509758272585757E-2</c:v>
                  </c:pt>
                  <c:pt idx="20">
                    <c:v>6.8068507378461721E-2</c:v>
                  </c:pt>
                  <c:pt idx="21">
                    <c:v>0.16793421912749434</c:v>
                  </c:pt>
                  <c:pt idx="22">
                    <c:v>9.5810823627555455E-2</c:v>
                  </c:pt>
                  <c:pt idx="23">
                    <c:v>9.3482314993883375E-2</c:v>
                  </c:pt>
                  <c:pt idx="24">
                    <c:v>3.7252637563175248E-2</c:v>
                  </c:pt>
                  <c:pt idx="25">
                    <c:v>7.2791132589325125E-2</c:v>
                  </c:pt>
                  <c:pt idx="26">
                    <c:v>7.8739229223740673E-2</c:v>
                  </c:pt>
                  <c:pt idx="27">
                    <c:v>7.60483668723606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Korrel log MH'!$P$38:$P$65</c:f>
              <c:numCache>
                <c:formatCode>General</c:formatCode>
                <c:ptCount val="28"/>
                <c:pt idx="0">
                  <c:v>124.67</c:v>
                </c:pt>
                <c:pt idx="1">
                  <c:v>115.38000000000001</c:v>
                </c:pt>
                <c:pt idx="2">
                  <c:v>104.34</c:v>
                </c:pt>
                <c:pt idx="3">
                  <c:v>104.32</c:v>
                </c:pt>
                <c:pt idx="4">
                  <c:v>104.25999999999999</c:v>
                </c:pt>
                <c:pt idx="5">
                  <c:v>163.08000000000001</c:v>
                </c:pt>
                <c:pt idx="6">
                  <c:v>163.61000000000001</c:v>
                </c:pt>
                <c:pt idx="7">
                  <c:v>163.69</c:v>
                </c:pt>
                <c:pt idx="8">
                  <c:v>112.58000000000001</c:v>
                </c:pt>
                <c:pt idx="9">
                  <c:v>113.57000000000002</c:v>
                </c:pt>
                <c:pt idx="10">
                  <c:v>113.65</c:v>
                </c:pt>
                <c:pt idx="11">
                  <c:v>156.25</c:v>
                </c:pt>
                <c:pt idx="12">
                  <c:v>156.89999999999998</c:v>
                </c:pt>
                <c:pt idx="13">
                  <c:v>156.89999999999998</c:v>
                </c:pt>
                <c:pt idx="14">
                  <c:v>117.30000000000001</c:v>
                </c:pt>
                <c:pt idx="15">
                  <c:v>118.02000000000001</c:v>
                </c:pt>
                <c:pt idx="16">
                  <c:v>117.93</c:v>
                </c:pt>
                <c:pt idx="17">
                  <c:v>114.97999999999999</c:v>
                </c:pt>
                <c:pt idx="18">
                  <c:v>115.71000000000001</c:v>
                </c:pt>
                <c:pt idx="19">
                  <c:v>115.63</c:v>
                </c:pt>
                <c:pt idx="20">
                  <c:v>131.07999999999998</c:v>
                </c:pt>
                <c:pt idx="21">
                  <c:v>131.66</c:v>
                </c:pt>
                <c:pt idx="22">
                  <c:v>131.59</c:v>
                </c:pt>
                <c:pt idx="23">
                  <c:v>141</c:v>
                </c:pt>
                <c:pt idx="24">
                  <c:v>119.41999999999999</c:v>
                </c:pt>
                <c:pt idx="25">
                  <c:v>119.69999999999999</c:v>
                </c:pt>
                <c:pt idx="26">
                  <c:v>119.74000000000001</c:v>
                </c:pt>
                <c:pt idx="27">
                  <c:v>124.9</c:v>
                </c:pt>
              </c:numCache>
            </c:numRef>
          </c:xVal>
          <c:yVal>
            <c:numRef>
              <c:f>'Korrel log MH'!$AP$38:$AP$65</c:f>
              <c:numCache>
                <c:formatCode>General</c:formatCode>
                <c:ptCount val="28"/>
                <c:pt idx="0">
                  <c:v>5.6303709146364707</c:v>
                </c:pt>
                <c:pt idx="1">
                  <c:v>4.1791494803611489</c:v>
                </c:pt>
                <c:pt idx="2">
                  <c:v>6.3170956601631563</c:v>
                </c:pt>
                <c:pt idx="3">
                  <c:v>6.3025602691326288</c:v>
                </c:pt>
                <c:pt idx="4">
                  <c:v>6.3961520779352208</c:v>
                </c:pt>
                <c:pt idx="5">
                  <c:v>6.4537375682399665</c:v>
                </c:pt>
                <c:pt idx="6">
                  <c:v>6.6000072319924765</c:v>
                </c:pt>
                <c:pt idx="7">
                  <c:v>6.6660929315334441</c:v>
                </c:pt>
                <c:pt idx="8">
                  <c:v>6.2331922351407769</c:v>
                </c:pt>
                <c:pt idx="9">
                  <c:v>6.3832151943786721</c:v>
                </c:pt>
                <c:pt idx="10">
                  <c:v>6.4456435837475645</c:v>
                </c:pt>
                <c:pt idx="11">
                  <c:v>5.8163496280350042</c:v>
                </c:pt>
                <c:pt idx="12">
                  <c:v>6.1577281400501684</c:v>
                </c:pt>
                <c:pt idx="13">
                  <c:v>6.259964471568507</c:v>
                </c:pt>
                <c:pt idx="14">
                  <c:v>5.1552333739086231</c:v>
                </c:pt>
                <c:pt idx="15">
                  <c:v>5.9546513258544875</c:v>
                </c:pt>
                <c:pt idx="16">
                  <c:v>5.5963639433568009</c:v>
                </c:pt>
                <c:pt idx="17">
                  <c:v>6.3347021126503424</c:v>
                </c:pt>
                <c:pt idx="18">
                  <c:v>6.2553935598809653</c:v>
                </c:pt>
                <c:pt idx="19">
                  <c:v>6.3980188346523628</c:v>
                </c:pt>
                <c:pt idx="20">
                  <c:v>3.8235915901984177</c:v>
                </c:pt>
                <c:pt idx="21">
                  <c:v>4.8023398981303496</c:v>
                </c:pt>
                <c:pt idx="22">
                  <c:v>5.919772617206581</c:v>
                </c:pt>
                <c:pt idx="23">
                  <c:v>5.9797755687320624</c:v>
                </c:pt>
                <c:pt idx="24">
                  <c:v>4.7050662039970348</c:v>
                </c:pt>
                <c:pt idx="25">
                  <c:v>5.8505699053552345</c:v>
                </c:pt>
                <c:pt idx="26">
                  <c:v>5.5739715046952183</c:v>
                </c:pt>
                <c:pt idx="27">
                  <c:v>6.106562864019982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1317392"/>
        <c:axId val="991317952"/>
      </c:scatterChart>
      <c:valAx>
        <c:axId val="991317392"/>
        <c:scaling>
          <c:orientation val="minMax"/>
          <c:max val="170"/>
          <c:min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 b="0" i="0" u="none" strike="noStrike" baseline="0">
                    <a:effectLst/>
                  </a:rPr>
                  <a:t>non-polar surface area </a:t>
                </a:r>
                <a:r>
                  <a:rPr lang="de-DE" sz="800" b="0" i="0" u="none" strike="noStrike" baseline="0">
                    <a:effectLst/>
                  </a:rPr>
                  <a:t>[Å</a:t>
                </a:r>
                <a:r>
                  <a:rPr lang="de-DE" sz="800" b="0" i="0" u="none" strike="noStrike" baseline="30000">
                    <a:effectLst/>
                  </a:rPr>
                  <a:t>2</a:t>
                </a:r>
                <a:r>
                  <a:rPr lang="de-DE" sz="800" b="0" i="0" u="none" strike="noStrike" baseline="0">
                    <a:effectLst/>
                  </a:rPr>
                  <a:t>]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0.23483333333333331"/>
              <c:y val="0.892345833333333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1317952"/>
        <c:crosses val="autoZero"/>
        <c:crossBetween val="midCat"/>
        <c:majorUnit val="20"/>
      </c:valAx>
      <c:valAx>
        <c:axId val="991317952"/>
        <c:scaling>
          <c:orientation val="minMax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log signal intensity</a:t>
                </a:r>
              </a:p>
            </c:rich>
          </c:tx>
          <c:layout>
            <c:manualLayout>
              <c:xMode val="edge"/>
              <c:yMode val="edge"/>
              <c:x val="1.8898809523809523E-2"/>
              <c:y val="0.158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1317392"/>
        <c:crossesAt val="-1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t" anchorCtr="0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800"/>
              <a:t>ESI pH 7</a:t>
            </a:r>
          </a:p>
        </c:rich>
      </c:tx>
      <c:layout>
        <c:manualLayout>
          <c:xMode val="edge"/>
          <c:yMode val="edge"/>
          <c:x val="0.4420666552583194"/>
          <c:y val="1.78343609155065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0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703273809523807"/>
          <c:y val="0.15051709114552067"/>
          <c:w val="0.66459771825396829"/>
          <c:h val="0.5960257460766161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orrel log MH'!$AQ$38:$AQ$65</c:f>
                <c:numCache>
                  <c:formatCode>General</c:formatCode>
                  <c:ptCount val="28"/>
                  <c:pt idx="0">
                    <c:v>0.18443385550401639</c:v>
                  </c:pt>
                  <c:pt idx="1">
                    <c:v>0.14706665343904399</c:v>
                  </c:pt>
                  <c:pt idx="2">
                    <c:v>3.8114549572391937E-2</c:v>
                  </c:pt>
                  <c:pt idx="3">
                    <c:v>4.1516950866770042E-2</c:v>
                  </c:pt>
                  <c:pt idx="4">
                    <c:v>3.7352851117789063E-2</c:v>
                  </c:pt>
                  <c:pt idx="5">
                    <c:v>2.6348570402244722E-2</c:v>
                  </c:pt>
                  <c:pt idx="6">
                    <c:v>2.3648950692011398E-2</c:v>
                  </c:pt>
                  <c:pt idx="7">
                    <c:v>3.7100018774162934E-2</c:v>
                  </c:pt>
                  <c:pt idx="8">
                    <c:v>3.4091135022110822E-2</c:v>
                  </c:pt>
                  <c:pt idx="9">
                    <c:v>2.136589273364883E-2</c:v>
                  </c:pt>
                  <c:pt idx="10">
                    <c:v>3.6516262799389423E-2</c:v>
                  </c:pt>
                  <c:pt idx="11">
                    <c:v>0.105558812251631</c:v>
                  </c:pt>
                  <c:pt idx="12">
                    <c:v>7.053273027839331E-2</c:v>
                  </c:pt>
                  <c:pt idx="13">
                    <c:v>2.022288487236009E-2</c:v>
                  </c:pt>
                  <c:pt idx="14">
                    <c:v>7.334472266216209E-2</c:v>
                  </c:pt>
                  <c:pt idx="15">
                    <c:v>0.11644505784343222</c:v>
                  </c:pt>
                  <c:pt idx="16">
                    <c:v>0.1287746611048618</c:v>
                  </c:pt>
                  <c:pt idx="17">
                    <c:v>3.9360597872434705E-2</c:v>
                  </c:pt>
                  <c:pt idx="18">
                    <c:v>3.6955450818676114E-2</c:v>
                  </c:pt>
                  <c:pt idx="19">
                    <c:v>5.3509758272585757E-2</c:v>
                  </c:pt>
                  <c:pt idx="20">
                    <c:v>6.8068507378461721E-2</c:v>
                  </c:pt>
                  <c:pt idx="21">
                    <c:v>0.16793421912749434</c:v>
                  </c:pt>
                  <c:pt idx="22">
                    <c:v>9.5810823627555455E-2</c:v>
                  </c:pt>
                  <c:pt idx="23">
                    <c:v>9.3482314993883375E-2</c:v>
                  </c:pt>
                  <c:pt idx="24">
                    <c:v>3.7252637563175248E-2</c:v>
                  </c:pt>
                  <c:pt idx="25">
                    <c:v>7.2791132589325125E-2</c:v>
                  </c:pt>
                  <c:pt idx="26">
                    <c:v>7.8739229223740673E-2</c:v>
                  </c:pt>
                  <c:pt idx="27">
                    <c:v>7.6048366872360662E-2</c:v>
                  </c:pt>
                </c:numCache>
              </c:numRef>
            </c:plus>
            <c:minus>
              <c:numRef>
                <c:f>'Korrel log MH'!$AQ$38:$AQ$65</c:f>
                <c:numCache>
                  <c:formatCode>General</c:formatCode>
                  <c:ptCount val="28"/>
                  <c:pt idx="0">
                    <c:v>0.18443385550401639</c:v>
                  </c:pt>
                  <c:pt idx="1">
                    <c:v>0.14706665343904399</c:v>
                  </c:pt>
                  <c:pt idx="2">
                    <c:v>3.8114549572391937E-2</c:v>
                  </c:pt>
                  <c:pt idx="3">
                    <c:v>4.1516950866770042E-2</c:v>
                  </c:pt>
                  <c:pt idx="4">
                    <c:v>3.7352851117789063E-2</c:v>
                  </c:pt>
                  <c:pt idx="5">
                    <c:v>2.6348570402244722E-2</c:v>
                  </c:pt>
                  <c:pt idx="6">
                    <c:v>2.3648950692011398E-2</c:v>
                  </c:pt>
                  <c:pt idx="7">
                    <c:v>3.7100018774162934E-2</c:v>
                  </c:pt>
                  <c:pt idx="8">
                    <c:v>3.4091135022110822E-2</c:v>
                  </c:pt>
                  <c:pt idx="9">
                    <c:v>2.136589273364883E-2</c:v>
                  </c:pt>
                  <c:pt idx="10">
                    <c:v>3.6516262799389423E-2</c:v>
                  </c:pt>
                  <c:pt idx="11">
                    <c:v>0.105558812251631</c:v>
                  </c:pt>
                  <c:pt idx="12">
                    <c:v>7.053273027839331E-2</c:v>
                  </c:pt>
                  <c:pt idx="13">
                    <c:v>2.022288487236009E-2</c:v>
                  </c:pt>
                  <c:pt idx="14">
                    <c:v>7.334472266216209E-2</c:v>
                  </c:pt>
                  <c:pt idx="15">
                    <c:v>0.11644505784343222</c:v>
                  </c:pt>
                  <c:pt idx="16">
                    <c:v>0.1287746611048618</c:v>
                  </c:pt>
                  <c:pt idx="17">
                    <c:v>3.9360597872434705E-2</c:v>
                  </c:pt>
                  <c:pt idx="18">
                    <c:v>3.6955450818676114E-2</c:v>
                  </c:pt>
                  <c:pt idx="19">
                    <c:v>5.3509758272585757E-2</c:v>
                  </c:pt>
                  <c:pt idx="20">
                    <c:v>6.8068507378461721E-2</c:v>
                  </c:pt>
                  <c:pt idx="21">
                    <c:v>0.16793421912749434</c:v>
                  </c:pt>
                  <c:pt idx="22">
                    <c:v>9.5810823627555455E-2</c:v>
                  </c:pt>
                  <c:pt idx="23">
                    <c:v>9.3482314993883375E-2</c:v>
                  </c:pt>
                  <c:pt idx="24">
                    <c:v>3.7252637563175248E-2</c:v>
                  </c:pt>
                  <c:pt idx="25">
                    <c:v>7.2791132589325125E-2</c:v>
                  </c:pt>
                  <c:pt idx="26">
                    <c:v>7.8739229223740673E-2</c:v>
                  </c:pt>
                  <c:pt idx="27">
                    <c:v>7.60483668723606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Korrel log MH'!$R$38:$R$65</c:f>
              <c:numCache>
                <c:formatCode>General</c:formatCode>
                <c:ptCount val="28"/>
                <c:pt idx="0">
                  <c:v>1.1359999999999999</c:v>
                </c:pt>
                <c:pt idx="1">
                  <c:v>0.83599999999999997</c:v>
                </c:pt>
                <c:pt idx="2">
                  <c:v>0.52800000000000002</c:v>
                </c:pt>
                <c:pt idx="3">
                  <c:v>3.0000000000000001E-3</c:v>
                </c:pt>
                <c:pt idx="4">
                  <c:v>0.34399999999999997</c:v>
                </c:pt>
                <c:pt idx="5">
                  <c:v>1.2989999999999999</c:v>
                </c:pt>
                <c:pt idx="6">
                  <c:v>1.2390000000000001</c:v>
                </c:pt>
                <c:pt idx="7">
                  <c:v>0.93600000000000005</c:v>
                </c:pt>
                <c:pt idx="8">
                  <c:v>0.24</c:v>
                </c:pt>
                <c:pt idx="9">
                  <c:v>-0.186</c:v>
                </c:pt>
                <c:pt idx="10">
                  <c:v>-0.38</c:v>
                </c:pt>
                <c:pt idx="11">
                  <c:v>1.38</c:v>
                </c:pt>
                <c:pt idx="12">
                  <c:v>1.55</c:v>
                </c:pt>
                <c:pt idx="13">
                  <c:v>1.5329999999999999</c:v>
                </c:pt>
                <c:pt idx="14">
                  <c:v>1.31</c:v>
                </c:pt>
                <c:pt idx="15">
                  <c:v>1.095</c:v>
                </c:pt>
                <c:pt idx="16">
                  <c:v>0.54300000000000004</c:v>
                </c:pt>
                <c:pt idx="17">
                  <c:v>0.497</c:v>
                </c:pt>
                <c:pt idx="18">
                  <c:v>0.61099999999999999</c:v>
                </c:pt>
                <c:pt idx="19">
                  <c:v>1.2999999999999999E-2</c:v>
                </c:pt>
                <c:pt idx="20">
                  <c:v>1.474</c:v>
                </c:pt>
                <c:pt idx="21">
                  <c:v>1.466</c:v>
                </c:pt>
                <c:pt idx="22">
                  <c:v>1.1990000000000001</c:v>
                </c:pt>
                <c:pt idx="23">
                  <c:v>1.952</c:v>
                </c:pt>
                <c:pt idx="24">
                  <c:v>1.669</c:v>
                </c:pt>
                <c:pt idx="25">
                  <c:v>1.3380000000000001</c:v>
                </c:pt>
                <c:pt idx="26">
                  <c:v>1.1950000000000001</c:v>
                </c:pt>
                <c:pt idx="27">
                  <c:v>0.67900000000000005</c:v>
                </c:pt>
              </c:numCache>
            </c:numRef>
          </c:xVal>
          <c:yVal>
            <c:numRef>
              <c:f>'Korrel log MH'!$AP$38:$AP$65</c:f>
              <c:numCache>
                <c:formatCode>General</c:formatCode>
                <c:ptCount val="28"/>
                <c:pt idx="0">
                  <c:v>5.6303709146364707</c:v>
                </c:pt>
                <c:pt idx="1">
                  <c:v>4.1791494803611489</c:v>
                </c:pt>
                <c:pt idx="2">
                  <c:v>6.3170956601631563</c:v>
                </c:pt>
                <c:pt idx="3">
                  <c:v>6.3025602691326288</c:v>
                </c:pt>
                <c:pt idx="4">
                  <c:v>6.3961520779352208</c:v>
                </c:pt>
                <c:pt idx="5">
                  <c:v>6.4537375682399665</c:v>
                </c:pt>
                <c:pt idx="6">
                  <c:v>6.6000072319924765</c:v>
                </c:pt>
                <c:pt idx="7">
                  <c:v>6.6660929315334441</c:v>
                </c:pt>
                <c:pt idx="8">
                  <c:v>6.2331922351407769</c:v>
                </c:pt>
                <c:pt idx="9">
                  <c:v>6.3832151943786721</c:v>
                </c:pt>
                <c:pt idx="10">
                  <c:v>6.4456435837475645</c:v>
                </c:pt>
                <c:pt idx="11">
                  <c:v>5.8163496280350042</c:v>
                </c:pt>
                <c:pt idx="12">
                  <c:v>6.1577281400501684</c:v>
                </c:pt>
                <c:pt idx="13">
                  <c:v>6.259964471568507</c:v>
                </c:pt>
                <c:pt idx="14">
                  <c:v>5.1552333739086231</c:v>
                </c:pt>
                <c:pt idx="15">
                  <c:v>5.9546513258544875</c:v>
                </c:pt>
                <c:pt idx="16">
                  <c:v>5.5963639433568009</c:v>
                </c:pt>
                <c:pt idx="17">
                  <c:v>6.3347021126503424</c:v>
                </c:pt>
                <c:pt idx="18">
                  <c:v>6.2553935598809653</c:v>
                </c:pt>
                <c:pt idx="19">
                  <c:v>6.3980188346523628</c:v>
                </c:pt>
                <c:pt idx="20">
                  <c:v>3.8235915901984177</c:v>
                </c:pt>
                <c:pt idx="21">
                  <c:v>4.8023398981303496</c:v>
                </c:pt>
                <c:pt idx="22">
                  <c:v>5.919772617206581</c:v>
                </c:pt>
                <c:pt idx="23">
                  <c:v>5.9797755687320624</c:v>
                </c:pt>
                <c:pt idx="24">
                  <c:v>4.7050662039970348</c:v>
                </c:pt>
                <c:pt idx="25">
                  <c:v>5.8505699053552345</c:v>
                </c:pt>
                <c:pt idx="26">
                  <c:v>5.5739715046952183</c:v>
                </c:pt>
                <c:pt idx="27">
                  <c:v>6.106562864019982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7661760"/>
        <c:axId val="997662320"/>
      </c:scatterChart>
      <c:valAx>
        <c:axId val="997661760"/>
        <c:scaling>
          <c:orientation val="minMax"/>
          <c:max val="2"/>
          <c:min val="-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logP</a:t>
                </a:r>
              </a:p>
            </c:rich>
          </c:tx>
          <c:layout>
            <c:manualLayout>
              <c:xMode val="edge"/>
              <c:yMode val="edge"/>
              <c:x val="0.40646132194229762"/>
              <c:y val="0.883627009093319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7662320"/>
        <c:crosses val="autoZero"/>
        <c:crossBetween val="midCat"/>
      </c:valAx>
      <c:valAx>
        <c:axId val="997662320"/>
        <c:scaling>
          <c:orientation val="minMax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log signal intensity</a:t>
                </a:r>
              </a:p>
            </c:rich>
          </c:tx>
          <c:layout>
            <c:manualLayout>
              <c:xMode val="edge"/>
              <c:yMode val="edge"/>
              <c:x val="1.8898809523809523E-2"/>
              <c:y val="0.158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7661760"/>
        <c:crossesAt val="-1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t" anchorCtr="0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 sz="800"/>
              <a:t>ESI pH 7</a:t>
            </a:r>
          </a:p>
        </c:rich>
      </c:tx>
      <c:layout>
        <c:manualLayout>
          <c:xMode val="edge"/>
          <c:yMode val="edge"/>
          <c:x val="0.4420666552583194"/>
          <c:y val="1.78343609155065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0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703273809523807"/>
          <c:y val="0.15051709114552067"/>
          <c:w val="0.66459771825396829"/>
          <c:h val="0.59602574607661618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orrel log MH'!$AQ$38:$AQ$65</c:f>
                <c:numCache>
                  <c:formatCode>General</c:formatCode>
                  <c:ptCount val="28"/>
                  <c:pt idx="0">
                    <c:v>0.18443385550401639</c:v>
                  </c:pt>
                  <c:pt idx="1">
                    <c:v>0.14706665343904399</c:v>
                  </c:pt>
                  <c:pt idx="2">
                    <c:v>3.8114549572391937E-2</c:v>
                  </c:pt>
                  <c:pt idx="3">
                    <c:v>4.1516950866770042E-2</c:v>
                  </c:pt>
                  <c:pt idx="4">
                    <c:v>3.7352851117789063E-2</c:v>
                  </c:pt>
                  <c:pt idx="5">
                    <c:v>2.6348570402244722E-2</c:v>
                  </c:pt>
                  <c:pt idx="6">
                    <c:v>2.3648950692011398E-2</c:v>
                  </c:pt>
                  <c:pt idx="7">
                    <c:v>3.7100018774162934E-2</c:v>
                  </c:pt>
                  <c:pt idx="8">
                    <c:v>3.4091135022110822E-2</c:v>
                  </c:pt>
                  <c:pt idx="9">
                    <c:v>2.136589273364883E-2</c:v>
                  </c:pt>
                  <c:pt idx="10">
                    <c:v>3.6516262799389423E-2</c:v>
                  </c:pt>
                  <c:pt idx="11">
                    <c:v>0.105558812251631</c:v>
                  </c:pt>
                  <c:pt idx="12">
                    <c:v>7.053273027839331E-2</c:v>
                  </c:pt>
                  <c:pt idx="13">
                    <c:v>2.022288487236009E-2</c:v>
                  </c:pt>
                  <c:pt idx="14">
                    <c:v>7.334472266216209E-2</c:v>
                  </c:pt>
                  <c:pt idx="15">
                    <c:v>0.11644505784343222</c:v>
                  </c:pt>
                  <c:pt idx="16">
                    <c:v>0.1287746611048618</c:v>
                  </c:pt>
                  <c:pt idx="17">
                    <c:v>3.9360597872434705E-2</c:v>
                  </c:pt>
                  <c:pt idx="18">
                    <c:v>3.6955450818676114E-2</c:v>
                  </c:pt>
                  <c:pt idx="19">
                    <c:v>5.3509758272585757E-2</c:v>
                  </c:pt>
                  <c:pt idx="20">
                    <c:v>6.8068507378461721E-2</c:v>
                  </c:pt>
                  <c:pt idx="21">
                    <c:v>0.16793421912749434</c:v>
                  </c:pt>
                  <c:pt idx="22">
                    <c:v>9.5810823627555455E-2</c:v>
                  </c:pt>
                  <c:pt idx="23">
                    <c:v>9.3482314993883375E-2</c:v>
                  </c:pt>
                  <c:pt idx="24">
                    <c:v>3.7252637563175248E-2</c:v>
                  </c:pt>
                  <c:pt idx="25">
                    <c:v>7.2791132589325125E-2</c:v>
                  </c:pt>
                  <c:pt idx="26">
                    <c:v>7.8739229223740673E-2</c:v>
                  </c:pt>
                  <c:pt idx="27">
                    <c:v>7.6048366872360662E-2</c:v>
                  </c:pt>
                </c:numCache>
              </c:numRef>
            </c:plus>
            <c:minus>
              <c:numRef>
                <c:f>'Korrel log MH'!$AQ$38:$AQ$65</c:f>
                <c:numCache>
                  <c:formatCode>General</c:formatCode>
                  <c:ptCount val="28"/>
                  <c:pt idx="0">
                    <c:v>0.18443385550401639</c:v>
                  </c:pt>
                  <c:pt idx="1">
                    <c:v>0.14706665343904399</c:v>
                  </c:pt>
                  <c:pt idx="2">
                    <c:v>3.8114549572391937E-2</c:v>
                  </c:pt>
                  <c:pt idx="3">
                    <c:v>4.1516950866770042E-2</c:v>
                  </c:pt>
                  <c:pt idx="4">
                    <c:v>3.7352851117789063E-2</c:v>
                  </c:pt>
                  <c:pt idx="5">
                    <c:v>2.6348570402244722E-2</c:v>
                  </c:pt>
                  <c:pt idx="6">
                    <c:v>2.3648950692011398E-2</c:v>
                  </c:pt>
                  <c:pt idx="7">
                    <c:v>3.7100018774162934E-2</c:v>
                  </c:pt>
                  <c:pt idx="8">
                    <c:v>3.4091135022110822E-2</c:v>
                  </c:pt>
                  <c:pt idx="9">
                    <c:v>2.136589273364883E-2</c:v>
                  </c:pt>
                  <c:pt idx="10">
                    <c:v>3.6516262799389423E-2</c:v>
                  </c:pt>
                  <c:pt idx="11">
                    <c:v>0.105558812251631</c:v>
                  </c:pt>
                  <c:pt idx="12">
                    <c:v>7.053273027839331E-2</c:v>
                  </c:pt>
                  <c:pt idx="13">
                    <c:v>2.022288487236009E-2</c:v>
                  </c:pt>
                  <c:pt idx="14">
                    <c:v>7.334472266216209E-2</c:v>
                  </c:pt>
                  <c:pt idx="15">
                    <c:v>0.11644505784343222</c:v>
                  </c:pt>
                  <c:pt idx="16">
                    <c:v>0.1287746611048618</c:v>
                  </c:pt>
                  <c:pt idx="17">
                    <c:v>3.9360597872434705E-2</c:v>
                  </c:pt>
                  <c:pt idx="18">
                    <c:v>3.6955450818676114E-2</c:v>
                  </c:pt>
                  <c:pt idx="19">
                    <c:v>5.3509758272585757E-2</c:v>
                  </c:pt>
                  <c:pt idx="20">
                    <c:v>6.8068507378461721E-2</c:v>
                  </c:pt>
                  <c:pt idx="21">
                    <c:v>0.16793421912749434</c:v>
                  </c:pt>
                  <c:pt idx="22">
                    <c:v>9.5810823627555455E-2</c:v>
                  </c:pt>
                  <c:pt idx="23">
                    <c:v>9.3482314993883375E-2</c:v>
                  </c:pt>
                  <c:pt idx="24">
                    <c:v>3.7252637563175248E-2</c:v>
                  </c:pt>
                  <c:pt idx="25">
                    <c:v>7.2791132589325125E-2</c:v>
                  </c:pt>
                  <c:pt idx="26">
                    <c:v>7.8739229223740673E-2</c:v>
                  </c:pt>
                  <c:pt idx="27">
                    <c:v>7.60483668723606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Korrel log MH'!$AC$38:$AC$65</c:f>
              <c:numCache>
                <c:formatCode>General</c:formatCode>
                <c:ptCount val="28"/>
                <c:pt idx="0">
                  <c:v>42.44</c:v>
                </c:pt>
                <c:pt idx="1">
                  <c:v>35.090000000000003</c:v>
                </c:pt>
                <c:pt idx="2">
                  <c:v>44.69</c:v>
                </c:pt>
                <c:pt idx="3">
                  <c:v>48.83</c:v>
                </c:pt>
                <c:pt idx="4">
                  <c:v>49.27</c:v>
                </c:pt>
                <c:pt idx="5">
                  <c:v>46.15</c:v>
                </c:pt>
                <c:pt idx="6">
                  <c:v>48.83</c:v>
                </c:pt>
                <c:pt idx="7">
                  <c:v>48.31</c:v>
                </c:pt>
                <c:pt idx="8">
                  <c:v>49.45</c:v>
                </c:pt>
                <c:pt idx="9">
                  <c:v>52.21</c:v>
                </c:pt>
                <c:pt idx="10">
                  <c:v>50.54</c:v>
                </c:pt>
                <c:pt idx="11">
                  <c:v>43.66</c:v>
                </c:pt>
                <c:pt idx="12">
                  <c:v>43.96</c:v>
                </c:pt>
                <c:pt idx="13">
                  <c:v>43.36</c:v>
                </c:pt>
                <c:pt idx="14">
                  <c:v>50.55</c:v>
                </c:pt>
                <c:pt idx="15">
                  <c:v>52.93</c:v>
                </c:pt>
                <c:pt idx="16">
                  <c:v>52.56</c:v>
                </c:pt>
                <c:pt idx="17">
                  <c:v>49.04</c:v>
                </c:pt>
                <c:pt idx="18">
                  <c:v>56</c:v>
                </c:pt>
                <c:pt idx="19">
                  <c:v>54.17</c:v>
                </c:pt>
                <c:pt idx="20">
                  <c:v>41.87</c:v>
                </c:pt>
                <c:pt idx="21">
                  <c:v>42.25</c:v>
                </c:pt>
                <c:pt idx="22">
                  <c:v>42.52</c:v>
                </c:pt>
                <c:pt idx="23">
                  <c:v>47</c:v>
                </c:pt>
                <c:pt idx="24">
                  <c:v>52.4</c:v>
                </c:pt>
                <c:pt idx="25">
                  <c:v>54.76</c:v>
                </c:pt>
                <c:pt idx="26">
                  <c:v>57.59</c:v>
                </c:pt>
                <c:pt idx="27">
                  <c:v>61.57</c:v>
                </c:pt>
              </c:numCache>
            </c:numRef>
          </c:xVal>
          <c:yVal>
            <c:numRef>
              <c:f>'Korrel log MH'!$AP$38:$AP$65</c:f>
              <c:numCache>
                <c:formatCode>General</c:formatCode>
                <c:ptCount val="28"/>
                <c:pt idx="0">
                  <c:v>5.6303709146364707</c:v>
                </c:pt>
                <c:pt idx="1">
                  <c:v>4.1791494803611489</c:v>
                </c:pt>
                <c:pt idx="2">
                  <c:v>6.3170956601631563</c:v>
                </c:pt>
                <c:pt idx="3">
                  <c:v>6.3025602691326288</c:v>
                </c:pt>
                <c:pt idx="4">
                  <c:v>6.3961520779352208</c:v>
                </c:pt>
                <c:pt idx="5">
                  <c:v>6.4537375682399665</c:v>
                </c:pt>
                <c:pt idx="6">
                  <c:v>6.6000072319924765</c:v>
                </c:pt>
                <c:pt idx="7">
                  <c:v>6.6660929315334441</c:v>
                </c:pt>
                <c:pt idx="8">
                  <c:v>6.2331922351407769</c:v>
                </c:pt>
                <c:pt idx="9">
                  <c:v>6.3832151943786721</c:v>
                </c:pt>
                <c:pt idx="10">
                  <c:v>6.4456435837475645</c:v>
                </c:pt>
                <c:pt idx="11">
                  <c:v>5.8163496280350042</c:v>
                </c:pt>
                <c:pt idx="12">
                  <c:v>6.1577281400501684</c:v>
                </c:pt>
                <c:pt idx="13">
                  <c:v>6.259964471568507</c:v>
                </c:pt>
                <c:pt idx="14">
                  <c:v>5.1552333739086231</c:v>
                </c:pt>
                <c:pt idx="15">
                  <c:v>5.9546513258544875</c:v>
                </c:pt>
                <c:pt idx="16">
                  <c:v>5.5963639433568009</c:v>
                </c:pt>
                <c:pt idx="17">
                  <c:v>6.3347021126503424</c:v>
                </c:pt>
                <c:pt idx="18">
                  <c:v>6.2553935598809653</c:v>
                </c:pt>
                <c:pt idx="19">
                  <c:v>6.3980188346523628</c:v>
                </c:pt>
                <c:pt idx="20">
                  <c:v>3.8235915901984177</c:v>
                </c:pt>
                <c:pt idx="21">
                  <c:v>4.8023398981303496</c:v>
                </c:pt>
                <c:pt idx="22">
                  <c:v>5.919772617206581</c:v>
                </c:pt>
                <c:pt idx="23">
                  <c:v>5.9797755687320624</c:v>
                </c:pt>
                <c:pt idx="24">
                  <c:v>4.7050662039970348</c:v>
                </c:pt>
                <c:pt idx="25">
                  <c:v>5.8505699053552345</c:v>
                </c:pt>
                <c:pt idx="26">
                  <c:v>5.5739715046952183</c:v>
                </c:pt>
                <c:pt idx="27">
                  <c:v>6.106562864019982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E40-4FEE-A6D2-270DF1042C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97664560"/>
        <c:axId val="997665120"/>
      </c:scatterChart>
      <c:valAx>
        <c:axId val="997664560"/>
        <c:scaling>
          <c:orientation val="minMax"/>
          <c:max val="65"/>
          <c:min val="4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 b="0" i="0" u="none" strike="noStrike" baseline="0">
                    <a:effectLst/>
                  </a:rPr>
                  <a:t>vaporization enthalpy [kJ/mol]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0.23483350451163029"/>
              <c:y val="0.892345735967914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7665120"/>
        <c:crosses val="autoZero"/>
        <c:crossBetween val="midCat"/>
        <c:majorUnit val="10"/>
      </c:valAx>
      <c:valAx>
        <c:axId val="997665120"/>
        <c:scaling>
          <c:orientation val="minMax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800"/>
                  <a:t>log signal intensity</a:t>
                </a:r>
              </a:p>
            </c:rich>
          </c:tx>
          <c:layout>
            <c:manualLayout>
              <c:xMode val="edge"/>
              <c:yMode val="edge"/>
              <c:x val="1.8898809523809523E-2"/>
              <c:y val="0.158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97664560"/>
        <c:crossesAt val="-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836460-C95E-4B49-ABEC-88BDDF9DA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Leipzig</Company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irkemeyer</dc:creator>
  <cp:keywords/>
  <dc:description/>
  <cp:lastModifiedBy>Claudia Birkemeyer</cp:lastModifiedBy>
  <cp:revision>4</cp:revision>
  <cp:lastPrinted>2018-11-08T14:46:00Z</cp:lastPrinted>
  <dcterms:created xsi:type="dcterms:W3CDTF">2018-11-15T07:47:00Z</dcterms:created>
  <dcterms:modified xsi:type="dcterms:W3CDTF">2018-11-1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bc02510e-84cb-4bfb-ab4c-6111a6dfd9d1</vt:lpwstr>
  </property>
  <property fmtid="{D5CDD505-2E9C-101B-9397-08002B2CF9AE}" pid="3" name="CitaviDocumentProperty_6">
    <vt:lpwstr>True</vt:lpwstr>
  </property>
  <property fmtid="{D5CDD505-2E9C-101B-9397-08002B2CF9AE}" pid="4" name="CitaviDocumentProperty_7">
    <vt:lpwstr>APCI Paper</vt:lpwstr>
  </property>
  <property fmtid="{D5CDD505-2E9C-101B-9397-08002B2CF9AE}" pid="5" name="CitaviDocumentProperty_8">
    <vt:lpwstr>C:\Users\AK\Documents\Citavi 5\Projects\APCI Paper\APCI Paper.ctv5</vt:lpwstr>
  </property>
  <property fmtid="{D5CDD505-2E9C-101B-9397-08002B2CF9AE}" pid="6" name="CitaviDocumentProperty_1">
    <vt:lpwstr>5.7.1.0</vt:lpwstr>
  </property>
</Properties>
</file>